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AF89A11" w14:textId="4D500FB4" w:rsidR="00C16F30" w:rsidRPr="00B52EA6" w:rsidRDefault="00710C20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B52EA6">
        <w:rPr>
          <w:rFonts w:ascii="Times New Roman" w:hAnsi="Times New Roman" w:cs="Times New Roman"/>
          <w:sz w:val="20"/>
          <w:szCs w:val="20"/>
          <w:lang w:val="en-US"/>
        </w:rPr>
        <w:t>Supplementary Table 1</w:t>
      </w:r>
      <w:r w:rsidR="00131F14" w:rsidRPr="00B52EA6">
        <w:rPr>
          <w:rFonts w:ascii="Times New Roman" w:hAnsi="Times New Roman" w:cs="Times New Roman"/>
          <w:sz w:val="20"/>
          <w:szCs w:val="20"/>
          <w:lang w:val="en-US"/>
        </w:rPr>
        <w:t xml:space="preserve">: </w:t>
      </w:r>
      <w:r w:rsidR="00286C0B" w:rsidRPr="00B52EA6">
        <w:rPr>
          <w:rFonts w:ascii="Times New Roman" w:hAnsi="Times New Roman" w:cs="Times New Roman"/>
          <w:sz w:val="20"/>
          <w:szCs w:val="20"/>
          <w:lang w:val="en-US"/>
        </w:rPr>
        <w:t>Material examined and m</w:t>
      </w:r>
      <w:r w:rsidR="00131F14" w:rsidRPr="00B52EA6">
        <w:rPr>
          <w:rFonts w:ascii="Times New Roman" w:hAnsi="Times New Roman" w:cs="Times New Roman"/>
          <w:sz w:val="20"/>
          <w:szCs w:val="20"/>
          <w:lang w:val="en-US"/>
        </w:rPr>
        <w:t xml:space="preserve">orphometric measurements of </w:t>
      </w:r>
      <w:r w:rsidR="00131F14" w:rsidRPr="00B52EA6">
        <w:rPr>
          <w:rFonts w:ascii="Times New Roman" w:hAnsi="Times New Roman" w:cs="Times New Roman"/>
          <w:i/>
          <w:sz w:val="20"/>
          <w:szCs w:val="20"/>
          <w:lang w:val="en-US"/>
        </w:rPr>
        <w:t>Culicoides</w:t>
      </w:r>
      <w:r w:rsidR="00131F14" w:rsidRPr="00B52EA6">
        <w:rPr>
          <w:rFonts w:ascii="Times New Roman" w:hAnsi="Times New Roman" w:cs="Times New Roman"/>
          <w:sz w:val="20"/>
          <w:szCs w:val="20"/>
          <w:lang w:val="en-US"/>
        </w:rPr>
        <w:t xml:space="preserve"> species found during this study. </w:t>
      </w:r>
    </w:p>
    <w:tbl>
      <w:tblPr>
        <w:tblStyle w:val="TableGrid"/>
        <w:tblpPr w:leftFromText="180" w:rightFromText="180" w:tblpXSpec="center" w:tblpY="609"/>
        <w:tblW w:w="16117" w:type="dxa"/>
        <w:tblBorders>
          <w:insideH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25"/>
        <w:gridCol w:w="1191"/>
        <w:gridCol w:w="1191"/>
        <w:gridCol w:w="1191"/>
        <w:gridCol w:w="1059"/>
        <w:gridCol w:w="1059"/>
        <w:gridCol w:w="1059"/>
        <w:gridCol w:w="1059"/>
        <w:gridCol w:w="1059"/>
        <w:gridCol w:w="1323"/>
        <w:gridCol w:w="1456"/>
        <w:gridCol w:w="1854"/>
        <w:gridCol w:w="1191"/>
      </w:tblGrid>
      <w:tr w:rsidR="00B52EA6" w:rsidRPr="00B52EA6" w14:paraId="0C42286D" w14:textId="77777777" w:rsidTr="00DA35F4">
        <w:trPr>
          <w:trHeight w:val="1357"/>
        </w:trPr>
        <w:tc>
          <w:tcPr>
            <w:tcW w:w="1425" w:type="dxa"/>
          </w:tcPr>
          <w:p w14:paraId="3E3B6BA5" w14:textId="5C152765" w:rsidR="00DA35F4" w:rsidRPr="00B52EA6" w:rsidRDefault="00DA35F4" w:rsidP="006B24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>Species</w:t>
            </w:r>
          </w:p>
        </w:tc>
        <w:tc>
          <w:tcPr>
            <w:tcW w:w="1191" w:type="dxa"/>
          </w:tcPr>
          <w:p w14:paraId="723A7227" w14:textId="55CD0E62" w:rsidR="00DA35F4" w:rsidRPr="00B52EA6" w:rsidRDefault="00DA35F4" w:rsidP="006B24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>Site Number</w:t>
            </w:r>
          </w:p>
        </w:tc>
        <w:tc>
          <w:tcPr>
            <w:tcW w:w="1191" w:type="dxa"/>
          </w:tcPr>
          <w:p w14:paraId="6E359CF6" w14:textId="341C2D99" w:rsidR="00DA35F4" w:rsidRPr="00B52EA6" w:rsidRDefault="00DA35F4" w:rsidP="006B24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>Material examined</w:t>
            </w:r>
            <w:r w:rsidR="0001131D" w:rsidRPr="00B52EA6"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01131D" w:rsidRPr="00B52EA6">
              <w:rPr>
                <w:rFonts w:ascii="Times New Roman" w:hAnsi="Times New Roman" w:cs="Times New Roman"/>
                <w:sz w:val="20"/>
                <w:szCs w:val="20"/>
              </w:rPr>
              <w:t>♀)</w:t>
            </w:r>
          </w:p>
        </w:tc>
        <w:tc>
          <w:tcPr>
            <w:tcW w:w="1191" w:type="dxa"/>
          </w:tcPr>
          <w:p w14:paraId="089D813F" w14:textId="35508CC8" w:rsidR="00DA35F4" w:rsidRPr="00B52EA6" w:rsidRDefault="00DA35F4" w:rsidP="006B24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>Wing Length (mm)</w:t>
            </w:r>
          </w:p>
        </w:tc>
        <w:tc>
          <w:tcPr>
            <w:tcW w:w="1059" w:type="dxa"/>
          </w:tcPr>
          <w:p w14:paraId="1D73FB5F" w14:textId="77777777" w:rsidR="00DA35F4" w:rsidRPr="00B52EA6" w:rsidRDefault="00DA35F4" w:rsidP="006B24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>Coastal Ratio (CR)</w:t>
            </w:r>
          </w:p>
        </w:tc>
        <w:tc>
          <w:tcPr>
            <w:tcW w:w="1059" w:type="dxa"/>
          </w:tcPr>
          <w:p w14:paraId="057F28CF" w14:textId="77777777" w:rsidR="00DA35F4" w:rsidRPr="00B52EA6" w:rsidRDefault="00DA35F4" w:rsidP="006B24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52EA6">
              <w:rPr>
                <w:rFonts w:ascii="Times New Roman" w:hAnsi="Times New Roman" w:cs="Times New Roman"/>
                <w:sz w:val="20"/>
                <w:szCs w:val="20"/>
              </w:rPr>
              <w:t>Palpal</w:t>
            </w:r>
            <w:proofErr w:type="spellEnd"/>
            <w:r w:rsidRPr="00B52EA6">
              <w:rPr>
                <w:rFonts w:ascii="Times New Roman" w:hAnsi="Times New Roman" w:cs="Times New Roman"/>
                <w:sz w:val="20"/>
                <w:szCs w:val="20"/>
              </w:rPr>
              <w:t xml:space="preserve"> Ratio (PR)</w:t>
            </w:r>
          </w:p>
        </w:tc>
        <w:tc>
          <w:tcPr>
            <w:tcW w:w="1059" w:type="dxa"/>
          </w:tcPr>
          <w:p w14:paraId="7A4D30A3" w14:textId="651FFBBF" w:rsidR="00DA35F4" w:rsidRPr="00B52EA6" w:rsidRDefault="00DA35F4" w:rsidP="006B24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A6">
              <w:rPr>
                <w:rFonts w:ascii="Times New Roman" w:eastAsia="Times New Roman" w:hAnsi="Times New Roman" w:cs="Times New Roman"/>
                <w:sz w:val="20"/>
                <w:szCs w:val="20"/>
              </w:rPr>
              <w:t>Proboscis/head ratio (</w:t>
            </w: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bookmarkStart w:id="0" w:name="_GoBack"/>
            <w:bookmarkEnd w:id="0"/>
            <w:r w:rsidRPr="00B52EA6">
              <w:rPr>
                <w:rFonts w:ascii="Times New Roman" w:hAnsi="Times New Roman" w:cs="Times New Roman"/>
                <w:sz w:val="20"/>
                <w:szCs w:val="20"/>
              </w:rPr>
              <w:t>/H)</w:t>
            </w:r>
          </w:p>
        </w:tc>
        <w:tc>
          <w:tcPr>
            <w:tcW w:w="1059" w:type="dxa"/>
          </w:tcPr>
          <w:p w14:paraId="7E4FDA31" w14:textId="77777777" w:rsidR="00DA35F4" w:rsidRPr="00B52EA6" w:rsidRDefault="00DA35F4" w:rsidP="006B24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A6">
              <w:rPr>
                <w:rFonts w:ascii="Times New Roman" w:eastAsia="TimesNewRoman" w:hAnsi="Times New Roman" w:cs="Times New Roman"/>
                <w:sz w:val="20"/>
                <w:szCs w:val="20"/>
              </w:rPr>
              <w:t>Antennal Ratio</w:t>
            </w: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 xml:space="preserve"> (AR)</w:t>
            </w:r>
          </w:p>
        </w:tc>
        <w:tc>
          <w:tcPr>
            <w:tcW w:w="1059" w:type="dxa"/>
          </w:tcPr>
          <w:p w14:paraId="5872891A" w14:textId="77777777" w:rsidR="00DA35F4" w:rsidRPr="00B52EA6" w:rsidRDefault="00DA35F4" w:rsidP="006B24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>No. of mandibular teeth</w:t>
            </w:r>
          </w:p>
        </w:tc>
        <w:tc>
          <w:tcPr>
            <w:tcW w:w="1323" w:type="dxa"/>
          </w:tcPr>
          <w:p w14:paraId="3D029BAA" w14:textId="77777777" w:rsidR="00DA35F4" w:rsidRPr="00B52EA6" w:rsidRDefault="00DA35F4" w:rsidP="006B24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>Antennal Sensilla pattern</w:t>
            </w:r>
          </w:p>
        </w:tc>
        <w:tc>
          <w:tcPr>
            <w:tcW w:w="1456" w:type="dxa"/>
          </w:tcPr>
          <w:p w14:paraId="281A8DD8" w14:textId="77777777" w:rsidR="00DA35F4" w:rsidRPr="00B52EA6" w:rsidRDefault="00DA35F4" w:rsidP="006B24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>No. of hind tibial spine (spine nearest the spur longest)</w:t>
            </w:r>
          </w:p>
        </w:tc>
        <w:tc>
          <w:tcPr>
            <w:tcW w:w="1854" w:type="dxa"/>
          </w:tcPr>
          <w:p w14:paraId="1DC05D14" w14:textId="77777777" w:rsidR="00DA35F4" w:rsidRPr="00B52EA6" w:rsidRDefault="00DA35F4" w:rsidP="006B24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>No. of functional Spermatheca and size (length*breadth in mm)</w:t>
            </w:r>
          </w:p>
        </w:tc>
        <w:tc>
          <w:tcPr>
            <w:tcW w:w="1191" w:type="dxa"/>
          </w:tcPr>
          <w:p w14:paraId="77BF9849" w14:textId="77777777" w:rsidR="00DA35F4" w:rsidRPr="00B52EA6" w:rsidRDefault="00DA35F4" w:rsidP="006B24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>Remarks</w:t>
            </w:r>
          </w:p>
        </w:tc>
      </w:tr>
      <w:tr w:rsidR="00B52EA6" w:rsidRPr="00B52EA6" w14:paraId="45A2FC7A" w14:textId="77777777" w:rsidTr="00DA35F4">
        <w:trPr>
          <w:trHeight w:val="1032"/>
        </w:trPr>
        <w:tc>
          <w:tcPr>
            <w:tcW w:w="1425" w:type="dxa"/>
          </w:tcPr>
          <w:p w14:paraId="504A225A" w14:textId="77777777" w:rsidR="00DA35F4" w:rsidRPr="00B52EA6" w:rsidRDefault="00DA35F4" w:rsidP="006B24AD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B52EA6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C. </w:t>
            </w:r>
            <w:proofErr w:type="spellStart"/>
            <w:r w:rsidRPr="00B52EA6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ctoni</w:t>
            </w:r>
            <w:proofErr w:type="spellEnd"/>
          </w:p>
          <w:p w14:paraId="76084F82" w14:textId="32953458" w:rsidR="00DA35F4" w:rsidRPr="00B52EA6" w:rsidRDefault="00DA35F4" w:rsidP="006B24AD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52EA6">
              <w:rPr>
                <w:rFonts w:ascii="Times New Roman" w:eastAsia="Times New Roman" w:hAnsi="Times New Roman" w:cs="Times New Roman"/>
                <w:sz w:val="20"/>
                <w:szCs w:val="20"/>
              </w:rPr>
              <w:t>(n=6)</w:t>
            </w:r>
          </w:p>
        </w:tc>
        <w:tc>
          <w:tcPr>
            <w:tcW w:w="1191" w:type="dxa"/>
          </w:tcPr>
          <w:p w14:paraId="1C5674C8" w14:textId="77777777" w:rsidR="00DA35F4" w:rsidRPr="00B52EA6" w:rsidRDefault="00DA35F4" w:rsidP="006B24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 xml:space="preserve">GN1.b </w:t>
            </w:r>
          </w:p>
          <w:p w14:paraId="2F0FC715" w14:textId="77777777" w:rsidR="0001131D" w:rsidRPr="00B52EA6" w:rsidRDefault="0001131D" w:rsidP="006B24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>GN1.c GN5.a</w:t>
            </w:r>
          </w:p>
          <w:p w14:paraId="659D3C09" w14:textId="77777777" w:rsidR="0001131D" w:rsidRPr="00B52EA6" w:rsidRDefault="0001131D" w:rsidP="006B24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>GN5.b</w:t>
            </w:r>
          </w:p>
          <w:p w14:paraId="1EC3C2D9" w14:textId="3E1168A5" w:rsidR="0001131D" w:rsidRPr="00B52EA6" w:rsidRDefault="0001131D" w:rsidP="006B24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 xml:space="preserve">GN5.e </w:t>
            </w:r>
          </w:p>
        </w:tc>
        <w:tc>
          <w:tcPr>
            <w:tcW w:w="1191" w:type="dxa"/>
          </w:tcPr>
          <w:p w14:paraId="43675137" w14:textId="77777777" w:rsidR="0001131D" w:rsidRPr="00B52EA6" w:rsidRDefault="0001131D" w:rsidP="000113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76D87E35" w14:textId="77777777" w:rsidR="0001131D" w:rsidRPr="00B52EA6" w:rsidRDefault="0001131D" w:rsidP="000113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612532A6" w14:textId="77777777" w:rsidR="0001131D" w:rsidRPr="00B52EA6" w:rsidRDefault="0001131D" w:rsidP="000113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0E588CCA" w14:textId="77777777" w:rsidR="0001131D" w:rsidRPr="00B52EA6" w:rsidRDefault="0001131D" w:rsidP="000113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25F6A1DA" w14:textId="39BC91D4" w:rsidR="0001131D" w:rsidRPr="00B52EA6" w:rsidRDefault="0001131D" w:rsidP="000113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14:paraId="5F32872C" w14:textId="445677A4" w:rsidR="0001131D" w:rsidRPr="00B52EA6" w:rsidRDefault="0001131D" w:rsidP="000113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1" w:type="dxa"/>
          </w:tcPr>
          <w:p w14:paraId="7E2D1BCD" w14:textId="19D36E13" w:rsidR="00DA35F4" w:rsidRPr="00B52EA6" w:rsidRDefault="00DA35F4" w:rsidP="006B24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>0.71</w:t>
            </w:r>
          </w:p>
          <w:p w14:paraId="37DF169A" w14:textId="239090F8" w:rsidR="00DA35F4" w:rsidRPr="00B52EA6" w:rsidRDefault="00DA35F4" w:rsidP="006B24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>(0.67-0.79)</w:t>
            </w:r>
          </w:p>
        </w:tc>
        <w:tc>
          <w:tcPr>
            <w:tcW w:w="1059" w:type="dxa"/>
          </w:tcPr>
          <w:p w14:paraId="7C16398E" w14:textId="7AA0B9F5" w:rsidR="00DA35F4" w:rsidRPr="00B52EA6" w:rsidRDefault="00DA35F4" w:rsidP="006B24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>0.56</w:t>
            </w:r>
          </w:p>
          <w:p w14:paraId="0472ECD6" w14:textId="7BAAF704" w:rsidR="00DA35F4" w:rsidRPr="00B52EA6" w:rsidRDefault="00DA35F4" w:rsidP="006B24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>(0.53-0.59)</w:t>
            </w:r>
          </w:p>
        </w:tc>
        <w:tc>
          <w:tcPr>
            <w:tcW w:w="1059" w:type="dxa"/>
          </w:tcPr>
          <w:p w14:paraId="68D34D29" w14:textId="030AD3EF" w:rsidR="00DA35F4" w:rsidRPr="00B52EA6" w:rsidRDefault="00DA35F4" w:rsidP="006B24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>2.23</w:t>
            </w:r>
          </w:p>
          <w:p w14:paraId="47F48DE1" w14:textId="0D440FB7" w:rsidR="00DA35F4" w:rsidRPr="00B52EA6" w:rsidRDefault="00DA35F4" w:rsidP="006B24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>(2.16-2.31)</w:t>
            </w:r>
          </w:p>
        </w:tc>
        <w:tc>
          <w:tcPr>
            <w:tcW w:w="1059" w:type="dxa"/>
          </w:tcPr>
          <w:p w14:paraId="071B8F97" w14:textId="517128E7" w:rsidR="00DA35F4" w:rsidRPr="00B52EA6" w:rsidRDefault="00DA35F4" w:rsidP="006B24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  <w:p w14:paraId="0BF3DD2A" w14:textId="4760387F" w:rsidR="00DA35F4" w:rsidRPr="00B52EA6" w:rsidRDefault="00DA35F4" w:rsidP="006B24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>(0.76-0.84)</w:t>
            </w:r>
          </w:p>
        </w:tc>
        <w:tc>
          <w:tcPr>
            <w:tcW w:w="1059" w:type="dxa"/>
          </w:tcPr>
          <w:p w14:paraId="51643328" w14:textId="7D3AFEC8" w:rsidR="00DA35F4" w:rsidRPr="00B52EA6" w:rsidRDefault="00DA35F4" w:rsidP="006B24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>1.20</w:t>
            </w:r>
          </w:p>
          <w:p w14:paraId="2578415E" w14:textId="0C0B6944" w:rsidR="00DA35F4" w:rsidRPr="00B52EA6" w:rsidRDefault="00DA35F4" w:rsidP="006B24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>(1.16-1.24)</w:t>
            </w:r>
          </w:p>
        </w:tc>
        <w:tc>
          <w:tcPr>
            <w:tcW w:w="1059" w:type="dxa"/>
          </w:tcPr>
          <w:p w14:paraId="117073F7" w14:textId="2CD2001D" w:rsidR="00DA35F4" w:rsidRPr="00B52EA6" w:rsidRDefault="00DA35F4" w:rsidP="006B24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>13-15</w:t>
            </w:r>
          </w:p>
        </w:tc>
        <w:tc>
          <w:tcPr>
            <w:tcW w:w="1323" w:type="dxa"/>
          </w:tcPr>
          <w:p w14:paraId="221D82C7" w14:textId="0F5B2B09" w:rsidR="00DA35F4" w:rsidRPr="00B52EA6" w:rsidRDefault="00DA35F4" w:rsidP="006B24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>1, 10-13</w:t>
            </w:r>
          </w:p>
        </w:tc>
        <w:tc>
          <w:tcPr>
            <w:tcW w:w="1456" w:type="dxa"/>
          </w:tcPr>
          <w:p w14:paraId="612EE109" w14:textId="378EAB39" w:rsidR="00DA35F4" w:rsidRPr="00B52EA6" w:rsidRDefault="00DA35F4" w:rsidP="006B24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>5 (1</w:t>
            </w:r>
            <w:r w:rsidRPr="00B52EA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st</w:t>
            </w: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54" w:type="dxa"/>
          </w:tcPr>
          <w:p w14:paraId="774B70F6" w14:textId="77777777" w:rsidR="00DA35F4" w:rsidRPr="00B52EA6" w:rsidRDefault="00DA35F4" w:rsidP="006B24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14:paraId="2439839B" w14:textId="77777777" w:rsidR="00DA35F4" w:rsidRPr="00B52EA6" w:rsidRDefault="00DA35F4" w:rsidP="006B24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>0.0325*0.03</w:t>
            </w:r>
          </w:p>
          <w:p w14:paraId="5E7C00D1" w14:textId="4D7A9D10" w:rsidR="00DA35F4" w:rsidRPr="00B52EA6" w:rsidRDefault="00DA35F4" w:rsidP="006B24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>0.0325*0.027</w:t>
            </w:r>
          </w:p>
        </w:tc>
        <w:tc>
          <w:tcPr>
            <w:tcW w:w="1191" w:type="dxa"/>
          </w:tcPr>
          <w:p w14:paraId="56383701" w14:textId="73E83AC9" w:rsidR="00DA35F4" w:rsidRPr="00B52EA6" w:rsidRDefault="00DA35F4" w:rsidP="006B24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B52EA6" w:rsidRPr="00B52EA6" w14:paraId="08EE5E25" w14:textId="77777777" w:rsidTr="00AE1419">
        <w:trPr>
          <w:trHeight w:val="1682"/>
        </w:trPr>
        <w:tc>
          <w:tcPr>
            <w:tcW w:w="1425" w:type="dxa"/>
            <w:shd w:val="clear" w:color="auto" w:fill="auto"/>
          </w:tcPr>
          <w:p w14:paraId="6C7A506A" w14:textId="736E312B" w:rsidR="00DA35F4" w:rsidRPr="00B52EA6" w:rsidRDefault="00DA35F4" w:rsidP="006B24AD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B52EA6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C. </w:t>
            </w:r>
            <w:proofErr w:type="spellStart"/>
            <w:r w:rsidRPr="00B52EA6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barnetti</w:t>
            </w:r>
            <w:proofErr w:type="spellEnd"/>
            <w:r w:rsidRPr="00B52EA6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B52EA6">
              <w:rPr>
                <w:rFonts w:ascii="Times New Roman" w:eastAsia="Times New Roman" w:hAnsi="Times New Roman" w:cs="Times New Roman"/>
                <w:sz w:val="20"/>
                <w:szCs w:val="20"/>
              </w:rPr>
              <w:t>(n=11)</w:t>
            </w:r>
          </w:p>
        </w:tc>
        <w:tc>
          <w:tcPr>
            <w:tcW w:w="1191" w:type="dxa"/>
            <w:shd w:val="clear" w:color="auto" w:fill="auto"/>
          </w:tcPr>
          <w:p w14:paraId="6F342D59" w14:textId="77777777" w:rsidR="0001131D" w:rsidRPr="00B52EA6" w:rsidRDefault="0001131D" w:rsidP="006B24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>GN1.c</w:t>
            </w:r>
          </w:p>
          <w:p w14:paraId="4B5EB6D5" w14:textId="77777777" w:rsidR="0001131D" w:rsidRPr="00B52EA6" w:rsidRDefault="0001131D" w:rsidP="006B24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>GN2.a GN2.b</w:t>
            </w:r>
          </w:p>
          <w:p w14:paraId="71F371B5" w14:textId="77777777" w:rsidR="0001131D" w:rsidRPr="00B52EA6" w:rsidRDefault="0001131D" w:rsidP="006B24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>GN3.b GN5.a GN5.b GN5.e GN5.f</w:t>
            </w:r>
          </w:p>
          <w:p w14:paraId="1EE859AC" w14:textId="602D65BB" w:rsidR="00DA35F4" w:rsidRPr="00B52EA6" w:rsidRDefault="0001131D" w:rsidP="006B24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>GN5.g GN5.h GN6.a</w:t>
            </w:r>
          </w:p>
        </w:tc>
        <w:tc>
          <w:tcPr>
            <w:tcW w:w="1191" w:type="dxa"/>
            <w:shd w:val="clear" w:color="auto" w:fill="auto"/>
          </w:tcPr>
          <w:p w14:paraId="58167BAE" w14:textId="77777777" w:rsidR="00DA35F4" w:rsidRPr="00B52EA6" w:rsidRDefault="0001131D" w:rsidP="000113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3D5C4244" w14:textId="77777777" w:rsidR="0001131D" w:rsidRPr="00B52EA6" w:rsidRDefault="0001131D" w:rsidP="000113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02590657" w14:textId="77777777" w:rsidR="0001131D" w:rsidRPr="00B52EA6" w:rsidRDefault="0001131D" w:rsidP="000113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1DC7D1F6" w14:textId="77777777" w:rsidR="0001131D" w:rsidRPr="00B52EA6" w:rsidRDefault="0001131D" w:rsidP="000113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0F30F1A4" w14:textId="77777777" w:rsidR="0001131D" w:rsidRPr="00B52EA6" w:rsidRDefault="0001131D" w:rsidP="000113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6CF78399" w14:textId="77777777" w:rsidR="0001131D" w:rsidRPr="00B52EA6" w:rsidRDefault="0001131D" w:rsidP="000113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34BF9F43" w14:textId="77777777" w:rsidR="0001131D" w:rsidRPr="00B52EA6" w:rsidRDefault="0001131D" w:rsidP="000113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72C7F488" w14:textId="12833747" w:rsidR="0001131D" w:rsidRPr="00B52EA6" w:rsidRDefault="0001131D" w:rsidP="000113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3809004E" w14:textId="77777777" w:rsidR="0001131D" w:rsidRPr="00B52EA6" w:rsidRDefault="0001131D" w:rsidP="000113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6CADDDFF" w14:textId="77777777" w:rsidR="0001131D" w:rsidRPr="00B52EA6" w:rsidRDefault="0001131D" w:rsidP="000113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1BB8010A" w14:textId="652A6EC1" w:rsidR="0001131D" w:rsidRPr="00B52EA6" w:rsidRDefault="0001131D" w:rsidP="000113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91" w:type="dxa"/>
            <w:shd w:val="clear" w:color="auto" w:fill="auto"/>
          </w:tcPr>
          <w:p w14:paraId="656124BF" w14:textId="30788CA2" w:rsidR="00DA35F4" w:rsidRPr="00B52EA6" w:rsidRDefault="00DA35F4" w:rsidP="006B24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</w:p>
          <w:p w14:paraId="2B6BF63C" w14:textId="5ACBA367" w:rsidR="00DA35F4" w:rsidRPr="00B52EA6" w:rsidRDefault="00DA35F4" w:rsidP="006B24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>(0.83-0.87) (n=7)</w:t>
            </w:r>
          </w:p>
        </w:tc>
        <w:tc>
          <w:tcPr>
            <w:tcW w:w="1059" w:type="dxa"/>
            <w:shd w:val="clear" w:color="auto" w:fill="auto"/>
          </w:tcPr>
          <w:p w14:paraId="51489576" w14:textId="3D96ADEA" w:rsidR="00DA35F4" w:rsidRPr="00B52EA6" w:rsidRDefault="00DA35F4" w:rsidP="006B24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>0.72</w:t>
            </w:r>
          </w:p>
          <w:p w14:paraId="689AB10C" w14:textId="77777777" w:rsidR="00DA35F4" w:rsidRPr="00B52EA6" w:rsidRDefault="00DA35F4" w:rsidP="006B24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>0.69-0.72)</w:t>
            </w:r>
          </w:p>
          <w:p w14:paraId="67D21BDC" w14:textId="118709C1" w:rsidR="00DA35F4" w:rsidRPr="00B52EA6" w:rsidRDefault="00DA35F4" w:rsidP="006B24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>(n=7)</w:t>
            </w:r>
          </w:p>
        </w:tc>
        <w:tc>
          <w:tcPr>
            <w:tcW w:w="1059" w:type="dxa"/>
            <w:shd w:val="clear" w:color="auto" w:fill="auto"/>
          </w:tcPr>
          <w:p w14:paraId="048DF647" w14:textId="589AB430" w:rsidR="00DA35F4" w:rsidRPr="00B52EA6" w:rsidRDefault="00DA35F4" w:rsidP="006B24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>2.38</w:t>
            </w:r>
          </w:p>
          <w:p w14:paraId="0283AC61" w14:textId="552DA801" w:rsidR="00DA35F4" w:rsidRPr="00B52EA6" w:rsidRDefault="00DA35F4" w:rsidP="006B24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>(2-2.66)</w:t>
            </w:r>
          </w:p>
        </w:tc>
        <w:tc>
          <w:tcPr>
            <w:tcW w:w="1059" w:type="dxa"/>
            <w:shd w:val="clear" w:color="auto" w:fill="auto"/>
          </w:tcPr>
          <w:p w14:paraId="539320A1" w14:textId="41FF6888" w:rsidR="00DA35F4" w:rsidRPr="00B52EA6" w:rsidRDefault="00DA35F4" w:rsidP="006B24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>0.59</w:t>
            </w:r>
          </w:p>
          <w:p w14:paraId="1078B678" w14:textId="4E579A67" w:rsidR="00DA35F4" w:rsidRPr="00B52EA6" w:rsidRDefault="00DA35F4" w:rsidP="006B24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>(0.56-0.64)</w:t>
            </w:r>
          </w:p>
        </w:tc>
        <w:tc>
          <w:tcPr>
            <w:tcW w:w="1059" w:type="dxa"/>
            <w:shd w:val="clear" w:color="auto" w:fill="auto"/>
          </w:tcPr>
          <w:p w14:paraId="11CB3A10" w14:textId="7E5A141A" w:rsidR="00DA35F4" w:rsidRPr="00B52EA6" w:rsidRDefault="00DA35F4" w:rsidP="006B24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</w:p>
          <w:p w14:paraId="01FCDA0A" w14:textId="3C7F26B8" w:rsidR="00DA35F4" w:rsidRPr="00B52EA6" w:rsidRDefault="00DA35F4" w:rsidP="006B24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>(0.88-0.95) (n=9)</w:t>
            </w:r>
          </w:p>
        </w:tc>
        <w:tc>
          <w:tcPr>
            <w:tcW w:w="1059" w:type="dxa"/>
            <w:shd w:val="clear" w:color="auto" w:fill="auto"/>
          </w:tcPr>
          <w:p w14:paraId="5C455DD7" w14:textId="74FD2F71" w:rsidR="00DA35F4" w:rsidRPr="00B52EA6" w:rsidRDefault="00DA35F4" w:rsidP="006B24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>11-13</w:t>
            </w:r>
          </w:p>
        </w:tc>
        <w:tc>
          <w:tcPr>
            <w:tcW w:w="1323" w:type="dxa"/>
            <w:shd w:val="clear" w:color="auto" w:fill="auto"/>
          </w:tcPr>
          <w:p w14:paraId="6C2DE163" w14:textId="3011F0A5" w:rsidR="00DA35F4" w:rsidRPr="00B52EA6" w:rsidRDefault="00DA35F4" w:rsidP="006B24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>1, 9-13</w:t>
            </w:r>
          </w:p>
        </w:tc>
        <w:tc>
          <w:tcPr>
            <w:tcW w:w="1456" w:type="dxa"/>
            <w:shd w:val="clear" w:color="auto" w:fill="auto"/>
          </w:tcPr>
          <w:p w14:paraId="372C9378" w14:textId="3B49C7AD" w:rsidR="00DA35F4" w:rsidRPr="00B52EA6" w:rsidRDefault="00DA35F4" w:rsidP="006B24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>4 (2</w:t>
            </w:r>
            <w:r w:rsidRPr="00B52EA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nd</w:t>
            </w: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54" w:type="dxa"/>
            <w:shd w:val="clear" w:color="auto" w:fill="auto"/>
          </w:tcPr>
          <w:p w14:paraId="187E1A9B" w14:textId="77777777" w:rsidR="00DA35F4" w:rsidRPr="00B52EA6" w:rsidRDefault="00DA35F4" w:rsidP="006B24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  <w:p w14:paraId="38CF6F38" w14:textId="77777777" w:rsidR="00DA35F4" w:rsidRPr="00B52EA6" w:rsidRDefault="00DA35F4" w:rsidP="006B24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>0.375*0.025</w:t>
            </w:r>
          </w:p>
          <w:p w14:paraId="08EA990E" w14:textId="77777777" w:rsidR="00DA35F4" w:rsidRPr="00B52EA6" w:rsidRDefault="00DA35F4" w:rsidP="006B24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>0.02*0.02</w:t>
            </w:r>
          </w:p>
          <w:p w14:paraId="2AFE5C2B" w14:textId="77777777" w:rsidR="00DA35F4" w:rsidRPr="00B52EA6" w:rsidRDefault="00DA35F4" w:rsidP="006B24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>0.02*0.02</w:t>
            </w:r>
          </w:p>
          <w:p w14:paraId="442229DA" w14:textId="77777777" w:rsidR="00DA35F4" w:rsidRPr="00B52EA6" w:rsidRDefault="00DA35F4" w:rsidP="006B24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1" w:type="dxa"/>
          </w:tcPr>
          <w:p w14:paraId="6DAC6011" w14:textId="7B22AC4B" w:rsidR="00DA35F4" w:rsidRPr="00B52EA6" w:rsidRDefault="00DA35F4" w:rsidP="006B24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B52EA6" w:rsidRPr="00B52EA6" w14:paraId="20F28F3B" w14:textId="77777777" w:rsidTr="00DA35F4">
        <w:trPr>
          <w:trHeight w:val="1032"/>
        </w:trPr>
        <w:tc>
          <w:tcPr>
            <w:tcW w:w="1425" w:type="dxa"/>
          </w:tcPr>
          <w:p w14:paraId="250D448F" w14:textId="668CDD0E" w:rsidR="00DA35F4" w:rsidRPr="00B52EA6" w:rsidRDefault="00DA35F4" w:rsidP="006B24AD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B52EA6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C. </w:t>
            </w:r>
            <w:proofErr w:type="spellStart"/>
            <w:r w:rsidRPr="00B52EA6">
              <w:rPr>
                <w:rFonts w:ascii="Times New Roman" w:hAnsi="Times New Roman" w:cs="Times New Roman"/>
                <w:i/>
                <w:sz w:val="20"/>
                <w:szCs w:val="20"/>
              </w:rPr>
              <w:t>boophagus</w:t>
            </w:r>
            <w:proofErr w:type="spellEnd"/>
            <w:r w:rsidRPr="00B52EA6">
              <w:rPr>
                <w:rFonts w:ascii="Times New Roman" w:hAnsi="Times New Roman" w:cs="Times New Roman"/>
                <w:sz w:val="20"/>
                <w:szCs w:val="20"/>
              </w:rPr>
              <w:t xml:space="preserve"> (n=3)</w:t>
            </w:r>
          </w:p>
        </w:tc>
        <w:tc>
          <w:tcPr>
            <w:tcW w:w="1191" w:type="dxa"/>
          </w:tcPr>
          <w:p w14:paraId="65F945DF" w14:textId="28FE6C57" w:rsidR="00DA35F4" w:rsidRPr="00B52EA6" w:rsidRDefault="0001131D" w:rsidP="006B24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>GN5.a, GN5.b</w:t>
            </w:r>
          </w:p>
        </w:tc>
        <w:tc>
          <w:tcPr>
            <w:tcW w:w="1191" w:type="dxa"/>
          </w:tcPr>
          <w:p w14:paraId="003890B6" w14:textId="77777777" w:rsidR="00DA35F4" w:rsidRPr="00B52EA6" w:rsidRDefault="0001131D" w:rsidP="006B24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14:paraId="5F9F9CF3" w14:textId="77777777" w:rsidR="0001131D" w:rsidRPr="00B52EA6" w:rsidRDefault="0001131D" w:rsidP="006B24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1F1B8C11" w14:textId="77777777" w:rsidR="00DE6B13" w:rsidRPr="00B52EA6" w:rsidRDefault="00DE6B13" w:rsidP="006B24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7DB9E81" w14:textId="15144AF2" w:rsidR="00DE6B13" w:rsidRPr="00B52EA6" w:rsidRDefault="00DE6B13" w:rsidP="006B24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1" w:type="dxa"/>
          </w:tcPr>
          <w:p w14:paraId="4509521B" w14:textId="7D0C9C78" w:rsidR="00DA35F4" w:rsidRPr="00B52EA6" w:rsidRDefault="00DA35F4" w:rsidP="006B24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</w:p>
          <w:p w14:paraId="090BDF18" w14:textId="119F9E7E" w:rsidR="00DA35F4" w:rsidRPr="00B52EA6" w:rsidRDefault="00DA35F4" w:rsidP="006B24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>(0.79-0.84)</w:t>
            </w:r>
          </w:p>
        </w:tc>
        <w:tc>
          <w:tcPr>
            <w:tcW w:w="1059" w:type="dxa"/>
          </w:tcPr>
          <w:p w14:paraId="33900298" w14:textId="11CAADD1" w:rsidR="00DA35F4" w:rsidRPr="00B52EA6" w:rsidRDefault="00DA35F4" w:rsidP="006B24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>0.60</w:t>
            </w:r>
          </w:p>
          <w:p w14:paraId="277A5797" w14:textId="36C04B40" w:rsidR="00DA35F4" w:rsidRPr="00B52EA6" w:rsidRDefault="00DA35F4" w:rsidP="006B24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>(0.59-0.62)</w:t>
            </w:r>
          </w:p>
        </w:tc>
        <w:tc>
          <w:tcPr>
            <w:tcW w:w="1059" w:type="dxa"/>
          </w:tcPr>
          <w:p w14:paraId="0A139B6A" w14:textId="277AE153" w:rsidR="00DA35F4" w:rsidRPr="00B52EA6" w:rsidRDefault="00DA35F4" w:rsidP="006B24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>2.36</w:t>
            </w:r>
          </w:p>
          <w:p w14:paraId="1B7EF45B" w14:textId="2D3DD7B9" w:rsidR="00DA35F4" w:rsidRPr="00B52EA6" w:rsidRDefault="00DA35F4" w:rsidP="006B24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>(2.14-2.66)</w:t>
            </w:r>
          </w:p>
        </w:tc>
        <w:tc>
          <w:tcPr>
            <w:tcW w:w="1059" w:type="dxa"/>
          </w:tcPr>
          <w:p w14:paraId="3889A01C" w14:textId="3023020C" w:rsidR="00DA35F4" w:rsidRPr="00B52EA6" w:rsidRDefault="00DA35F4" w:rsidP="006B24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>0.69</w:t>
            </w:r>
          </w:p>
          <w:p w14:paraId="7070F8E2" w14:textId="12D02C17" w:rsidR="00DA35F4" w:rsidRPr="00B52EA6" w:rsidRDefault="00DA35F4" w:rsidP="006B24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>(0.65-0.73)</w:t>
            </w:r>
          </w:p>
        </w:tc>
        <w:tc>
          <w:tcPr>
            <w:tcW w:w="1059" w:type="dxa"/>
          </w:tcPr>
          <w:p w14:paraId="573820A2" w14:textId="4A12587B" w:rsidR="00DA35F4" w:rsidRPr="00B52EA6" w:rsidRDefault="00DA35F4" w:rsidP="006B24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>1.12</w:t>
            </w:r>
          </w:p>
          <w:p w14:paraId="3908EE4A" w14:textId="1F48BC1F" w:rsidR="00DA35F4" w:rsidRPr="00B52EA6" w:rsidRDefault="00DA35F4" w:rsidP="006B24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>(1.09-1.18)</w:t>
            </w:r>
          </w:p>
        </w:tc>
        <w:tc>
          <w:tcPr>
            <w:tcW w:w="1059" w:type="dxa"/>
          </w:tcPr>
          <w:p w14:paraId="26AA4DD9" w14:textId="4465BFDD" w:rsidR="00DA35F4" w:rsidRPr="00B52EA6" w:rsidRDefault="00DA35F4" w:rsidP="006B24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>11-12</w:t>
            </w:r>
          </w:p>
        </w:tc>
        <w:tc>
          <w:tcPr>
            <w:tcW w:w="1323" w:type="dxa"/>
          </w:tcPr>
          <w:p w14:paraId="6E7943D0" w14:textId="0E7E4985" w:rsidR="00DA35F4" w:rsidRPr="00B52EA6" w:rsidRDefault="00DA35F4" w:rsidP="006B24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>1,9-13</w:t>
            </w:r>
          </w:p>
        </w:tc>
        <w:tc>
          <w:tcPr>
            <w:tcW w:w="1456" w:type="dxa"/>
          </w:tcPr>
          <w:p w14:paraId="3D2B756E" w14:textId="1DD72AB1" w:rsidR="00DA35F4" w:rsidRPr="00B52EA6" w:rsidRDefault="00DA35F4" w:rsidP="006B24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>5 (1</w:t>
            </w:r>
            <w:r w:rsidRPr="00B52EA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st</w:t>
            </w: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54" w:type="dxa"/>
          </w:tcPr>
          <w:p w14:paraId="628D84B1" w14:textId="77777777" w:rsidR="00DA35F4" w:rsidRPr="00B52EA6" w:rsidRDefault="00DA35F4" w:rsidP="006B24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14:paraId="6A286393" w14:textId="77777777" w:rsidR="00DA35F4" w:rsidRPr="00B52EA6" w:rsidRDefault="00DA35F4" w:rsidP="006B24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>0.055*0.04</w:t>
            </w:r>
          </w:p>
          <w:p w14:paraId="4744C1F8" w14:textId="2A80E01C" w:rsidR="00DA35F4" w:rsidRPr="00B52EA6" w:rsidRDefault="00DA35F4" w:rsidP="006B24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>0.037*0.032</w:t>
            </w:r>
          </w:p>
        </w:tc>
        <w:tc>
          <w:tcPr>
            <w:tcW w:w="1191" w:type="dxa"/>
          </w:tcPr>
          <w:p w14:paraId="33D22C19" w14:textId="2D22669E" w:rsidR="00DA35F4" w:rsidRPr="00B52EA6" w:rsidRDefault="00DA35F4" w:rsidP="006B24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B52EA6" w:rsidRPr="00B52EA6" w14:paraId="0B226251" w14:textId="77777777" w:rsidTr="00DA35F4">
        <w:trPr>
          <w:trHeight w:val="1003"/>
        </w:trPr>
        <w:tc>
          <w:tcPr>
            <w:tcW w:w="1425" w:type="dxa"/>
          </w:tcPr>
          <w:p w14:paraId="3C145BAD" w14:textId="5667B9E6" w:rsidR="00DA35F4" w:rsidRPr="00B52EA6" w:rsidRDefault="00DA35F4" w:rsidP="006B24AD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52EA6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C. </w:t>
            </w:r>
            <w:proofErr w:type="spellStart"/>
            <w:r w:rsidRPr="00B52EA6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oronalis</w:t>
            </w:r>
            <w:proofErr w:type="spellEnd"/>
            <w:r w:rsidRPr="00B52EA6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B52EA6">
              <w:rPr>
                <w:rFonts w:ascii="Times New Roman" w:eastAsia="Times New Roman" w:hAnsi="Times New Roman" w:cs="Times New Roman"/>
                <w:sz w:val="20"/>
                <w:szCs w:val="20"/>
              </w:rPr>
              <w:t>(n=2)</w:t>
            </w:r>
          </w:p>
        </w:tc>
        <w:tc>
          <w:tcPr>
            <w:tcW w:w="1191" w:type="dxa"/>
          </w:tcPr>
          <w:p w14:paraId="6D4EF745" w14:textId="3CD6790F" w:rsidR="00DA35F4" w:rsidRPr="00B52EA6" w:rsidRDefault="0001131D" w:rsidP="006B24AD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>MA1</w:t>
            </w:r>
            <w:r w:rsidR="00A838CD" w:rsidRPr="00B52EA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91" w:type="dxa"/>
          </w:tcPr>
          <w:p w14:paraId="195289C1" w14:textId="77777777" w:rsidR="00DA35F4" w:rsidRPr="00B52EA6" w:rsidRDefault="0001131D" w:rsidP="006B24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14:paraId="30D42F40" w14:textId="77777777" w:rsidR="00DE6B13" w:rsidRPr="00B52EA6" w:rsidRDefault="00DE6B13" w:rsidP="006B24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3498F0C" w14:textId="77777777" w:rsidR="00DE6B13" w:rsidRPr="00B52EA6" w:rsidRDefault="00DE6B13" w:rsidP="006B24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F487D79" w14:textId="001A09D2" w:rsidR="00DE6B13" w:rsidRPr="00B52EA6" w:rsidRDefault="00DE6B13" w:rsidP="00DE6B1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1" w:type="dxa"/>
          </w:tcPr>
          <w:p w14:paraId="6453947A" w14:textId="6F5C9EE4" w:rsidR="00DA35F4" w:rsidRPr="00B52EA6" w:rsidRDefault="00DA35F4" w:rsidP="006B24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</w:p>
          <w:p w14:paraId="740DD22A" w14:textId="75740A0C" w:rsidR="00DA35F4" w:rsidRPr="00B52EA6" w:rsidRDefault="00DA35F4" w:rsidP="006B24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>(0.90-0.92)</w:t>
            </w:r>
          </w:p>
        </w:tc>
        <w:tc>
          <w:tcPr>
            <w:tcW w:w="1059" w:type="dxa"/>
          </w:tcPr>
          <w:p w14:paraId="7FB2669E" w14:textId="7600212D" w:rsidR="00DA35F4" w:rsidRPr="00B52EA6" w:rsidRDefault="00DA35F4" w:rsidP="006B24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</w:p>
          <w:p w14:paraId="514478B0" w14:textId="7E05AFB5" w:rsidR="00DA35F4" w:rsidRPr="00B52EA6" w:rsidRDefault="00DA35F4" w:rsidP="006B24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>(0.63-0.67)</w:t>
            </w:r>
          </w:p>
        </w:tc>
        <w:tc>
          <w:tcPr>
            <w:tcW w:w="1059" w:type="dxa"/>
          </w:tcPr>
          <w:p w14:paraId="78D8B378" w14:textId="238C6CCE" w:rsidR="00DA35F4" w:rsidRPr="00B52EA6" w:rsidRDefault="00DA35F4" w:rsidP="006B24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>2.1</w:t>
            </w:r>
          </w:p>
          <w:p w14:paraId="4AD6D346" w14:textId="2C69F8C2" w:rsidR="00DA35F4" w:rsidRPr="00B52EA6" w:rsidRDefault="00DA35F4" w:rsidP="006B24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>(2.1-2.2)</w:t>
            </w:r>
          </w:p>
        </w:tc>
        <w:tc>
          <w:tcPr>
            <w:tcW w:w="1059" w:type="dxa"/>
          </w:tcPr>
          <w:p w14:paraId="7878EF2F" w14:textId="5D36D714" w:rsidR="00DA35F4" w:rsidRPr="00B52EA6" w:rsidRDefault="00DA35F4" w:rsidP="006B24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>0.66</w:t>
            </w:r>
          </w:p>
          <w:p w14:paraId="2E740E61" w14:textId="527CCD91" w:rsidR="00DA35F4" w:rsidRPr="00B52EA6" w:rsidRDefault="00DA35F4" w:rsidP="006B24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>(0.64-0.68)</w:t>
            </w:r>
          </w:p>
        </w:tc>
        <w:tc>
          <w:tcPr>
            <w:tcW w:w="1059" w:type="dxa"/>
          </w:tcPr>
          <w:p w14:paraId="18E7184F" w14:textId="1BE5F59B" w:rsidR="00DA35F4" w:rsidRPr="00B52EA6" w:rsidRDefault="00DA35F4" w:rsidP="006B24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>1.29</w:t>
            </w:r>
          </w:p>
          <w:p w14:paraId="355872EF" w14:textId="749C4000" w:rsidR="00DA35F4" w:rsidRPr="00B52EA6" w:rsidRDefault="00DA35F4" w:rsidP="006B24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>(1.28-1.30)</w:t>
            </w:r>
          </w:p>
        </w:tc>
        <w:tc>
          <w:tcPr>
            <w:tcW w:w="1059" w:type="dxa"/>
          </w:tcPr>
          <w:p w14:paraId="1D3E108B" w14:textId="29502DC6" w:rsidR="00DA35F4" w:rsidRPr="00B52EA6" w:rsidRDefault="00DA35F4" w:rsidP="006B24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>12-13</w:t>
            </w:r>
          </w:p>
        </w:tc>
        <w:tc>
          <w:tcPr>
            <w:tcW w:w="1323" w:type="dxa"/>
          </w:tcPr>
          <w:p w14:paraId="710D768A" w14:textId="03F8BC75" w:rsidR="00DA35F4" w:rsidRPr="00B52EA6" w:rsidRDefault="00DA35F4" w:rsidP="006B24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>1, 5-8</w:t>
            </w:r>
          </w:p>
        </w:tc>
        <w:tc>
          <w:tcPr>
            <w:tcW w:w="1456" w:type="dxa"/>
          </w:tcPr>
          <w:p w14:paraId="2C89885E" w14:textId="78627877" w:rsidR="00DA35F4" w:rsidRPr="00B52EA6" w:rsidRDefault="00DA35F4" w:rsidP="006B24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>5 (1</w:t>
            </w:r>
            <w:r w:rsidRPr="00B52EA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st</w:t>
            </w: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54" w:type="dxa"/>
          </w:tcPr>
          <w:p w14:paraId="74B4749F" w14:textId="77777777" w:rsidR="00DA35F4" w:rsidRPr="00B52EA6" w:rsidRDefault="00DA35F4" w:rsidP="006B24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14:paraId="49EB00A8" w14:textId="77777777" w:rsidR="00DA35F4" w:rsidRPr="00B52EA6" w:rsidRDefault="00DA35F4" w:rsidP="006B24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>0.055*0.375</w:t>
            </w:r>
          </w:p>
          <w:p w14:paraId="334137EB" w14:textId="57850179" w:rsidR="00DA35F4" w:rsidRPr="00B52EA6" w:rsidRDefault="00DA35F4" w:rsidP="006B24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>0.05*0.325</w:t>
            </w:r>
          </w:p>
        </w:tc>
        <w:tc>
          <w:tcPr>
            <w:tcW w:w="1191" w:type="dxa"/>
          </w:tcPr>
          <w:p w14:paraId="680B0DEE" w14:textId="249673FF" w:rsidR="00DA35F4" w:rsidRPr="00B52EA6" w:rsidRDefault="00DA35F4" w:rsidP="006B24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 xml:space="preserve">eyes with </w:t>
            </w:r>
            <w:proofErr w:type="spellStart"/>
            <w:r w:rsidRPr="00B52EA6">
              <w:rPr>
                <w:rFonts w:ascii="Times New Roman" w:hAnsi="Times New Roman" w:cs="Times New Roman"/>
                <w:sz w:val="20"/>
                <w:szCs w:val="20"/>
              </w:rPr>
              <w:t>interfacetal</w:t>
            </w:r>
            <w:proofErr w:type="spellEnd"/>
            <w:r w:rsidRPr="00B52EA6">
              <w:rPr>
                <w:rFonts w:ascii="Times New Roman" w:hAnsi="Times New Roman" w:cs="Times New Roman"/>
                <w:sz w:val="20"/>
                <w:szCs w:val="20"/>
              </w:rPr>
              <w:t xml:space="preserve"> hair</w:t>
            </w:r>
          </w:p>
        </w:tc>
      </w:tr>
      <w:tr w:rsidR="00B52EA6" w:rsidRPr="00B52EA6" w14:paraId="52F91BF0" w14:textId="77777777" w:rsidTr="00DA35F4">
        <w:trPr>
          <w:trHeight w:val="1032"/>
        </w:trPr>
        <w:tc>
          <w:tcPr>
            <w:tcW w:w="1425" w:type="dxa"/>
          </w:tcPr>
          <w:p w14:paraId="55980DDA" w14:textId="45CF2817" w:rsidR="00DA35F4" w:rsidRPr="00B52EA6" w:rsidRDefault="00DA35F4" w:rsidP="006B24AD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B52EA6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C. </w:t>
            </w:r>
            <w:proofErr w:type="spellStart"/>
            <w:r w:rsidRPr="00B52EA6">
              <w:rPr>
                <w:rFonts w:ascii="Times New Roman" w:hAnsi="Times New Roman" w:cs="Times New Roman"/>
                <w:i/>
                <w:sz w:val="20"/>
                <w:szCs w:val="20"/>
              </w:rPr>
              <w:t>flavipunctatus</w:t>
            </w:r>
            <w:proofErr w:type="spellEnd"/>
            <w:r w:rsidRPr="00B52EA6">
              <w:rPr>
                <w:rFonts w:ascii="Times New Roman" w:hAnsi="Times New Roman" w:cs="Times New Roman"/>
                <w:sz w:val="20"/>
                <w:szCs w:val="20"/>
              </w:rPr>
              <w:t xml:space="preserve"> (n=7)</w:t>
            </w:r>
          </w:p>
        </w:tc>
        <w:tc>
          <w:tcPr>
            <w:tcW w:w="1191" w:type="dxa"/>
          </w:tcPr>
          <w:p w14:paraId="58F3BBFC" w14:textId="77777777" w:rsidR="0001131D" w:rsidRPr="00B52EA6" w:rsidRDefault="0001131D" w:rsidP="006B24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>GN5.f</w:t>
            </w:r>
          </w:p>
          <w:p w14:paraId="24DFE5E8" w14:textId="77777777" w:rsidR="0001131D" w:rsidRPr="00B52EA6" w:rsidRDefault="0001131D" w:rsidP="006B24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>GN5.a GN5.b</w:t>
            </w:r>
          </w:p>
          <w:p w14:paraId="67B0E68B" w14:textId="77777777" w:rsidR="00DA35F4" w:rsidRPr="00B52EA6" w:rsidRDefault="0001131D" w:rsidP="006B24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>GN5.h</w:t>
            </w:r>
          </w:p>
          <w:p w14:paraId="4F053333" w14:textId="7FA62B81" w:rsidR="0001131D" w:rsidRPr="00B52EA6" w:rsidRDefault="0001131D" w:rsidP="006B24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1" w:type="dxa"/>
          </w:tcPr>
          <w:p w14:paraId="49B747A4" w14:textId="77777777" w:rsidR="00DA35F4" w:rsidRPr="00B52EA6" w:rsidRDefault="0001131D" w:rsidP="006B24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14:paraId="79116B99" w14:textId="77777777" w:rsidR="0001131D" w:rsidRPr="00B52EA6" w:rsidRDefault="0001131D" w:rsidP="006B24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  <w:p w14:paraId="5B560904" w14:textId="77777777" w:rsidR="0001131D" w:rsidRPr="00B52EA6" w:rsidRDefault="0001131D" w:rsidP="006B24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18151E70" w14:textId="0EA4CF60" w:rsidR="0001131D" w:rsidRPr="00B52EA6" w:rsidRDefault="0001131D" w:rsidP="006B24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91" w:type="dxa"/>
          </w:tcPr>
          <w:p w14:paraId="3741C73C" w14:textId="2B02737C" w:rsidR="00DA35F4" w:rsidRPr="00B52EA6" w:rsidRDefault="00DA35F4" w:rsidP="006B24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</w:p>
          <w:p w14:paraId="4558424E" w14:textId="473E6AE3" w:rsidR="00DA35F4" w:rsidRPr="00B52EA6" w:rsidRDefault="00DA35F4" w:rsidP="006B24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>(0.76-0.79)</w:t>
            </w:r>
          </w:p>
        </w:tc>
        <w:tc>
          <w:tcPr>
            <w:tcW w:w="1059" w:type="dxa"/>
          </w:tcPr>
          <w:p w14:paraId="17E5830D" w14:textId="40975C2F" w:rsidR="00DA35F4" w:rsidRPr="00B52EA6" w:rsidRDefault="00DA35F4" w:rsidP="006B24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>0.59</w:t>
            </w:r>
          </w:p>
          <w:p w14:paraId="5AE13D7F" w14:textId="77777777" w:rsidR="00DA35F4" w:rsidRPr="00B52EA6" w:rsidRDefault="00DA35F4" w:rsidP="006B24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>(0.57-0.62)</w:t>
            </w:r>
          </w:p>
          <w:p w14:paraId="65F48991" w14:textId="77777777" w:rsidR="00DA35F4" w:rsidRPr="00B52EA6" w:rsidRDefault="00DA35F4" w:rsidP="006B24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9" w:type="dxa"/>
          </w:tcPr>
          <w:p w14:paraId="0E011EAF" w14:textId="09B84920" w:rsidR="00DA35F4" w:rsidRPr="00B52EA6" w:rsidRDefault="00DA35F4" w:rsidP="006B24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>2.12</w:t>
            </w:r>
          </w:p>
          <w:p w14:paraId="5C02E87A" w14:textId="77777777" w:rsidR="00DA35F4" w:rsidRPr="00B52EA6" w:rsidRDefault="00DA35F4" w:rsidP="006B24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>(2.06-2.21)</w:t>
            </w:r>
          </w:p>
          <w:p w14:paraId="714E7AB5" w14:textId="77777777" w:rsidR="00DA35F4" w:rsidRPr="00B52EA6" w:rsidRDefault="00DA35F4" w:rsidP="006B24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9" w:type="dxa"/>
          </w:tcPr>
          <w:p w14:paraId="769D8667" w14:textId="7DDA0020" w:rsidR="00DA35F4" w:rsidRPr="00B52EA6" w:rsidRDefault="00DA35F4" w:rsidP="006B24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</w:p>
          <w:p w14:paraId="6AC65555" w14:textId="143A27D0" w:rsidR="00DA35F4" w:rsidRPr="00B52EA6" w:rsidRDefault="00DA35F4" w:rsidP="006B24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>(0.78-0.81)</w:t>
            </w:r>
          </w:p>
        </w:tc>
        <w:tc>
          <w:tcPr>
            <w:tcW w:w="1059" w:type="dxa"/>
          </w:tcPr>
          <w:p w14:paraId="16161CEC" w14:textId="2F43D1F9" w:rsidR="00DA35F4" w:rsidRPr="00B52EA6" w:rsidRDefault="00DA35F4" w:rsidP="006B24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>1.38</w:t>
            </w:r>
          </w:p>
          <w:p w14:paraId="55C48727" w14:textId="696052B6" w:rsidR="00DA35F4" w:rsidRPr="00B52EA6" w:rsidRDefault="00DA35F4" w:rsidP="006B24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>(1.32-1.45)</w:t>
            </w:r>
          </w:p>
        </w:tc>
        <w:tc>
          <w:tcPr>
            <w:tcW w:w="1059" w:type="dxa"/>
          </w:tcPr>
          <w:p w14:paraId="6F81C4F2" w14:textId="2F520D2D" w:rsidR="00DA35F4" w:rsidRPr="00B52EA6" w:rsidRDefault="00DA35F4" w:rsidP="006B24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>14-15</w:t>
            </w:r>
          </w:p>
        </w:tc>
        <w:tc>
          <w:tcPr>
            <w:tcW w:w="1323" w:type="dxa"/>
          </w:tcPr>
          <w:p w14:paraId="606D79B0" w14:textId="79D030E4" w:rsidR="00DA35F4" w:rsidRPr="00B52EA6" w:rsidRDefault="00DA35F4" w:rsidP="006B24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>1, 9-13</w:t>
            </w:r>
          </w:p>
        </w:tc>
        <w:tc>
          <w:tcPr>
            <w:tcW w:w="1456" w:type="dxa"/>
          </w:tcPr>
          <w:p w14:paraId="62E245DA" w14:textId="42F087D9" w:rsidR="00DA35F4" w:rsidRPr="00B52EA6" w:rsidRDefault="00DA35F4" w:rsidP="006B24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>5 (1</w:t>
            </w:r>
            <w:r w:rsidRPr="00B52EA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st</w:t>
            </w: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54" w:type="dxa"/>
          </w:tcPr>
          <w:p w14:paraId="209874C3" w14:textId="77777777" w:rsidR="00DA35F4" w:rsidRPr="00B52EA6" w:rsidRDefault="00DA35F4" w:rsidP="006B24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14:paraId="13C42A05" w14:textId="77777777" w:rsidR="00DA35F4" w:rsidRPr="00B52EA6" w:rsidRDefault="00DA35F4" w:rsidP="006B24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>0.04*0.037</w:t>
            </w:r>
          </w:p>
          <w:p w14:paraId="1D9EB223" w14:textId="678CB8BD" w:rsidR="00DA35F4" w:rsidRPr="00B52EA6" w:rsidRDefault="00DA35F4" w:rsidP="006B24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>0.04*0.03</w:t>
            </w:r>
          </w:p>
        </w:tc>
        <w:tc>
          <w:tcPr>
            <w:tcW w:w="1191" w:type="dxa"/>
          </w:tcPr>
          <w:p w14:paraId="6C249871" w14:textId="1C9809F9" w:rsidR="00DA35F4" w:rsidRPr="00B52EA6" w:rsidRDefault="00DA35F4" w:rsidP="006B24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B52EA6" w:rsidRPr="00B52EA6" w14:paraId="77C43EA1" w14:textId="77777777" w:rsidTr="00DA35F4">
        <w:trPr>
          <w:trHeight w:val="1032"/>
        </w:trPr>
        <w:tc>
          <w:tcPr>
            <w:tcW w:w="1425" w:type="dxa"/>
          </w:tcPr>
          <w:p w14:paraId="3582CA82" w14:textId="31D81531" w:rsidR="00DA35F4" w:rsidRPr="00B52EA6" w:rsidRDefault="00DA35F4" w:rsidP="006B24AD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52EA6">
              <w:rPr>
                <w:rFonts w:ascii="Times New Roman" w:hAnsi="Times New Roman" w:cs="Times New Roman"/>
                <w:i/>
                <w:sz w:val="20"/>
                <w:szCs w:val="20"/>
              </w:rPr>
              <w:t>C.</w:t>
            </w: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52EA6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IN"/>
              </w:rPr>
              <w:t xml:space="preserve"> </w:t>
            </w:r>
            <w:proofErr w:type="spellStart"/>
            <w:r w:rsidRPr="00B52EA6"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eastAsia="en-IN"/>
              </w:rPr>
              <w:t>flaviscutellaris</w:t>
            </w:r>
            <w:proofErr w:type="spellEnd"/>
            <w:r w:rsidRPr="00B52EA6">
              <w:rPr>
                <w:rFonts w:ascii="Times New Roman" w:hAnsi="Times New Roman" w:cs="Times New Roman"/>
                <w:sz w:val="20"/>
                <w:szCs w:val="20"/>
              </w:rPr>
              <w:t xml:space="preserve"> (n=3)</w:t>
            </w:r>
          </w:p>
        </w:tc>
        <w:tc>
          <w:tcPr>
            <w:tcW w:w="1191" w:type="dxa"/>
          </w:tcPr>
          <w:p w14:paraId="7F49E079" w14:textId="50358C80" w:rsidR="00DA35F4" w:rsidRPr="00B52EA6" w:rsidRDefault="0001131D" w:rsidP="006B24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>GN1.c, GN5.a, GN5.b</w:t>
            </w:r>
          </w:p>
          <w:p w14:paraId="6AB4DC0D" w14:textId="77777777" w:rsidR="0001131D" w:rsidRPr="00B52EA6" w:rsidRDefault="0001131D" w:rsidP="0001131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1" w:type="dxa"/>
          </w:tcPr>
          <w:p w14:paraId="652FAA4D" w14:textId="77777777" w:rsidR="00DA35F4" w:rsidRPr="00B52EA6" w:rsidRDefault="0001131D" w:rsidP="006B24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46F6979A" w14:textId="77777777" w:rsidR="0001131D" w:rsidRPr="00B52EA6" w:rsidRDefault="0001131D" w:rsidP="006B24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3689FB54" w14:textId="7D22C81B" w:rsidR="0001131D" w:rsidRPr="00B52EA6" w:rsidRDefault="0001131D" w:rsidP="006B24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91" w:type="dxa"/>
          </w:tcPr>
          <w:p w14:paraId="49B1BA5D" w14:textId="7D3D5F9D" w:rsidR="00DA35F4" w:rsidRPr="00B52EA6" w:rsidRDefault="00DA35F4" w:rsidP="006B24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</w:p>
          <w:p w14:paraId="759FB9C3" w14:textId="42475927" w:rsidR="00DA35F4" w:rsidRPr="00B52EA6" w:rsidRDefault="00DA35F4" w:rsidP="006B24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>(0.85-0.86)</w:t>
            </w:r>
          </w:p>
        </w:tc>
        <w:tc>
          <w:tcPr>
            <w:tcW w:w="1059" w:type="dxa"/>
          </w:tcPr>
          <w:p w14:paraId="4633FF11" w14:textId="0947E53C" w:rsidR="00DA35F4" w:rsidRPr="00B52EA6" w:rsidRDefault="00DA35F4" w:rsidP="006B24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</w:p>
          <w:p w14:paraId="0BA65432" w14:textId="53CCF71B" w:rsidR="00DA35F4" w:rsidRPr="00B52EA6" w:rsidRDefault="00DA35F4" w:rsidP="006B24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>(0.76-0.78)</w:t>
            </w:r>
          </w:p>
        </w:tc>
        <w:tc>
          <w:tcPr>
            <w:tcW w:w="1059" w:type="dxa"/>
          </w:tcPr>
          <w:p w14:paraId="7930AF08" w14:textId="2631F143" w:rsidR="00DA35F4" w:rsidRPr="00B52EA6" w:rsidRDefault="00DA35F4" w:rsidP="006B24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>2.59</w:t>
            </w:r>
          </w:p>
          <w:p w14:paraId="06F8BA70" w14:textId="5BB7B925" w:rsidR="00DA35F4" w:rsidRPr="00B52EA6" w:rsidRDefault="00DA35F4" w:rsidP="006B24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>(2.5-2.66)</w:t>
            </w:r>
          </w:p>
        </w:tc>
        <w:tc>
          <w:tcPr>
            <w:tcW w:w="1059" w:type="dxa"/>
          </w:tcPr>
          <w:p w14:paraId="3246A85E" w14:textId="65014F3C" w:rsidR="00DA35F4" w:rsidRPr="00B52EA6" w:rsidRDefault="00DA35F4" w:rsidP="006B24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>0.57</w:t>
            </w:r>
          </w:p>
          <w:p w14:paraId="0F151DFA" w14:textId="5BB5F583" w:rsidR="00DA35F4" w:rsidRPr="00B52EA6" w:rsidRDefault="00DA35F4" w:rsidP="006B24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>(0.55-0.59)</w:t>
            </w:r>
          </w:p>
        </w:tc>
        <w:tc>
          <w:tcPr>
            <w:tcW w:w="1059" w:type="dxa"/>
          </w:tcPr>
          <w:p w14:paraId="6E989AD9" w14:textId="7E499DF7" w:rsidR="00DA35F4" w:rsidRPr="00B52EA6" w:rsidRDefault="00DA35F4" w:rsidP="006B24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</w:p>
          <w:p w14:paraId="382BB7A5" w14:textId="6F796520" w:rsidR="00DA35F4" w:rsidRPr="00B52EA6" w:rsidRDefault="00DA35F4" w:rsidP="006B24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>(0.79-0.82)</w:t>
            </w:r>
          </w:p>
        </w:tc>
        <w:tc>
          <w:tcPr>
            <w:tcW w:w="1059" w:type="dxa"/>
          </w:tcPr>
          <w:p w14:paraId="0030F4C9" w14:textId="1F2964DA" w:rsidR="00DA35F4" w:rsidRPr="00B52EA6" w:rsidRDefault="00DA35F4" w:rsidP="006B24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>11-12</w:t>
            </w:r>
          </w:p>
        </w:tc>
        <w:tc>
          <w:tcPr>
            <w:tcW w:w="1323" w:type="dxa"/>
          </w:tcPr>
          <w:p w14:paraId="712B6D34" w14:textId="120ECC26" w:rsidR="00DA35F4" w:rsidRPr="00B52EA6" w:rsidRDefault="00DA35F4" w:rsidP="006B24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>1, 9-13</w:t>
            </w:r>
          </w:p>
        </w:tc>
        <w:tc>
          <w:tcPr>
            <w:tcW w:w="1456" w:type="dxa"/>
          </w:tcPr>
          <w:p w14:paraId="2A0947D9" w14:textId="5CBA962F" w:rsidR="00DA35F4" w:rsidRPr="00B52EA6" w:rsidRDefault="00DA35F4" w:rsidP="006B24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>4 (2</w:t>
            </w:r>
            <w:r w:rsidRPr="00B52EA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nd</w:t>
            </w: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54" w:type="dxa"/>
          </w:tcPr>
          <w:p w14:paraId="7D2074BE" w14:textId="77777777" w:rsidR="00DA35F4" w:rsidRPr="00B52EA6" w:rsidRDefault="00DA35F4" w:rsidP="006B24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  <w:p w14:paraId="612B9DE6" w14:textId="77777777" w:rsidR="00DA35F4" w:rsidRPr="00B52EA6" w:rsidRDefault="00DA35F4" w:rsidP="006B24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>0.275*0.275</w:t>
            </w:r>
          </w:p>
          <w:p w14:paraId="61556A94" w14:textId="77777777" w:rsidR="00DA35F4" w:rsidRPr="00B52EA6" w:rsidRDefault="00DA35F4" w:rsidP="006B24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>0.0125*0.015</w:t>
            </w:r>
          </w:p>
          <w:p w14:paraId="41161D88" w14:textId="24E68A6E" w:rsidR="00DA35F4" w:rsidRPr="00B52EA6" w:rsidRDefault="00DA35F4" w:rsidP="006B24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>0.015*0.015</w:t>
            </w:r>
          </w:p>
        </w:tc>
        <w:tc>
          <w:tcPr>
            <w:tcW w:w="1191" w:type="dxa"/>
          </w:tcPr>
          <w:p w14:paraId="0877D21C" w14:textId="3B596F8F" w:rsidR="00DA35F4" w:rsidRPr="00B52EA6" w:rsidRDefault="00DA35F4" w:rsidP="006B24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B52EA6" w:rsidRPr="00B52EA6" w14:paraId="59937109" w14:textId="77777777" w:rsidTr="00DA35F4">
        <w:trPr>
          <w:trHeight w:val="141"/>
        </w:trPr>
        <w:tc>
          <w:tcPr>
            <w:tcW w:w="1425" w:type="dxa"/>
          </w:tcPr>
          <w:p w14:paraId="30468DCE" w14:textId="693DFF85" w:rsidR="00DA35F4" w:rsidRPr="00B52EA6" w:rsidRDefault="00DA35F4" w:rsidP="006B24AD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B52EA6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C. </w:t>
            </w:r>
            <w:proofErr w:type="spellStart"/>
            <w:r w:rsidRPr="00B52EA6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gouldi</w:t>
            </w:r>
            <w:proofErr w:type="spellEnd"/>
          </w:p>
          <w:p w14:paraId="13FC106A" w14:textId="1DBAF2BA" w:rsidR="00DA35F4" w:rsidRPr="00B52EA6" w:rsidRDefault="00DA35F4" w:rsidP="006B24AD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52EA6">
              <w:rPr>
                <w:rFonts w:ascii="Times New Roman" w:eastAsia="Times New Roman" w:hAnsi="Times New Roman" w:cs="Times New Roman"/>
                <w:sz w:val="20"/>
                <w:szCs w:val="20"/>
              </w:rPr>
              <w:t>(n=5)</w:t>
            </w:r>
          </w:p>
        </w:tc>
        <w:tc>
          <w:tcPr>
            <w:tcW w:w="1191" w:type="dxa"/>
          </w:tcPr>
          <w:p w14:paraId="158E1193" w14:textId="77777777" w:rsidR="00AE1419" w:rsidRPr="00B52EA6" w:rsidRDefault="00AE1419" w:rsidP="00AE14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>GN2.b GN5.a GN5.b</w:t>
            </w:r>
          </w:p>
          <w:p w14:paraId="07F3C2FB" w14:textId="77777777" w:rsidR="00AE1419" w:rsidRPr="00B52EA6" w:rsidRDefault="00AE1419" w:rsidP="00AE14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>GN5.e</w:t>
            </w:r>
          </w:p>
          <w:p w14:paraId="1816F15F" w14:textId="72A390B7" w:rsidR="00DA35F4" w:rsidRPr="00B52EA6" w:rsidRDefault="00AE1419" w:rsidP="00AE14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>GN5.h</w:t>
            </w:r>
          </w:p>
        </w:tc>
        <w:tc>
          <w:tcPr>
            <w:tcW w:w="1191" w:type="dxa"/>
          </w:tcPr>
          <w:p w14:paraId="32E22675" w14:textId="77777777" w:rsidR="00DA35F4" w:rsidRPr="00B52EA6" w:rsidRDefault="00AE1419" w:rsidP="006B24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1D52CC9C" w14:textId="77777777" w:rsidR="00AE1419" w:rsidRPr="00B52EA6" w:rsidRDefault="00AE1419" w:rsidP="006B24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15ECB0DE" w14:textId="77777777" w:rsidR="00AE1419" w:rsidRPr="00B52EA6" w:rsidRDefault="00AE1419" w:rsidP="006B24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340A81BE" w14:textId="77777777" w:rsidR="00AE1419" w:rsidRPr="00B52EA6" w:rsidRDefault="00AE1419" w:rsidP="006B24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2CB50002" w14:textId="77777777" w:rsidR="00AE1419" w:rsidRPr="00B52EA6" w:rsidRDefault="00AE1419" w:rsidP="006B24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2D8C4F87" w14:textId="12201617" w:rsidR="00AE1419" w:rsidRPr="00B52EA6" w:rsidRDefault="00AE1419" w:rsidP="006B24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1" w:type="dxa"/>
          </w:tcPr>
          <w:p w14:paraId="27FE89B6" w14:textId="667B9191" w:rsidR="00DA35F4" w:rsidRPr="00B52EA6" w:rsidRDefault="00DA35F4" w:rsidP="006B24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  <w:p w14:paraId="480E611D" w14:textId="6AF5D12C" w:rsidR="00DA35F4" w:rsidRPr="00B52EA6" w:rsidRDefault="00DA35F4" w:rsidP="006B24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>(0.79-0.83)</w:t>
            </w:r>
          </w:p>
        </w:tc>
        <w:tc>
          <w:tcPr>
            <w:tcW w:w="1059" w:type="dxa"/>
          </w:tcPr>
          <w:p w14:paraId="73667ED1" w14:textId="7D2E1D18" w:rsidR="00DA35F4" w:rsidRPr="00B52EA6" w:rsidRDefault="00DA35F4" w:rsidP="006B24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>0.71</w:t>
            </w:r>
          </w:p>
          <w:p w14:paraId="6AB06E9F" w14:textId="3E1BFF41" w:rsidR="00DA35F4" w:rsidRPr="00B52EA6" w:rsidRDefault="00DA35F4" w:rsidP="006B24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>(0.70-0.72)</w:t>
            </w:r>
          </w:p>
        </w:tc>
        <w:tc>
          <w:tcPr>
            <w:tcW w:w="1059" w:type="dxa"/>
          </w:tcPr>
          <w:p w14:paraId="531C26AC" w14:textId="6D1F1FF8" w:rsidR="00DA35F4" w:rsidRPr="00B52EA6" w:rsidRDefault="00DA35F4" w:rsidP="006B24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>1.99</w:t>
            </w:r>
          </w:p>
          <w:p w14:paraId="0D90C8D8" w14:textId="7A0467F4" w:rsidR="00DA35F4" w:rsidRPr="00B52EA6" w:rsidRDefault="00DA35F4" w:rsidP="006B24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>(1.87-2.14)</w:t>
            </w:r>
          </w:p>
        </w:tc>
        <w:tc>
          <w:tcPr>
            <w:tcW w:w="1059" w:type="dxa"/>
          </w:tcPr>
          <w:p w14:paraId="1614E2D2" w14:textId="5E1A6FD8" w:rsidR="00DA35F4" w:rsidRPr="00B52EA6" w:rsidRDefault="00DA35F4" w:rsidP="006B24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>0.53</w:t>
            </w:r>
          </w:p>
          <w:p w14:paraId="0675BC59" w14:textId="3A4E4A69" w:rsidR="00DA35F4" w:rsidRPr="00B52EA6" w:rsidRDefault="00DA35F4" w:rsidP="006B24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>(0.51-0.56)</w:t>
            </w:r>
          </w:p>
        </w:tc>
        <w:tc>
          <w:tcPr>
            <w:tcW w:w="1059" w:type="dxa"/>
          </w:tcPr>
          <w:p w14:paraId="688979DB" w14:textId="374189F6" w:rsidR="00DA35F4" w:rsidRPr="00B52EA6" w:rsidRDefault="00DA35F4" w:rsidP="006B24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  <w:p w14:paraId="6DC74672" w14:textId="7D14ACFB" w:rsidR="00DA35F4" w:rsidRPr="00B52EA6" w:rsidRDefault="00DA35F4" w:rsidP="006B24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>(0.97-1.01)</w:t>
            </w:r>
          </w:p>
        </w:tc>
        <w:tc>
          <w:tcPr>
            <w:tcW w:w="1059" w:type="dxa"/>
          </w:tcPr>
          <w:p w14:paraId="10E67263" w14:textId="1D3D2501" w:rsidR="00DA35F4" w:rsidRPr="00B52EA6" w:rsidRDefault="00DA35F4" w:rsidP="006B24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>12-13</w:t>
            </w:r>
          </w:p>
        </w:tc>
        <w:tc>
          <w:tcPr>
            <w:tcW w:w="1323" w:type="dxa"/>
          </w:tcPr>
          <w:p w14:paraId="73BEF3E3" w14:textId="4DC148BE" w:rsidR="00DA35F4" w:rsidRPr="00B52EA6" w:rsidRDefault="00DA35F4" w:rsidP="006B24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>1, 9, 11-13</w:t>
            </w:r>
          </w:p>
        </w:tc>
        <w:tc>
          <w:tcPr>
            <w:tcW w:w="1456" w:type="dxa"/>
          </w:tcPr>
          <w:p w14:paraId="7F9F46F1" w14:textId="0B106F67" w:rsidR="00DA35F4" w:rsidRPr="00B52EA6" w:rsidRDefault="00DA35F4" w:rsidP="006B24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>4 (2</w:t>
            </w:r>
            <w:r w:rsidRPr="00B52EA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nd</w:t>
            </w: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54" w:type="dxa"/>
          </w:tcPr>
          <w:p w14:paraId="108E75BF" w14:textId="77777777" w:rsidR="00DA35F4" w:rsidRPr="00B52EA6" w:rsidRDefault="00DA35F4" w:rsidP="006B24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  <w:p w14:paraId="4447E41F" w14:textId="77777777" w:rsidR="00DA35F4" w:rsidRPr="00B52EA6" w:rsidRDefault="00DA35F4" w:rsidP="006B24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>0.035*0.275</w:t>
            </w:r>
          </w:p>
          <w:p w14:paraId="15075AE5" w14:textId="77777777" w:rsidR="00DA35F4" w:rsidRPr="00B52EA6" w:rsidRDefault="00DA35F4" w:rsidP="006B24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>0.025*0.0175</w:t>
            </w:r>
          </w:p>
          <w:p w14:paraId="1C7198F1" w14:textId="5636D0AB" w:rsidR="00DA35F4" w:rsidRPr="00B52EA6" w:rsidRDefault="00DA35F4" w:rsidP="006B24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>0.02*0.0175</w:t>
            </w:r>
          </w:p>
        </w:tc>
        <w:tc>
          <w:tcPr>
            <w:tcW w:w="1191" w:type="dxa"/>
          </w:tcPr>
          <w:p w14:paraId="4D052619" w14:textId="0FF002EC" w:rsidR="00DA35F4" w:rsidRPr="00B52EA6" w:rsidRDefault="00DA35F4" w:rsidP="006B24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B52EA6" w:rsidRPr="00B52EA6" w14:paraId="2DBF9438" w14:textId="77777777" w:rsidTr="00DA35F4">
        <w:trPr>
          <w:trHeight w:val="141"/>
        </w:trPr>
        <w:tc>
          <w:tcPr>
            <w:tcW w:w="1425" w:type="dxa"/>
          </w:tcPr>
          <w:p w14:paraId="6DD8782A" w14:textId="62DCE822" w:rsidR="00DA35F4" w:rsidRPr="00B52EA6" w:rsidRDefault="00DA35F4" w:rsidP="006B24AD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B52EA6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C. </w:t>
            </w:r>
            <w:proofErr w:type="spellStart"/>
            <w:r w:rsidRPr="00B52EA6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guttifer</w:t>
            </w:r>
            <w:proofErr w:type="spellEnd"/>
            <w:r w:rsidRPr="00B52EA6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B52EA6">
              <w:rPr>
                <w:rFonts w:ascii="Times New Roman" w:eastAsia="Times New Roman" w:hAnsi="Times New Roman" w:cs="Times New Roman"/>
                <w:sz w:val="20"/>
                <w:szCs w:val="20"/>
              </w:rPr>
              <w:t>(n=2)</w:t>
            </w:r>
          </w:p>
        </w:tc>
        <w:tc>
          <w:tcPr>
            <w:tcW w:w="1191" w:type="dxa"/>
          </w:tcPr>
          <w:p w14:paraId="19582357" w14:textId="77777777" w:rsidR="00AE1419" w:rsidRPr="00B52EA6" w:rsidRDefault="00AE1419" w:rsidP="006B24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>GN5.b</w:t>
            </w:r>
          </w:p>
          <w:p w14:paraId="1BFB6C5F" w14:textId="248EE79C" w:rsidR="00DA35F4" w:rsidRPr="00B52EA6" w:rsidRDefault="00AE1419" w:rsidP="006B24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>NA1</w:t>
            </w:r>
          </w:p>
        </w:tc>
        <w:tc>
          <w:tcPr>
            <w:tcW w:w="1191" w:type="dxa"/>
          </w:tcPr>
          <w:p w14:paraId="61883947" w14:textId="77777777" w:rsidR="00DA35F4" w:rsidRPr="00B52EA6" w:rsidRDefault="00AE1419" w:rsidP="006B24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339E5D8F" w14:textId="77777777" w:rsidR="00AE1419" w:rsidRPr="00B52EA6" w:rsidRDefault="00AE1419" w:rsidP="006B24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6325DBAC" w14:textId="77777777" w:rsidR="00AE1419" w:rsidRPr="00B52EA6" w:rsidRDefault="00AE1419" w:rsidP="006B24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83DCB12" w14:textId="420A3DF2" w:rsidR="00AE1419" w:rsidRPr="00B52EA6" w:rsidRDefault="00AE1419" w:rsidP="006B24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1" w:type="dxa"/>
          </w:tcPr>
          <w:p w14:paraId="4FC25C5B" w14:textId="7AD3BE70" w:rsidR="00DA35F4" w:rsidRPr="00B52EA6" w:rsidRDefault="00DA35F4" w:rsidP="006B24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>1.02</w:t>
            </w:r>
          </w:p>
          <w:p w14:paraId="2486DD78" w14:textId="6E5E007F" w:rsidR="00DA35F4" w:rsidRPr="00B52EA6" w:rsidRDefault="00DA35F4" w:rsidP="006B24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>(1-1.05)</w:t>
            </w:r>
          </w:p>
        </w:tc>
        <w:tc>
          <w:tcPr>
            <w:tcW w:w="1059" w:type="dxa"/>
          </w:tcPr>
          <w:p w14:paraId="2746087E" w14:textId="5621CEDE" w:rsidR="00DA35F4" w:rsidRPr="00B52EA6" w:rsidRDefault="00DA35F4" w:rsidP="006B24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</w:p>
          <w:p w14:paraId="64EB01F5" w14:textId="44C08318" w:rsidR="00DA35F4" w:rsidRPr="00B52EA6" w:rsidRDefault="00DA35F4" w:rsidP="006B24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>(0.61-0.66)</w:t>
            </w:r>
          </w:p>
        </w:tc>
        <w:tc>
          <w:tcPr>
            <w:tcW w:w="1059" w:type="dxa"/>
          </w:tcPr>
          <w:p w14:paraId="287207D6" w14:textId="6A0A087E" w:rsidR="00DA35F4" w:rsidRPr="00B52EA6" w:rsidRDefault="00DA35F4" w:rsidP="006B24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>2.44</w:t>
            </w:r>
          </w:p>
          <w:p w14:paraId="26B70B24" w14:textId="39A36799" w:rsidR="00DA35F4" w:rsidRPr="00B52EA6" w:rsidRDefault="00DA35F4" w:rsidP="006B24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>(2.35-2.54)</w:t>
            </w:r>
          </w:p>
        </w:tc>
        <w:tc>
          <w:tcPr>
            <w:tcW w:w="1059" w:type="dxa"/>
          </w:tcPr>
          <w:p w14:paraId="57333693" w14:textId="4CCA1DAA" w:rsidR="00DA35F4" w:rsidRPr="00B52EA6" w:rsidRDefault="00DA35F4" w:rsidP="006B24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</w:tc>
        <w:tc>
          <w:tcPr>
            <w:tcW w:w="1059" w:type="dxa"/>
          </w:tcPr>
          <w:p w14:paraId="00E0EEBC" w14:textId="1DF4AE8E" w:rsidR="00DA35F4" w:rsidRPr="00B52EA6" w:rsidRDefault="00DA35F4" w:rsidP="006B24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>1.51</w:t>
            </w:r>
          </w:p>
          <w:p w14:paraId="62C17EB7" w14:textId="50334BF5" w:rsidR="00DA35F4" w:rsidRPr="00B52EA6" w:rsidRDefault="00DA35F4" w:rsidP="006B24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>(1.5-1.52)</w:t>
            </w:r>
          </w:p>
        </w:tc>
        <w:tc>
          <w:tcPr>
            <w:tcW w:w="1059" w:type="dxa"/>
          </w:tcPr>
          <w:p w14:paraId="3427201A" w14:textId="5AF5CF8B" w:rsidR="00DA35F4" w:rsidRPr="00B52EA6" w:rsidRDefault="00DA35F4" w:rsidP="006B24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>13-14</w:t>
            </w:r>
          </w:p>
        </w:tc>
        <w:tc>
          <w:tcPr>
            <w:tcW w:w="1323" w:type="dxa"/>
          </w:tcPr>
          <w:p w14:paraId="2327EF20" w14:textId="77777777" w:rsidR="00DA35F4" w:rsidRPr="00B52EA6" w:rsidRDefault="00DA35F4" w:rsidP="006B24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>1-4, (5), (6), 9-12</w:t>
            </w:r>
          </w:p>
          <w:p w14:paraId="5C075551" w14:textId="77777777" w:rsidR="00DA35F4" w:rsidRPr="00B52EA6" w:rsidRDefault="00DA35F4" w:rsidP="006B24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6" w:type="dxa"/>
          </w:tcPr>
          <w:p w14:paraId="2060F665" w14:textId="4E0D5A1E" w:rsidR="00DA35F4" w:rsidRPr="00B52EA6" w:rsidRDefault="00DA35F4" w:rsidP="006B24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>4 (1</w:t>
            </w:r>
            <w:r w:rsidRPr="00B52EA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st</w:t>
            </w: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54" w:type="dxa"/>
          </w:tcPr>
          <w:p w14:paraId="71471347" w14:textId="77777777" w:rsidR="00DA35F4" w:rsidRPr="00B52EA6" w:rsidRDefault="00DA35F4" w:rsidP="006B24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42D93EBB" w14:textId="4EBB7797" w:rsidR="00DA35F4" w:rsidRPr="00B52EA6" w:rsidRDefault="00DA35F4" w:rsidP="006B24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>0.117*0.05</w:t>
            </w:r>
          </w:p>
        </w:tc>
        <w:tc>
          <w:tcPr>
            <w:tcW w:w="1191" w:type="dxa"/>
          </w:tcPr>
          <w:p w14:paraId="2348750F" w14:textId="08E7ABCF" w:rsidR="00DA35F4" w:rsidRPr="00B52EA6" w:rsidRDefault="00DA35F4" w:rsidP="006B24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B52EA6" w:rsidRPr="00B52EA6" w14:paraId="680E9AA2" w14:textId="77777777" w:rsidTr="00DA35F4">
        <w:trPr>
          <w:trHeight w:val="141"/>
        </w:trPr>
        <w:tc>
          <w:tcPr>
            <w:tcW w:w="1425" w:type="dxa"/>
          </w:tcPr>
          <w:p w14:paraId="542A4263" w14:textId="0C249637" w:rsidR="00DA35F4" w:rsidRPr="00B52EA6" w:rsidRDefault="00DA35F4" w:rsidP="006B24AD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B52EA6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C. </w:t>
            </w:r>
            <w:proofErr w:type="spellStart"/>
            <w:r w:rsidRPr="00B52EA6">
              <w:rPr>
                <w:rFonts w:ascii="Times New Roman" w:hAnsi="Times New Roman" w:cs="Times New Roman"/>
                <w:i/>
                <w:sz w:val="20"/>
                <w:szCs w:val="20"/>
              </w:rPr>
              <w:t>histrio</w:t>
            </w:r>
            <w:proofErr w:type="spellEnd"/>
            <w:r w:rsidRPr="00B52EA6">
              <w:rPr>
                <w:rFonts w:ascii="Times New Roman" w:hAnsi="Times New Roman" w:cs="Times New Roman"/>
                <w:sz w:val="20"/>
                <w:szCs w:val="20"/>
              </w:rPr>
              <w:t xml:space="preserve"> (n=5)</w:t>
            </w:r>
          </w:p>
        </w:tc>
        <w:tc>
          <w:tcPr>
            <w:tcW w:w="1191" w:type="dxa"/>
          </w:tcPr>
          <w:p w14:paraId="33EA1D80" w14:textId="7471D814" w:rsidR="00AE1419" w:rsidRPr="00B52EA6" w:rsidRDefault="00AE1419" w:rsidP="00AE14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>GN3.a</w:t>
            </w:r>
          </w:p>
          <w:p w14:paraId="255AAB1B" w14:textId="77777777" w:rsidR="00AE1419" w:rsidRPr="00B52EA6" w:rsidRDefault="00AE1419" w:rsidP="00AE14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>GN5.a GN5.b</w:t>
            </w:r>
          </w:p>
          <w:p w14:paraId="0D269BD5" w14:textId="3753CFE1" w:rsidR="00AE1419" w:rsidRPr="00B52EA6" w:rsidRDefault="00AE1419" w:rsidP="00AE14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>GN5.e</w:t>
            </w:r>
          </w:p>
          <w:p w14:paraId="1E62BD0B" w14:textId="3A0E926E" w:rsidR="00AE1419" w:rsidRPr="00B52EA6" w:rsidRDefault="00AE1419" w:rsidP="00AE14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>GN5.h</w:t>
            </w:r>
          </w:p>
        </w:tc>
        <w:tc>
          <w:tcPr>
            <w:tcW w:w="1191" w:type="dxa"/>
          </w:tcPr>
          <w:p w14:paraId="05989F4E" w14:textId="77777777" w:rsidR="00DA35F4" w:rsidRPr="00B52EA6" w:rsidRDefault="00AE1419" w:rsidP="006B24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361D52A9" w14:textId="77777777" w:rsidR="00AE1419" w:rsidRPr="00B52EA6" w:rsidRDefault="00AE1419" w:rsidP="006B24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546DC048" w14:textId="77777777" w:rsidR="00AE1419" w:rsidRPr="00B52EA6" w:rsidRDefault="00AE1419" w:rsidP="006B24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625E2487" w14:textId="77777777" w:rsidR="00AE1419" w:rsidRPr="00B52EA6" w:rsidRDefault="00AE1419" w:rsidP="006B24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27AF7A78" w14:textId="77777777" w:rsidR="00AE1419" w:rsidRPr="00B52EA6" w:rsidRDefault="00AE1419" w:rsidP="006B24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682F3977" w14:textId="50AC33BF" w:rsidR="00AE1419" w:rsidRPr="00B52EA6" w:rsidRDefault="00AE1419" w:rsidP="006B24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1" w:type="dxa"/>
          </w:tcPr>
          <w:p w14:paraId="72A36650" w14:textId="65A43918" w:rsidR="00DA35F4" w:rsidRPr="00B52EA6" w:rsidRDefault="00DA35F4" w:rsidP="006B24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  <w:p w14:paraId="7441B27E" w14:textId="0198FCF5" w:rsidR="00DA35F4" w:rsidRPr="00B52EA6" w:rsidRDefault="00DA35F4" w:rsidP="006B24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>(0.92-0.95)</w:t>
            </w:r>
          </w:p>
        </w:tc>
        <w:tc>
          <w:tcPr>
            <w:tcW w:w="1059" w:type="dxa"/>
          </w:tcPr>
          <w:p w14:paraId="652CFA13" w14:textId="7EFF502D" w:rsidR="00DA35F4" w:rsidRPr="00B52EA6" w:rsidRDefault="00DA35F4" w:rsidP="006B24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>0.60</w:t>
            </w:r>
          </w:p>
          <w:p w14:paraId="17698682" w14:textId="09829827" w:rsidR="00DA35F4" w:rsidRPr="00B52EA6" w:rsidRDefault="00DA35F4" w:rsidP="006B24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>(0.59-0.61)</w:t>
            </w:r>
          </w:p>
        </w:tc>
        <w:tc>
          <w:tcPr>
            <w:tcW w:w="1059" w:type="dxa"/>
          </w:tcPr>
          <w:p w14:paraId="7213C8A9" w14:textId="23B3D346" w:rsidR="00DA35F4" w:rsidRPr="00B52EA6" w:rsidRDefault="00DA35F4" w:rsidP="006B24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>2.16</w:t>
            </w:r>
          </w:p>
          <w:p w14:paraId="4659F115" w14:textId="7C05F9F2" w:rsidR="00DA35F4" w:rsidRPr="00B52EA6" w:rsidRDefault="00DA35F4" w:rsidP="006B24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>(2.07-2.27)</w:t>
            </w:r>
          </w:p>
        </w:tc>
        <w:tc>
          <w:tcPr>
            <w:tcW w:w="1059" w:type="dxa"/>
          </w:tcPr>
          <w:p w14:paraId="0C52B12D" w14:textId="44BCE0E6" w:rsidR="00DA35F4" w:rsidRPr="00B52EA6" w:rsidRDefault="00DA35F4" w:rsidP="006B24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>0.76</w:t>
            </w:r>
          </w:p>
          <w:p w14:paraId="038293E4" w14:textId="5B63D35A" w:rsidR="00DA35F4" w:rsidRPr="00B52EA6" w:rsidRDefault="00DA35F4" w:rsidP="006B24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>(0.72-0.81)</w:t>
            </w:r>
          </w:p>
        </w:tc>
        <w:tc>
          <w:tcPr>
            <w:tcW w:w="1059" w:type="dxa"/>
          </w:tcPr>
          <w:p w14:paraId="1FB012E4" w14:textId="1D0CA170" w:rsidR="00DA35F4" w:rsidRPr="00B52EA6" w:rsidRDefault="00DA35F4" w:rsidP="006B24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>1.25</w:t>
            </w:r>
          </w:p>
          <w:p w14:paraId="43703C76" w14:textId="40D17D95" w:rsidR="00DA35F4" w:rsidRPr="00B52EA6" w:rsidRDefault="00DA35F4" w:rsidP="006B24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>(1.21-1.29)</w:t>
            </w:r>
          </w:p>
        </w:tc>
        <w:tc>
          <w:tcPr>
            <w:tcW w:w="1059" w:type="dxa"/>
          </w:tcPr>
          <w:p w14:paraId="43CC6245" w14:textId="3FCBA548" w:rsidR="00DA35F4" w:rsidRPr="00B52EA6" w:rsidRDefault="00DA35F4" w:rsidP="006B24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>12-13</w:t>
            </w:r>
          </w:p>
        </w:tc>
        <w:tc>
          <w:tcPr>
            <w:tcW w:w="1323" w:type="dxa"/>
          </w:tcPr>
          <w:p w14:paraId="12E2BE05" w14:textId="02908112" w:rsidR="00DA35F4" w:rsidRPr="00B52EA6" w:rsidRDefault="00DA35F4" w:rsidP="006B24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>1-12</w:t>
            </w:r>
          </w:p>
        </w:tc>
        <w:tc>
          <w:tcPr>
            <w:tcW w:w="1456" w:type="dxa"/>
          </w:tcPr>
          <w:p w14:paraId="1FA08E33" w14:textId="7CB42EB5" w:rsidR="00DA35F4" w:rsidRPr="00B52EA6" w:rsidRDefault="00DA35F4" w:rsidP="006B24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>4 (1</w:t>
            </w:r>
            <w:r w:rsidRPr="00B52EA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st</w:t>
            </w: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54" w:type="dxa"/>
          </w:tcPr>
          <w:p w14:paraId="2770C52D" w14:textId="77777777" w:rsidR="00DA35F4" w:rsidRPr="00B52EA6" w:rsidRDefault="00DA35F4" w:rsidP="006B24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6D7BFFD5" w14:textId="2C491DA6" w:rsidR="00DA35F4" w:rsidRPr="00B52EA6" w:rsidRDefault="00DA35F4" w:rsidP="006B24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>0.062*0.04</w:t>
            </w:r>
          </w:p>
        </w:tc>
        <w:tc>
          <w:tcPr>
            <w:tcW w:w="1191" w:type="dxa"/>
          </w:tcPr>
          <w:p w14:paraId="49128F41" w14:textId="0C033C07" w:rsidR="00DA35F4" w:rsidRPr="00B52EA6" w:rsidRDefault="00DA35F4" w:rsidP="006B24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B52EA6" w:rsidRPr="00B52EA6" w14:paraId="60947477" w14:textId="77777777" w:rsidTr="00DA35F4">
        <w:trPr>
          <w:trHeight w:val="141"/>
        </w:trPr>
        <w:tc>
          <w:tcPr>
            <w:tcW w:w="1425" w:type="dxa"/>
          </w:tcPr>
          <w:p w14:paraId="00386675" w14:textId="77777777" w:rsidR="00DA35F4" w:rsidRPr="00B52EA6" w:rsidRDefault="00DA35F4" w:rsidP="006B24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A6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C. </w:t>
            </w:r>
            <w:proofErr w:type="spellStart"/>
            <w:r w:rsidRPr="00B52EA6">
              <w:rPr>
                <w:rFonts w:ascii="Times New Roman" w:hAnsi="Times New Roman" w:cs="Times New Roman"/>
                <w:i/>
                <w:sz w:val="20"/>
                <w:szCs w:val="20"/>
              </w:rPr>
              <w:t>huffi</w:t>
            </w:r>
            <w:proofErr w:type="spellEnd"/>
            <w:r w:rsidRPr="00B52EA6">
              <w:rPr>
                <w:rFonts w:ascii="Times New Roman" w:hAnsi="Times New Roman" w:cs="Times New Roman"/>
                <w:sz w:val="20"/>
                <w:szCs w:val="20"/>
              </w:rPr>
              <w:t xml:space="preserve"> (n=6)</w:t>
            </w:r>
          </w:p>
        </w:tc>
        <w:tc>
          <w:tcPr>
            <w:tcW w:w="1191" w:type="dxa"/>
          </w:tcPr>
          <w:p w14:paraId="4D52D7BC" w14:textId="77777777" w:rsidR="00DA35F4" w:rsidRPr="00B52EA6" w:rsidRDefault="00AE1419" w:rsidP="006B24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>GN3.b</w:t>
            </w:r>
          </w:p>
          <w:p w14:paraId="30C0DFD1" w14:textId="77777777" w:rsidR="00AE1419" w:rsidRPr="00B52EA6" w:rsidRDefault="00AE1419" w:rsidP="006B24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 xml:space="preserve">NA1 </w:t>
            </w:r>
          </w:p>
          <w:p w14:paraId="54C5CBB0" w14:textId="06D83DA0" w:rsidR="00AE1419" w:rsidRPr="00B52EA6" w:rsidRDefault="00AE1419" w:rsidP="006B24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>GN6.a</w:t>
            </w:r>
          </w:p>
        </w:tc>
        <w:tc>
          <w:tcPr>
            <w:tcW w:w="1191" w:type="dxa"/>
          </w:tcPr>
          <w:p w14:paraId="2032458D" w14:textId="77777777" w:rsidR="00DA35F4" w:rsidRPr="00B52EA6" w:rsidRDefault="00AE1419" w:rsidP="006B24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14:paraId="75FF7048" w14:textId="77777777" w:rsidR="00AE1419" w:rsidRPr="00B52EA6" w:rsidRDefault="00AE1419" w:rsidP="006B24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14:paraId="2C6EAC38" w14:textId="77777777" w:rsidR="00AE1419" w:rsidRPr="00B52EA6" w:rsidRDefault="00AE1419" w:rsidP="006B24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14:paraId="357D0B05" w14:textId="63836394" w:rsidR="00AE1419" w:rsidRPr="00B52EA6" w:rsidRDefault="00AE1419" w:rsidP="006B24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1" w:type="dxa"/>
          </w:tcPr>
          <w:p w14:paraId="0EBF5513" w14:textId="76BC6BB6" w:rsidR="00DA35F4" w:rsidRPr="00B52EA6" w:rsidRDefault="00DA35F4" w:rsidP="006B24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</w:p>
          <w:p w14:paraId="5D2F60B7" w14:textId="77777777" w:rsidR="00DA35F4" w:rsidRPr="00B52EA6" w:rsidRDefault="00DA35F4" w:rsidP="006B24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>(0.76-0.81)</w:t>
            </w:r>
          </w:p>
        </w:tc>
        <w:tc>
          <w:tcPr>
            <w:tcW w:w="1059" w:type="dxa"/>
          </w:tcPr>
          <w:p w14:paraId="7D9E3821" w14:textId="16884B77" w:rsidR="00DA35F4" w:rsidRPr="00B52EA6" w:rsidRDefault="00DA35F4" w:rsidP="006B24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>0.54</w:t>
            </w:r>
          </w:p>
          <w:p w14:paraId="39DC52BC" w14:textId="77777777" w:rsidR="00DA35F4" w:rsidRPr="00B52EA6" w:rsidRDefault="00DA35F4" w:rsidP="006B24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>(0.53-0.55)</w:t>
            </w:r>
          </w:p>
        </w:tc>
        <w:tc>
          <w:tcPr>
            <w:tcW w:w="1059" w:type="dxa"/>
          </w:tcPr>
          <w:p w14:paraId="545EBCCE" w14:textId="05C3DF63" w:rsidR="00DA35F4" w:rsidRPr="00B52EA6" w:rsidRDefault="00DA35F4" w:rsidP="006B24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>1.81</w:t>
            </w:r>
          </w:p>
          <w:p w14:paraId="517E01C1" w14:textId="77777777" w:rsidR="00DA35F4" w:rsidRPr="00B52EA6" w:rsidRDefault="00DA35F4" w:rsidP="006B24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>(1.77-1.87)</w:t>
            </w:r>
          </w:p>
        </w:tc>
        <w:tc>
          <w:tcPr>
            <w:tcW w:w="1059" w:type="dxa"/>
          </w:tcPr>
          <w:p w14:paraId="6A161790" w14:textId="465D938F" w:rsidR="00DA35F4" w:rsidRPr="00B52EA6" w:rsidRDefault="00DA35F4" w:rsidP="006B24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>0.56</w:t>
            </w:r>
          </w:p>
          <w:p w14:paraId="6C92CFF8" w14:textId="77777777" w:rsidR="00DA35F4" w:rsidRPr="00B52EA6" w:rsidRDefault="00DA35F4" w:rsidP="006B24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>(0.54-0.58)</w:t>
            </w:r>
          </w:p>
        </w:tc>
        <w:tc>
          <w:tcPr>
            <w:tcW w:w="1059" w:type="dxa"/>
          </w:tcPr>
          <w:p w14:paraId="57414312" w14:textId="0EF2B071" w:rsidR="00DA35F4" w:rsidRPr="00B52EA6" w:rsidRDefault="00DA35F4" w:rsidP="006B24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>1.54</w:t>
            </w:r>
          </w:p>
          <w:p w14:paraId="7DB6EB9E" w14:textId="77777777" w:rsidR="00DA35F4" w:rsidRPr="00B52EA6" w:rsidRDefault="00DA35F4" w:rsidP="006B24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>(1.49-1.61)</w:t>
            </w:r>
          </w:p>
        </w:tc>
        <w:tc>
          <w:tcPr>
            <w:tcW w:w="1059" w:type="dxa"/>
          </w:tcPr>
          <w:p w14:paraId="6D7A03AF" w14:textId="77777777" w:rsidR="00DA35F4" w:rsidRPr="00B52EA6" w:rsidRDefault="00DA35F4" w:rsidP="006B24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>9-10</w:t>
            </w:r>
          </w:p>
        </w:tc>
        <w:tc>
          <w:tcPr>
            <w:tcW w:w="1323" w:type="dxa"/>
          </w:tcPr>
          <w:p w14:paraId="7CEC3101" w14:textId="77777777" w:rsidR="00DA35F4" w:rsidRPr="00B52EA6" w:rsidRDefault="00DA35F4" w:rsidP="006B24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>1,3,5-8</w:t>
            </w:r>
          </w:p>
        </w:tc>
        <w:tc>
          <w:tcPr>
            <w:tcW w:w="1456" w:type="dxa"/>
          </w:tcPr>
          <w:p w14:paraId="0C20EAE1" w14:textId="77777777" w:rsidR="00DA35F4" w:rsidRPr="00B52EA6" w:rsidRDefault="00DA35F4" w:rsidP="006B24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>4 (1</w:t>
            </w:r>
            <w:r w:rsidRPr="00B52EA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st</w:t>
            </w: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54" w:type="dxa"/>
          </w:tcPr>
          <w:p w14:paraId="65DF626C" w14:textId="77777777" w:rsidR="00DA35F4" w:rsidRPr="00B52EA6" w:rsidRDefault="00DA35F4" w:rsidP="006B24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14:paraId="45CFBB46" w14:textId="77777777" w:rsidR="00DA35F4" w:rsidRPr="00B52EA6" w:rsidRDefault="00DA35F4" w:rsidP="006B24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>0.06*0.035</w:t>
            </w:r>
          </w:p>
          <w:p w14:paraId="4D5057CD" w14:textId="77777777" w:rsidR="00DA35F4" w:rsidRPr="00B52EA6" w:rsidRDefault="00DA35F4" w:rsidP="006B24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>0.05*0.03</w:t>
            </w:r>
          </w:p>
        </w:tc>
        <w:tc>
          <w:tcPr>
            <w:tcW w:w="1191" w:type="dxa"/>
          </w:tcPr>
          <w:p w14:paraId="1E45387A" w14:textId="77777777" w:rsidR="00DA35F4" w:rsidRPr="00B52EA6" w:rsidRDefault="00DA35F4" w:rsidP="006B24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B52EA6" w:rsidRPr="00B52EA6" w14:paraId="65870F57" w14:textId="77777777" w:rsidTr="00DA35F4">
        <w:trPr>
          <w:trHeight w:val="141"/>
        </w:trPr>
        <w:tc>
          <w:tcPr>
            <w:tcW w:w="1425" w:type="dxa"/>
          </w:tcPr>
          <w:p w14:paraId="3A44D265" w14:textId="08A2BBAB" w:rsidR="00DA35F4" w:rsidRPr="00B52EA6" w:rsidRDefault="00DA35F4" w:rsidP="006B24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A6">
              <w:rPr>
                <w:rFonts w:ascii="Times New Roman" w:hAnsi="Times New Roman" w:cs="Times New Roman"/>
                <w:i/>
                <w:sz w:val="20"/>
                <w:szCs w:val="20"/>
              </w:rPr>
              <w:t>C. hui</w:t>
            </w: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 xml:space="preserve"> (n=2)</w:t>
            </w:r>
          </w:p>
        </w:tc>
        <w:tc>
          <w:tcPr>
            <w:tcW w:w="1191" w:type="dxa"/>
          </w:tcPr>
          <w:p w14:paraId="58368301" w14:textId="7ADBB0FC" w:rsidR="00DA35F4" w:rsidRPr="00B52EA6" w:rsidRDefault="00A258F2" w:rsidP="006B24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>GN5.a GN5.b</w:t>
            </w:r>
          </w:p>
        </w:tc>
        <w:tc>
          <w:tcPr>
            <w:tcW w:w="1191" w:type="dxa"/>
          </w:tcPr>
          <w:p w14:paraId="70C1CC2D" w14:textId="77777777" w:rsidR="00DA35F4" w:rsidRPr="00B52EA6" w:rsidRDefault="00A258F2" w:rsidP="006B24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53EECDC6" w14:textId="77777777" w:rsidR="00A258F2" w:rsidRPr="00B52EA6" w:rsidRDefault="00A258F2" w:rsidP="006B24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70B6D749" w14:textId="77777777" w:rsidR="00A258F2" w:rsidRPr="00B52EA6" w:rsidRDefault="00A258F2" w:rsidP="006B24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94734A1" w14:textId="55C2C68B" w:rsidR="00A258F2" w:rsidRPr="00B52EA6" w:rsidRDefault="00A258F2" w:rsidP="006B24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1" w:type="dxa"/>
          </w:tcPr>
          <w:p w14:paraId="66063D6D" w14:textId="191C99DB" w:rsidR="00DA35F4" w:rsidRPr="00B52EA6" w:rsidRDefault="00DA35F4" w:rsidP="006B24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</w:p>
          <w:p w14:paraId="59A6D6FD" w14:textId="0F678A36" w:rsidR="00DA35F4" w:rsidRPr="00B52EA6" w:rsidRDefault="00DA35F4" w:rsidP="006B24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>(0.82-0.84)</w:t>
            </w:r>
          </w:p>
        </w:tc>
        <w:tc>
          <w:tcPr>
            <w:tcW w:w="1059" w:type="dxa"/>
          </w:tcPr>
          <w:p w14:paraId="0416418D" w14:textId="122E0513" w:rsidR="00DA35F4" w:rsidRPr="00B52EA6" w:rsidRDefault="00DA35F4" w:rsidP="006B24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>0.61</w:t>
            </w:r>
          </w:p>
          <w:p w14:paraId="43094C13" w14:textId="64DD7298" w:rsidR="00DA35F4" w:rsidRPr="00B52EA6" w:rsidRDefault="00DA35F4" w:rsidP="006B24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>(0.60-0.62)</w:t>
            </w:r>
          </w:p>
        </w:tc>
        <w:tc>
          <w:tcPr>
            <w:tcW w:w="1059" w:type="dxa"/>
          </w:tcPr>
          <w:p w14:paraId="1E823026" w14:textId="77777777" w:rsidR="00DA35F4" w:rsidRPr="00B52EA6" w:rsidRDefault="00DA35F4" w:rsidP="006B24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>2.41</w:t>
            </w:r>
          </w:p>
          <w:p w14:paraId="74AF435A" w14:textId="037DF01C" w:rsidR="00DA35F4" w:rsidRPr="00B52EA6" w:rsidRDefault="00DA35F4" w:rsidP="006B24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>(2.33-2.5)</w:t>
            </w:r>
          </w:p>
        </w:tc>
        <w:tc>
          <w:tcPr>
            <w:tcW w:w="1059" w:type="dxa"/>
          </w:tcPr>
          <w:p w14:paraId="60013F0B" w14:textId="11710E88" w:rsidR="00DA35F4" w:rsidRPr="00B52EA6" w:rsidRDefault="00DA35F4" w:rsidP="006B24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</w:p>
        </w:tc>
        <w:tc>
          <w:tcPr>
            <w:tcW w:w="1059" w:type="dxa"/>
          </w:tcPr>
          <w:p w14:paraId="39473F43" w14:textId="0A855A03" w:rsidR="00DA35F4" w:rsidRPr="00B52EA6" w:rsidRDefault="00DA35F4" w:rsidP="006B24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>1.09</w:t>
            </w:r>
          </w:p>
          <w:p w14:paraId="662CD8DE" w14:textId="7D52CE98" w:rsidR="00DA35F4" w:rsidRPr="00B52EA6" w:rsidRDefault="00DA35F4" w:rsidP="006B24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>(1.06-1.12)</w:t>
            </w:r>
          </w:p>
        </w:tc>
        <w:tc>
          <w:tcPr>
            <w:tcW w:w="1059" w:type="dxa"/>
          </w:tcPr>
          <w:p w14:paraId="6188B7E7" w14:textId="6CCC9494" w:rsidR="00DA35F4" w:rsidRPr="00B52EA6" w:rsidRDefault="00DA35F4" w:rsidP="006B24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>12-13</w:t>
            </w:r>
          </w:p>
        </w:tc>
        <w:tc>
          <w:tcPr>
            <w:tcW w:w="1323" w:type="dxa"/>
          </w:tcPr>
          <w:p w14:paraId="55041167" w14:textId="7F6CD93D" w:rsidR="00DA35F4" w:rsidRPr="00B52EA6" w:rsidRDefault="00DA35F4" w:rsidP="006B24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>1, 9-13</w:t>
            </w:r>
          </w:p>
        </w:tc>
        <w:tc>
          <w:tcPr>
            <w:tcW w:w="1456" w:type="dxa"/>
          </w:tcPr>
          <w:p w14:paraId="181C7942" w14:textId="0DD6F385" w:rsidR="00DA35F4" w:rsidRPr="00B52EA6" w:rsidRDefault="00DA35F4" w:rsidP="006B24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>5 (1</w:t>
            </w:r>
            <w:r w:rsidRPr="00B52EA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st</w:t>
            </w: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54" w:type="dxa"/>
          </w:tcPr>
          <w:p w14:paraId="0A49009F" w14:textId="77777777" w:rsidR="00DA35F4" w:rsidRPr="00B52EA6" w:rsidRDefault="00DA35F4" w:rsidP="006B24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14:paraId="2DA99C4B" w14:textId="77777777" w:rsidR="00DA35F4" w:rsidRPr="00B52EA6" w:rsidRDefault="00DA35F4" w:rsidP="006B24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>0.05*0.0375</w:t>
            </w:r>
          </w:p>
          <w:p w14:paraId="07BAAC53" w14:textId="5EDDBC7D" w:rsidR="00DA35F4" w:rsidRPr="00B52EA6" w:rsidRDefault="00DA35F4" w:rsidP="006B24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>0.0375*0.0325</w:t>
            </w:r>
          </w:p>
        </w:tc>
        <w:tc>
          <w:tcPr>
            <w:tcW w:w="1191" w:type="dxa"/>
          </w:tcPr>
          <w:p w14:paraId="1F71A301" w14:textId="7B95000B" w:rsidR="00DA35F4" w:rsidRPr="00B52EA6" w:rsidRDefault="00DA35F4" w:rsidP="006B24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B52EA6" w:rsidRPr="00B52EA6" w14:paraId="42E8CD42" w14:textId="77777777" w:rsidTr="00DA35F4">
        <w:trPr>
          <w:trHeight w:val="141"/>
        </w:trPr>
        <w:tc>
          <w:tcPr>
            <w:tcW w:w="1425" w:type="dxa"/>
          </w:tcPr>
          <w:p w14:paraId="09645C5E" w14:textId="3E701303" w:rsidR="00DA35F4" w:rsidRPr="00B52EA6" w:rsidRDefault="00DA35F4" w:rsidP="006B24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A6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C. </w:t>
            </w:r>
            <w:proofErr w:type="spellStart"/>
            <w:r w:rsidRPr="00B52EA6">
              <w:rPr>
                <w:rFonts w:ascii="Times New Roman" w:hAnsi="Times New Roman" w:cs="Times New Roman"/>
                <w:i/>
                <w:sz w:val="20"/>
                <w:szCs w:val="20"/>
              </w:rPr>
              <w:t>jacobsoni</w:t>
            </w:r>
            <w:proofErr w:type="spellEnd"/>
            <w:r w:rsidRPr="00B52EA6">
              <w:rPr>
                <w:rFonts w:ascii="Times New Roman" w:hAnsi="Times New Roman" w:cs="Times New Roman"/>
                <w:sz w:val="20"/>
                <w:szCs w:val="20"/>
              </w:rPr>
              <w:t xml:space="preserve"> (n=3)</w:t>
            </w:r>
          </w:p>
        </w:tc>
        <w:tc>
          <w:tcPr>
            <w:tcW w:w="1191" w:type="dxa"/>
          </w:tcPr>
          <w:p w14:paraId="6C3A73D7" w14:textId="77777777" w:rsidR="00A258F2" w:rsidRPr="00B52EA6" w:rsidRDefault="00A258F2" w:rsidP="006B24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>GN5.d</w:t>
            </w:r>
          </w:p>
          <w:p w14:paraId="193B8423" w14:textId="77777777" w:rsidR="00A258F2" w:rsidRPr="00B52EA6" w:rsidRDefault="00A258F2" w:rsidP="006B24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>GN6.a</w:t>
            </w:r>
          </w:p>
          <w:p w14:paraId="1CCA06A0" w14:textId="27238895" w:rsidR="00DA35F4" w:rsidRPr="00B52EA6" w:rsidRDefault="00A258F2" w:rsidP="006B24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>GN6.b</w:t>
            </w:r>
          </w:p>
        </w:tc>
        <w:tc>
          <w:tcPr>
            <w:tcW w:w="1191" w:type="dxa"/>
          </w:tcPr>
          <w:p w14:paraId="3A883F0D" w14:textId="77777777" w:rsidR="00DA35F4" w:rsidRPr="00B52EA6" w:rsidRDefault="00A258F2" w:rsidP="006B24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26F17618" w14:textId="77777777" w:rsidR="00A258F2" w:rsidRPr="00B52EA6" w:rsidRDefault="00A258F2" w:rsidP="006B24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0AF5E270" w14:textId="77777777" w:rsidR="00A258F2" w:rsidRPr="00B52EA6" w:rsidRDefault="00A258F2" w:rsidP="006B24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123C7A34" w14:textId="184C4EB0" w:rsidR="00A258F2" w:rsidRPr="00B52EA6" w:rsidRDefault="00A258F2" w:rsidP="006B24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1" w:type="dxa"/>
          </w:tcPr>
          <w:p w14:paraId="6C9632F4" w14:textId="3BBB0F08" w:rsidR="00DA35F4" w:rsidRPr="00B52EA6" w:rsidRDefault="00DA35F4" w:rsidP="006B24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</w:p>
          <w:p w14:paraId="0A3743BF" w14:textId="592DA4D0" w:rsidR="00DA35F4" w:rsidRPr="00B52EA6" w:rsidRDefault="00DA35F4" w:rsidP="006B24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>(0.87-0.91)</w:t>
            </w:r>
          </w:p>
        </w:tc>
        <w:tc>
          <w:tcPr>
            <w:tcW w:w="1059" w:type="dxa"/>
          </w:tcPr>
          <w:p w14:paraId="4718A83D" w14:textId="3C79DDF4" w:rsidR="00DA35F4" w:rsidRPr="00B52EA6" w:rsidRDefault="00DA35F4" w:rsidP="006B24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</w:p>
          <w:p w14:paraId="6CE935EB" w14:textId="17FAFC7C" w:rsidR="00DA35F4" w:rsidRPr="00B52EA6" w:rsidRDefault="00DA35F4" w:rsidP="006B24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>(0.63-0.65)</w:t>
            </w:r>
          </w:p>
        </w:tc>
        <w:tc>
          <w:tcPr>
            <w:tcW w:w="1059" w:type="dxa"/>
          </w:tcPr>
          <w:p w14:paraId="12B4F019" w14:textId="2A44BD5F" w:rsidR="00DA35F4" w:rsidRPr="00B52EA6" w:rsidRDefault="00DA35F4" w:rsidP="006B24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>2.79</w:t>
            </w:r>
          </w:p>
          <w:p w14:paraId="597D65A7" w14:textId="426BBAC3" w:rsidR="00DA35F4" w:rsidRPr="00B52EA6" w:rsidRDefault="00DA35F4" w:rsidP="006B24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>(2.71-2.85)</w:t>
            </w:r>
          </w:p>
        </w:tc>
        <w:tc>
          <w:tcPr>
            <w:tcW w:w="1059" w:type="dxa"/>
          </w:tcPr>
          <w:p w14:paraId="39E88FD9" w14:textId="2A21B649" w:rsidR="00DA35F4" w:rsidRPr="00B52EA6" w:rsidRDefault="00DA35F4" w:rsidP="006B24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</w:p>
          <w:p w14:paraId="4DA8A60A" w14:textId="29E35CD6" w:rsidR="00DA35F4" w:rsidRPr="00B52EA6" w:rsidRDefault="00DA35F4" w:rsidP="006B24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>(0.79-0.81)</w:t>
            </w:r>
          </w:p>
        </w:tc>
        <w:tc>
          <w:tcPr>
            <w:tcW w:w="1059" w:type="dxa"/>
          </w:tcPr>
          <w:p w14:paraId="126D51E4" w14:textId="6A5AE103" w:rsidR="00DA35F4" w:rsidRPr="00B52EA6" w:rsidRDefault="00DA35F4" w:rsidP="006B24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>1.27</w:t>
            </w:r>
          </w:p>
          <w:p w14:paraId="66024472" w14:textId="06EB4AA2" w:rsidR="00DA35F4" w:rsidRPr="00B52EA6" w:rsidRDefault="00DA35F4" w:rsidP="006B24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>(1.25-1.29)</w:t>
            </w:r>
          </w:p>
        </w:tc>
        <w:tc>
          <w:tcPr>
            <w:tcW w:w="1059" w:type="dxa"/>
          </w:tcPr>
          <w:p w14:paraId="0008C2CD" w14:textId="0B9AE22D" w:rsidR="00DA35F4" w:rsidRPr="00B52EA6" w:rsidRDefault="00DA35F4" w:rsidP="006B24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>16-17</w:t>
            </w:r>
          </w:p>
        </w:tc>
        <w:tc>
          <w:tcPr>
            <w:tcW w:w="1323" w:type="dxa"/>
          </w:tcPr>
          <w:p w14:paraId="6B25EFD6" w14:textId="4FE38A19" w:rsidR="00DA35F4" w:rsidRPr="00B52EA6" w:rsidRDefault="00DA35F4" w:rsidP="006B24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>1,9-13</w:t>
            </w:r>
          </w:p>
        </w:tc>
        <w:tc>
          <w:tcPr>
            <w:tcW w:w="1456" w:type="dxa"/>
          </w:tcPr>
          <w:p w14:paraId="296EDBE2" w14:textId="6735D24C" w:rsidR="00DA35F4" w:rsidRPr="00B52EA6" w:rsidRDefault="00DA35F4" w:rsidP="006B24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>5 (1</w:t>
            </w:r>
            <w:r w:rsidRPr="00B52EA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st </w:t>
            </w: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 xml:space="preserve"> )</w:t>
            </w:r>
          </w:p>
        </w:tc>
        <w:tc>
          <w:tcPr>
            <w:tcW w:w="1854" w:type="dxa"/>
          </w:tcPr>
          <w:p w14:paraId="16D1990F" w14:textId="77777777" w:rsidR="00DA35F4" w:rsidRPr="00B52EA6" w:rsidRDefault="00DA35F4" w:rsidP="006B24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14:paraId="01E99A10" w14:textId="77777777" w:rsidR="00DA35F4" w:rsidRPr="00B52EA6" w:rsidRDefault="00DA35F4" w:rsidP="006B24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>0.045*0.03</w:t>
            </w:r>
          </w:p>
          <w:p w14:paraId="0734F7AE" w14:textId="79C80178" w:rsidR="00DA35F4" w:rsidRPr="00B52EA6" w:rsidRDefault="00DA35F4" w:rsidP="006B24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>0.005*0.03</w:t>
            </w:r>
          </w:p>
        </w:tc>
        <w:tc>
          <w:tcPr>
            <w:tcW w:w="1191" w:type="dxa"/>
          </w:tcPr>
          <w:p w14:paraId="160E6FEE" w14:textId="08ED5881" w:rsidR="00DA35F4" w:rsidRPr="00B52EA6" w:rsidRDefault="00DA35F4" w:rsidP="006B24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B52EA6" w:rsidRPr="00B52EA6" w14:paraId="1ABA13E4" w14:textId="77777777" w:rsidTr="00DA35F4">
        <w:trPr>
          <w:trHeight w:val="141"/>
        </w:trPr>
        <w:tc>
          <w:tcPr>
            <w:tcW w:w="1425" w:type="dxa"/>
          </w:tcPr>
          <w:p w14:paraId="60E55BCD" w14:textId="1458CD0D" w:rsidR="00DA35F4" w:rsidRPr="00B52EA6" w:rsidRDefault="00DA35F4" w:rsidP="006B24AD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B52EA6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C. </w:t>
            </w:r>
            <w:proofErr w:type="spellStart"/>
            <w:r w:rsidRPr="00B52EA6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kusaiensis</w:t>
            </w:r>
            <w:proofErr w:type="spellEnd"/>
            <w:r w:rsidRPr="00B52EA6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B52EA6">
              <w:rPr>
                <w:rFonts w:ascii="Times New Roman" w:eastAsia="Times New Roman" w:hAnsi="Times New Roman" w:cs="Times New Roman"/>
                <w:sz w:val="20"/>
                <w:szCs w:val="20"/>
              </w:rPr>
              <w:t>(n=5)</w:t>
            </w:r>
          </w:p>
        </w:tc>
        <w:tc>
          <w:tcPr>
            <w:tcW w:w="1191" w:type="dxa"/>
          </w:tcPr>
          <w:p w14:paraId="13249A9E" w14:textId="77777777" w:rsidR="00A258F2" w:rsidRPr="00B52EA6" w:rsidRDefault="00A258F2" w:rsidP="006B24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>GN4.a</w:t>
            </w:r>
          </w:p>
          <w:p w14:paraId="23B5DA2E" w14:textId="7E4C6155" w:rsidR="00DA35F4" w:rsidRPr="00B52EA6" w:rsidRDefault="00A258F2" w:rsidP="006B24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>GN4.b GN5.e</w:t>
            </w:r>
          </w:p>
        </w:tc>
        <w:tc>
          <w:tcPr>
            <w:tcW w:w="1191" w:type="dxa"/>
          </w:tcPr>
          <w:p w14:paraId="1BAA4D08" w14:textId="77777777" w:rsidR="00DA35F4" w:rsidRPr="00B52EA6" w:rsidRDefault="00A258F2" w:rsidP="006B24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14:paraId="50872421" w14:textId="77777777" w:rsidR="00A258F2" w:rsidRPr="00B52EA6" w:rsidRDefault="00A258F2" w:rsidP="006B24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14:paraId="49902346" w14:textId="77777777" w:rsidR="00A258F2" w:rsidRPr="00B52EA6" w:rsidRDefault="00A258F2" w:rsidP="006B24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7BCB40ED" w14:textId="6B81F687" w:rsidR="00A258F2" w:rsidRPr="00B52EA6" w:rsidRDefault="00A258F2" w:rsidP="006B24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1" w:type="dxa"/>
          </w:tcPr>
          <w:p w14:paraId="2DBF172F" w14:textId="3528DDA1" w:rsidR="00DA35F4" w:rsidRPr="00B52EA6" w:rsidRDefault="00DA35F4" w:rsidP="006B24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</w:p>
          <w:p w14:paraId="59FFBE02" w14:textId="16E9270A" w:rsidR="00DA35F4" w:rsidRPr="00B52EA6" w:rsidRDefault="00DA35F4" w:rsidP="006B24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>(0.79-0.81)</w:t>
            </w:r>
          </w:p>
        </w:tc>
        <w:tc>
          <w:tcPr>
            <w:tcW w:w="1059" w:type="dxa"/>
          </w:tcPr>
          <w:p w14:paraId="098B709F" w14:textId="66705FD2" w:rsidR="00DA35F4" w:rsidRPr="00B52EA6" w:rsidRDefault="00DA35F4" w:rsidP="006B24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>0.61</w:t>
            </w:r>
          </w:p>
          <w:p w14:paraId="43293A34" w14:textId="456C29E6" w:rsidR="00DA35F4" w:rsidRPr="00B52EA6" w:rsidRDefault="00DA35F4" w:rsidP="006B24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>(0.59-0.63)</w:t>
            </w:r>
          </w:p>
        </w:tc>
        <w:tc>
          <w:tcPr>
            <w:tcW w:w="1059" w:type="dxa"/>
          </w:tcPr>
          <w:p w14:paraId="619047DA" w14:textId="0018F188" w:rsidR="00DA35F4" w:rsidRPr="00B52EA6" w:rsidRDefault="00DA35F4" w:rsidP="006B24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>2.23</w:t>
            </w:r>
          </w:p>
          <w:p w14:paraId="1FAAB0D0" w14:textId="7721543A" w:rsidR="00DA35F4" w:rsidRPr="00B52EA6" w:rsidRDefault="00DA35F4" w:rsidP="006B24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>(2.17-2.27)</w:t>
            </w:r>
          </w:p>
        </w:tc>
        <w:tc>
          <w:tcPr>
            <w:tcW w:w="1059" w:type="dxa"/>
          </w:tcPr>
          <w:p w14:paraId="54A933B3" w14:textId="57F693A5" w:rsidR="00DA35F4" w:rsidRPr="00B52EA6" w:rsidRDefault="00DA35F4" w:rsidP="006B24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</w:p>
          <w:p w14:paraId="724DDFD2" w14:textId="7A3132F7" w:rsidR="00DA35F4" w:rsidRPr="00B52EA6" w:rsidRDefault="00DA35F4" w:rsidP="006B24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>(0.90-0.93)</w:t>
            </w:r>
          </w:p>
        </w:tc>
        <w:tc>
          <w:tcPr>
            <w:tcW w:w="1059" w:type="dxa"/>
          </w:tcPr>
          <w:p w14:paraId="4C7D1EDF" w14:textId="298B0559" w:rsidR="00DA35F4" w:rsidRPr="00B52EA6" w:rsidRDefault="00DA35F4" w:rsidP="006B24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>1.45</w:t>
            </w:r>
          </w:p>
          <w:p w14:paraId="30906756" w14:textId="771635A3" w:rsidR="00DA35F4" w:rsidRPr="00B52EA6" w:rsidRDefault="00DA35F4" w:rsidP="006B24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>(1.43-1.47)</w:t>
            </w:r>
          </w:p>
        </w:tc>
        <w:tc>
          <w:tcPr>
            <w:tcW w:w="1059" w:type="dxa"/>
          </w:tcPr>
          <w:p w14:paraId="2ED92563" w14:textId="2A14AC3F" w:rsidR="00DA35F4" w:rsidRPr="00B52EA6" w:rsidRDefault="00DA35F4" w:rsidP="006B24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>11-12</w:t>
            </w:r>
          </w:p>
        </w:tc>
        <w:tc>
          <w:tcPr>
            <w:tcW w:w="1323" w:type="dxa"/>
          </w:tcPr>
          <w:p w14:paraId="5B7C03F5" w14:textId="7620B471" w:rsidR="00DA35F4" w:rsidRPr="00B52EA6" w:rsidRDefault="00DA35F4" w:rsidP="006B24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>1,3,5,7,9-12</w:t>
            </w:r>
          </w:p>
        </w:tc>
        <w:tc>
          <w:tcPr>
            <w:tcW w:w="1456" w:type="dxa"/>
          </w:tcPr>
          <w:p w14:paraId="3FB0A24C" w14:textId="5FB73ECC" w:rsidR="00DA35F4" w:rsidRPr="00B52EA6" w:rsidRDefault="00DA35F4" w:rsidP="006B24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>5 (1</w:t>
            </w:r>
            <w:r w:rsidRPr="00B52EA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st</w:t>
            </w: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54" w:type="dxa"/>
          </w:tcPr>
          <w:p w14:paraId="13F0F9BE" w14:textId="77777777" w:rsidR="00DA35F4" w:rsidRPr="00B52EA6" w:rsidRDefault="00DA35F4" w:rsidP="006B24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14:paraId="1EA9BB80" w14:textId="77777777" w:rsidR="00DA35F4" w:rsidRPr="00B52EA6" w:rsidRDefault="00DA35F4" w:rsidP="006B24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>0.09*0.04</w:t>
            </w:r>
          </w:p>
          <w:p w14:paraId="764F24B5" w14:textId="708AF04B" w:rsidR="00DA35F4" w:rsidRPr="00B52EA6" w:rsidRDefault="00DA35F4" w:rsidP="006B24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>0.105*0.04</w:t>
            </w:r>
          </w:p>
        </w:tc>
        <w:tc>
          <w:tcPr>
            <w:tcW w:w="1191" w:type="dxa"/>
          </w:tcPr>
          <w:p w14:paraId="5540318F" w14:textId="1D316270" w:rsidR="00DA35F4" w:rsidRPr="00B52EA6" w:rsidRDefault="00DA35F4" w:rsidP="006B24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B52EA6" w:rsidRPr="00B52EA6" w14:paraId="69928F9A" w14:textId="77777777" w:rsidTr="00DA35F4">
        <w:trPr>
          <w:trHeight w:val="1032"/>
        </w:trPr>
        <w:tc>
          <w:tcPr>
            <w:tcW w:w="1425" w:type="dxa"/>
          </w:tcPr>
          <w:p w14:paraId="781747F9" w14:textId="62FC8D35" w:rsidR="00DA35F4" w:rsidRPr="00B52EA6" w:rsidRDefault="00DA35F4" w:rsidP="006B24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A6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 xml:space="preserve">C. obscurus </w:t>
            </w:r>
            <w:r w:rsidRPr="00B52EA6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(n=4)</w:t>
            </w:r>
          </w:p>
        </w:tc>
        <w:tc>
          <w:tcPr>
            <w:tcW w:w="1191" w:type="dxa"/>
          </w:tcPr>
          <w:p w14:paraId="31D5F052" w14:textId="252393A9" w:rsidR="00A258F2" w:rsidRPr="00B52EA6" w:rsidRDefault="00A258F2" w:rsidP="006B24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>MA1</w:t>
            </w:r>
            <w:r w:rsidR="00A838CD" w:rsidRPr="00B52EA6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  <w:p w14:paraId="5ED30181" w14:textId="60E48000" w:rsidR="00A258F2" w:rsidRPr="00B52EA6" w:rsidRDefault="00A258F2" w:rsidP="006B24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>MA4</w:t>
            </w:r>
            <w:r w:rsidR="00A838CD" w:rsidRPr="00B52EA6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  <w:p w14:paraId="43A95C7F" w14:textId="77777777" w:rsidR="00A258F2" w:rsidRPr="00B52EA6" w:rsidRDefault="00A258F2" w:rsidP="006B24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 xml:space="preserve">MA5 </w:t>
            </w:r>
          </w:p>
          <w:p w14:paraId="4EFA5CE3" w14:textId="4C35B68F" w:rsidR="00DA35F4" w:rsidRPr="00B52EA6" w:rsidRDefault="00A258F2" w:rsidP="006B24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>NA1</w:t>
            </w:r>
          </w:p>
        </w:tc>
        <w:tc>
          <w:tcPr>
            <w:tcW w:w="1191" w:type="dxa"/>
          </w:tcPr>
          <w:p w14:paraId="44892F67" w14:textId="77777777" w:rsidR="00DA35F4" w:rsidRPr="00B52EA6" w:rsidRDefault="00A258F2" w:rsidP="006B24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25F705D2" w14:textId="77777777" w:rsidR="00A258F2" w:rsidRPr="00B52EA6" w:rsidRDefault="00A258F2" w:rsidP="006B24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1EFBED5C" w14:textId="77777777" w:rsidR="00A258F2" w:rsidRPr="00B52EA6" w:rsidRDefault="00A258F2" w:rsidP="006B24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3000317A" w14:textId="41CDAC14" w:rsidR="00A258F2" w:rsidRPr="00B52EA6" w:rsidRDefault="00A258F2" w:rsidP="006B24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91" w:type="dxa"/>
          </w:tcPr>
          <w:p w14:paraId="0DC226DD" w14:textId="3F86C354" w:rsidR="00DA35F4" w:rsidRPr="00B52EA6" w:rsidRDefault="00DA35F4" w:rsidP="006B24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>0.73</w:t>
            </w:r>
          </w:p>
          <w:p w14:paraId="63729D02" w14:textId="6C59A262" w:rsidR="00DA35F4" w:rsidRPr="00B52EA6" w:rsidRDefault="00DA35F4" w:rsidP="006B24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>(0.72-0.75)</w:t>
            </w:r>
          </w:p>
        </w:tc>
        <w:tc>
          <w:tcPr>
            <w:tcW w:w="1059" w:type="dxa"/>
          </w:tcPr>
          <w:p w14:paraId="45B768FC" w14:textId="512496F3" w:rsidR="00DA35F4" w:rsidRPr="00B52EA6" w:rsidRDefault="00DA35F4" w:rsidP="006B24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</w:p>
          <w:p w14:paraId="391D37B8" w14:textId="28436E3B" w:rsidR="00DA35F4" w:rsidRPr="00B52EA6" w:rsidRDefault="00DA35F4" w:rsidP="006B24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>(0.63-0.65)</w:t>
            </w:r>
          </w:p>
        </w:tc>
        <w:tc>
          <w:tcPr>
            <w:tcW w:w="1059" w:type="dxa"/>
          </w:tcPr>
          <w:p w14:paraId="3DE88960" w14:textId="03BFD633" w:rsidR="00DA35F4" w:rsidRPr="00B52EA6" w:rsidRDefault="00DA35F4" w:rsidP="006B24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>2.06</w:t>
            </w:r>
          </w:p>
          <w:p w14:paraId="6966ED65" w14:textId="1CEB0DB4" w:rsidR="00DA35F4" w:rsidRPr="00B52EA6" w:rsidRDefault="00DA35F4" w:rsidP="006B24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>(2-2.12)</w:t>
            </w:r>
          </w:p>
        </w:tc>
        <w:tc>
          <w:tcPr>
            <w:tcW w:w="1059" w:type="dxa"/>
          </w:tcPr>
          <w:p w14:paraId="00798677" w14:textId="718927E9" w:rsidR="00DA35F4" w:rsidRPr="00B52EA6" w:rsidRDefault="00DA35F4" w:rsidP="006B24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</w:p>
          <w:p w14:paraId="2CAE1DD9" w14:textId="51282F10" w:rsidR="00DA35F4" w:rsidRPr="00B52EA6" w:rsidRDefault="00DA35F4" w:rsidP="006B24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>(0.77-0.81)</w:t>
            </w:r>
          </w:p>
        </w:tc>
        <w:tc>
          <w:tcPr>
            <w:tcW w:w="1059" w:type="dxa"/>
          </w:tcPr>
          <w:p w14:paraId="7968C684" w14:textId="0DA25C9F" w:rsidR="00DA35F4" w:rsidRPr="00B52EA6" w:rsidRDefault="00DA35F4" w:rsidP="006B24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>1.34</w:t>
            </w:r>
          </w:p>
        </w:tc>
        <w:tc>
          <w:tcPr>
            <w:tcW w:w="1059" w:type="dxa"/>
          </w:tcPr>
          <w:p w14:paraId="4394ADC3" w14:textId="28C7FC9B" w:rsidR="00DA35F4" w:rsidRPr="00B52EA6" w:rsidRDefault="00DA35F4" w:rsidP="006B24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>13-14</w:t>
            </w:r>
          </w:p>
        </w:tc>
        <w:tc>
          <w:tcPr>
            <w:tcW w:w="1323" w:type="dxa"/>
          </w:tcPr>
          <w:p w14:paraId="39DAFCC3" w14:textId="1B328CAB" w:rsidR="00DA35F4" w:rsidRPr="00B52EA6" w:rsidRDefault="00DA35F4" w:rsidP="006B24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>1, 9-13</w:t>
            </w:r>
          </w:p>
        </w:tc>
        <w:tc>
          <w:tcPr>
            <w:tcW w:w="1456" w:type="dxa"/>
          </w:tcPr>
          <w:p w14:paraId="211FA666" w14:textId="7D4B4519" w:rsidR="00DA35F4" w:rsidRPr="00B52EA6" w:rsidRDefault="00DA35F4" w:rsidP="006B24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>5 (1</w:t>
            </w:r>
            <w:r w:rsidRPr="00B52EA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st</w:t>
            </w: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54" w:type="dxa"/>
          </w:tcPr>
          <w:p w14:paraId="4BA6CD23" w14:textId="77777777" w:rsidR="00DA35F4" w:rsidRPr="00B52EA6" w:rsidRDefault="00DA35F4" w:rsidP="006B24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14:paraId="591897B2" w14:textId="77777777" w:rsidR="00DA35F4" w:rsidRPr="00B52EA6" w:rsidRDefault="00DA35F4" w:rsidP="006B24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>0.0425*0.03</w:t>
            </w:r>
          </w:p>
          <w:p w14:paraId="74E189E1" w14:textId="1F807BA8" w:rsidR="00DA35F4" w:rsidRPr="00B52EA6" w:rsidRDefault="00DA35F4" w:rsidP="006B24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>0.0425*0.03</w:t>
            </w:r>
          </w:p>
        </w:tc>
        <w:tc>
          <w:tcPr>
            <w:tcW w:w="1191" w:type="dxa"/>
          </w:tcPr>
          <w:p w14:paraId="0B7383C3" w14:textId="1F149667" w:rsidR="00DA35F4" w:rsidRPr="00B52EA6" w:rsidRDefault="00DA35F4" w:rsidP="006B24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B52EA6" w:rsidRPr="00B52EA6" w14:paraId="2FA4190A" w14:textId="77777777" w:rsidTr="00DA35F4">
        <w:trPr>
          <w:trHeight w:val="1711"/>
        </w:trPr>
        <w:tc>
          <w:tcPr>
            <w:tcW w:w="1425" w:type="dxa"/>
          </w:tcPr>
          <w:p w14:paraId="7E06B9B7" w14:textId="176311F1" w:rsidR="00DA35F4" w:rsidRPr="00B52EA6" w:rsidRDefault="00DA35F4" w:rsidP="006B24AD"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B52EA6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C. </w:t>
            </w:r>
            <w:proofErr w:type="spellStart"/>
            <w:r w:rsidRPr="00B52EA6">
              <w:rPr>
                <w:rFonts w:ascii="Times New Roman" w:hAnsi="Times New Roman" w:cs="Times New Roman"/>
                <w:i/>
                <w:sz w:val="20"/>
                <w:szCs w:val="20"/>
              </w:rPr>
              <w:t>okinawensis</w:t>
            </w:r>
            <w:proofErr w:type="spellEnd"/>
            <w:r w:rsidRPr="00B52EA6">
              <w:rPr>
                <w:rFonts w:ascii="Times New Roman" w:hAnsi="Times New Roman" w:cs="Times New Roman"/>
                <w:sz w:val="20"/>
                <w:szCs w:val="20"/>
              </w:rPr>
              <w:t xml:space="preserve"> (n=8)</w:t>
            </w:r>
          </w:p>
        </w:tc>
        <w:tc>
          <w:tcPr>
            <w:tcW w:w="1191" w:type="dxa"/>
          </w:tcPr>
          <w:p w14:paraId="38E7C351" w14:textId="02523395" w:rsidR="00DA35F4" w:rsidRPr="00B52EA6" w:rsidRDefault="002D4434" w:rsidP="006B24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>GN4.a GN4.b</w:t>
            </w:r>
          </w:p>
          <w:p w14:paraId="1BBC36D0" w14:textId="26919E0B" w:rsidR="002D4434" w:rsidRPr="00B52EA6" w:rsidRDefault="002D4434" w:rsidP="006B24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>GN5.f GN5.g</w:t>
            </w:r>
          </w:p>
          <w:p w14:paraId="6FE71D98" w14:textId="1E8F80F0" w:rsidR="002D4434" w:rsidRPr="00B52EA6" w:rsidRDefault="002D4434" w:rsidP="006B24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>GN6.a</w:t>
            </w:r>
          </w:p>
        </w:tc>
        <w:tc>
          <w:tcPr>
            <w:tcW w:w="1191" w:type="dxa"/>
          </w:tcPr>
          <w:p w14:paraId="48A217B5" w14:textId="77777777" w:rsidR="00DA35F4" w:rsidRPr="00B52EA6" w:rsidRDefault="002D4434" w:rsidP="006B24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1B0DBD04" w14:textId="77777777" w:rsidR="002D4434" w:rsidRPr="00B52EA6" w:rsidRDefault="002D4434" w:rsidP="006B24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73E2C5D7" w14:textId="77777777" w:rsidR="002D4434" w:rsidRPr="00B52EA6" w:rsidRDefault="002D4434" w:rsidP="006B24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6F0877F0" w14:textId="77777777" w:rsidR="002D4434" w:rsidRPr="00B52EA6" w:rsidRDefault="002D4434" w:rsidP="006B24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14:paraId="6D98F989" w14:textId="77777777" w:rsidR="002D4434" w:rsidRPr="00B52EA6" w:rsidRDefault="002D4434" w:rsidP="006B24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14:paraId="764EFA3F" w14:textId="32EE2EA5" w:rsidR="00737780" w:rsidRPr="00B52EA6" w:rsidRDefault="00737780" w:rsidP="006B24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1" w:type="dxa"/>
          </w:tcPr>
          <w:p w14:paraId="4EB41148" w14:textId="1276E57F" w:rsidR="00DA35F4" w:rsidRPr="00B52EA6" w:rsidRDefault="00DA35F4" w:rsidP="006B24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  <w:p w14:paraId="630F98C4" w14:textId="13316C9B" w:rsidR="00DA35F4" w:rsidRPr="00B52EA6" w:rsidRDefault="00DA35F4" w:rsidP="006B24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>(0.93-1.02)</w:t>
            </w:r>
          </w:p>
        </w:tc>
        <w:tc>
          <w:tcPr>
            <w:tcW w:w="1059" w:type="dxa"/>
          </w:tcPr>
          <w:p w14:paraId="629B7945" w14:textId="6A2031F3" w:rsidR="00DA35F4" w:rsidRPr="00B52EA6" w:rsidRDefault="00DA35F4" w:rsidP="006B24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>0.62</w:t>
            </w:r>
          </w:p>
          <w:p w14:paraId="686477A2" w14:textId="01882E00" w:rsidR="00DA35F4" w:rsidRPr="00B52EA6" w:rsidRDefault="00DA35F4" w:rsidP="006B24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>(0.60-0.63)</w:t>
            </w:r>
          </w:p>
        </w:tc>
        <w:tc>
          <w:tcPr>
            <w:tcW w:w="1059" w:type="dxa"/>
          </w:tcPr>
          <w:p w14:paraId="605978FC" w14:textId="70292798" w:rsidR="00DA35F4" w:rsidRPr="00B52EA6" w:rsidRDefault="00DA35F4" w:rsidP="006B24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>2.53</w:t>
            </w:r>
          </w:p>
          <w:p w14:paraId="714E7949" w14:textId="75E0D6C5" w:rsidR="00DA35F4" w:rsidRPr="00B52EA6" w:rsidRDefault="00DA35F4" w:rsidP="006B24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>(2.33-2.68)</w:t>
            </w:r>
          </w:p>
        </w:tc>
        <w:tc>
          <w:tcPr>
            <w:tcW w:w="1059" w:type="dxa"/>
          </w:tcPr>
          <w:p w14:paraId="3DDD1A7F" w14:textId="4D9C3AC7" w:rsidR="00DA35F4" w:rsidRPr="00B52EA6" w:rsidRDefault="00DA35F4" w:rsidP="006B24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</w:p>
          <w:p w14:paraId="664E412B" w14:textId="77777777" w:rsidR="00DA35F4" w:rsidRPr="00B52EA6" w:rsidRDefault="00DA35F4" w:rsidP="006B24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>(0.86-0.93)</w:t>
            </w:r>
          </w:p>
          <w:p w14:paraId="6A8FD3E3" w14:textId="77777777" w:rsidR="00DA35F4" w:rsidRPr="00B52EA6" w:rsidRDefault="00DA35F4" w:rsidP="006B24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9" w:type="dxa"/>
          </w:tcPr>
          <w:p w14:paraId="6326EFF3" w14:textId="77777777" w:rsidR="00DA35F4" w:rsidRPr="00B52EA6" w:rsidRDefault="00DA35F4" w:rsidP="006B24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>1.38</w:t>
            </w:r>
          </w:p>
          <w:p w14:paraId="2AC09ABC" w14:textId="67D03B9B" w:rsidR="00DA35F4" w:rsidRPr="00B52EA6" w:rsidRDefault="00DA35F4" w:rsidP="006B24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>(1.33-1.43)</w:t>
            </w:r>
          </w:p>
        </w:tc>
        <w:tc>
          <w:tcPr>
            <w:tcW w:w="1059" w:type="dxa"/>
          </w:tcPr>
          <w:p w14:paraId="39FCEE05" w14:textId="3A8B8C97" w:rsidR="00DA35F4" w:rsidRPr="00B52EA6" w:rsidRDefault="00DA35F4" w:rsidP="006B24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>16-18</w:t>
            </w:r>
          </w:p>
        </w:tc>
        <w:tc>
          <w:tcPr>
            <w:tcW w:w="1323" w:type="dxa"/>
          </w:tcPr>
          <w:p w14:paraId="374419D9" w14:textId="169D4A2F" w:rsidR="00DA35F4" w:rsidRPr="00B52EA6" w:rsidRDefault="00DA35F4" w:rsidP="006B24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 xml:space="preserve">1-12 (double </w:t>
            </w:r>
            <w:proofErr w:type="spellStart"/>
            <w:r w:rsidRPr="00B52EA6">
              <w:rPr>
                <w:rFonts w:ascii="Times New Roman" w:hAnsi="Times New Roman" w:cs="Times New Roman"/>
                <w:sz w:val="20"/>
                <w:szCs w:val="20"/>
              </w:rPr>
              <w:t>Sco</w:t>
            </w:r>
            <w:proofErr w:type="spellEnd"/>
            <w:r w:rsidRPr="00B52EA6">
              <w:rPr>
                <w:rFonts w:ascii="Times New Roman" w:hAnsi="Times New Roman" w:cs="Times New Roman"/>
                <w:sz w:val="20"/>
                <w:szCs w:val="20"/>
              </w:rPr>
              <w:t xml:space="preserve"> on 2, 4, 8, 11 and multiple on 1 and 12)</w:t>
            </w:r>
          </w:p>
        </w:tc>
        <w:tc>
          <w:tcPr>
            <w:tcW w:w="1456" w:type="dxa"/>
          </w:tcPr>
          <w:p w14:paraId="4AA0601D" w14:textId="2B33B1EF" w:rsidR="00DA35F4" w:rsidRPr="00B52EA6" w:rsidRDefault="00DA35F4" w:rsidP="006B24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>4 (2</w:t>
            </w:r>
            <w:r w:rsidRPr="00B52EA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nd</w:t>
            </w: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54" w:type="dxa"/>
          </w:tcPr>
          <w:p w14:paraId="793DF4E3" w14:textId="77777777" w:rsidR="00DA35F4" w:rsidRPr="00B52EA6" w:rsidRDefault="00DA35F4" w:rsidP="006B24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14:paraId="58E8AB37" w14:textId="77777777" w:rsidR="00DA35F4" w:rsidRPr="00B52EA6" w:rsidRDefault="00DA35F4" w:rsidP="006B24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>0.06*0.0475</w:t>
            </w:r>
          </w:p>
          <w:p w14:paraId="059420EA" w14:textId="70FD3578" w:rsidR="00DA35F4" w:rsidRPr="00B52EA6" w:rsidRDefault="00DA35F4" w:rsidP="006B24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>0.06*0.05</w:t>
            </w:r>
          </w:p>
        </w:tc>
        <w:tc>
          <w:tcPr>
            <w:tcW w:w="1191" w:type="dxa"/>
          </w:tcPr>
          <w:p w14:paraId="1EBF6576" w14:textId="3CF92A4A" w:rsidR="00DA35F4" w:rsidRPr="00B52EA6" w:rsidRDefault="00DA35F4" w:rsidP="006B24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B52EA6" w:rsidRPr="00B52EA6" w14:paraId="208F8E77" w14:textId="77777777" w:rsidTr="00DA35F4">
        <w:trPr>
          <w:trHeight w:val="1003"/>
        </w:trPr>
        <w:tc>
          <w:tcPr>
            <w:tcW w:w="1425" w:type="dxa"/>
          </w:tcPr>
          <w:p w14:paraId="705B5E23" w14:textId="62B441F5" w:rsidR="00DA35F4" w:rsidRPr="00B52EA6" w:rsidRDefault="00DA35F4" w:rsidP="006B24AD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52EA6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C. </w:t>
            </w:r>
            <w:proofErr w:type="spellStart"/>
            <w:r w:rsidRPr="00B52EA6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orientalis</w:t>
            </w:r>
            <w:proofErr w:type="spellEnd"/>
            <w:r w:rsidRPr="00B52EA6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B52EA6">
              <w:rPr>
                <w:rFonts w:ascii="Times New Roman" w:eastAsia="Times New Roman" w:hAnsi="Times New Roman" w:cs="Times New Roman"/>
                <w:sz w:val="20"/>
                <w:szCs w:val="20"/>
              </w:rPr>
              <w:t>(n=2)</w:t>
            </w:r>
          </w:p>
        </w:tc>
        <w:tc>
          <w:tcPr>
            <w:tcW w:w="1191" w:type="dxa"/>
          </w:tcPr>
          <w:p w14:paraId="67038B4A" w14:textId="6D3AB070" w:rsidR="00DA35F4" w:rsidRPr="00B52EA6" w:rsidRDefault="00EB61A3" w:rsidP="006B24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>NA1</w:t>
            </w:r>
          </w:p>
        </w:tc>
        <w:tc>
          <w:tcPr>
            <w:tcW w:w="1191" w:type="dxa"/>
          </w:tcPr>
          <w:p w14:paraId="34D11501" w14:textId="77777777" w:rsidR="00DA35F4" w:rsidRPr="00B52EA6" w:rsidRDefault="00EB61A3" w:rsidP="006B24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14:paraId="5D135294" w14:textId="77777777" w:rsidR="00EB61A3" w:rsidRPr="00B52EA6" w:rsidRDefault="00EB61A3" w:rsidP="006B24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0B0EC91" w14:textId="77777777" w:rsidR="00EB61A3" w:rsidRPr="00B52EA6" w:rsidRDefault="00EB61A3" w:rsidP="006B24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EAE853E" w14:textId="7F8FABB3" w:rsidR="00EB61A3" w:rsidRPr="00B52EA6" w:rsidRDefault="00EB61A3" w:rsidP="006B24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1" w:type="dxa"/>
          </w:tcPr>
          <w:p w14:paraId="385343F3" w14:textId="4EE33D2B" w:rsidR="00DA35F4" w:rsidRPr="00B52EA6" w:rsidRDefault="00DA35F4" w:rsidP="006B24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</w:p>
          <w:p w14:paraId="7C375A93" w14:textId="6D6282FD" w:rsidR="00DA35F4" w:rsidRPr="00B52EA6" w:rsidRDefault="00DA35F4" w:rsidP="006B24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>(0.83-0.84)</w:t>
            </w:r>
          </w:p>
        </w:tc>
        <w:tc>
          <w:tcPr>
            <w:tcW w:w="1059" w:type="dxa"/>
          </w:tcPr>
          <w:p w14:paraId="77480936" w14:textId="5B8A708A" w:rsidR="00DA35F4" w:rsidRPr="00B52EA6" w:rsidRDefault="00DA35F4" w:rsidP="006B24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>0.61</w:t>
            </w:r>
          </w:p>
          <w:p w14:paraId="729AAEF6" w14:textId="21964CA3" w:rsidR="00DA35F4" w:rsidRPr="00B52EA6" w:rsidRDefault="00DA35F4" w:rsidP="006B24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>(0.61-0.62)</w:t>
            </w:r>
          </w:p>
        </w:tc>
        <w:tc>
          <w:tcPr>
            <w:tcW w:w="1059" w:type="dxa"/>
          </w:tcPr>
          <w:p w14:paraId="1E06D1F9" w14:textId="690C4827" w:rsidR="00DA35F4" w:rsidRPr="00B52EA6" w:rsidRDefault="00DA35F4" w:rsidP="006B24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>2.87</w:t>
            </w:r>
          </w:p>
          <w:p w14:paraId="3337136C" w14:textId="06B1FF3F" w:rsidR="00DA35F4" w:rsidRPr="00B52EA6" w:rsidRDefault="00DA35F4" w:rsidP="006B24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>(2.85-2.89)</w:t>
            </w:r>
          </w:p>
        </w:tc>
        <w:tc>
          <w:tcPr>
            <w:tcW w:w="1059" w:type="dxa"/>
          </w:tcPr>
          <w:p w14:paraId="7599D9CB" w14:textId="17390133" w:rsidR="00DA35F4" w:rsidRPr="00B52EA6" w:rsidRDefault="00DA35F4" w:rsidP="006B24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  <w:p w14:paraId="62F0DA0B" w14:textId="2A452CA5" w:rsidR="00DA35F4" w:rsidRPr="00B52EA6" w:rsidRDefault="00DA35F4" w:rsidP="006B24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>(0.94-0.97)</w:t>
            </w:r>
          </w:p>
        </w:tc>
        <w:tc>
          <w:tcPr>
            <w:tcW w:w="1059" w:type="dxa"/>
          </w:tcPr>
          <w:p w14:paraId="3ACE7EFF" w14:textId="00EFACC4" w:rsidR="00DA35F4" w:rsidRPr="00B52EA6" w:rsidRDefault="00DA35F4" w:rsidP="006B24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>1.19</w:t>
            </w:r>
          </w:p>
          <w:p w14:paraId="4CE9C098" w14:textId="1EEADA4D" w:rsidR="00DA35F4" w:rsidRPr="00B52EA6" w:rsidRDefault="00DA35F4" w:rsidP="006B24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>(1.19-1.20)</w:t>
            </w:r>
          </w:p>
        </w:tc>
        <w:tc>
          <w:tcPr>
            <w:tcW w:w="1059" w:type="dxa"/>
          </w:tcPr>
          <w:p w14:paraId="3E8E76F0" w14:textId="32C57166" w:rsidR="00DA35F4" w:rsidRPr="00B52EA6" w:rsidRDefault="00DA35F4" w:rsidP="006B24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323" w:type="dxa"/>
          </w:tcPr>
          <w:p w14:paraId="7A75A85B" w14:textId="5B9C1D16" w:rsidR="00DA35F4" w:rsidRPr="00B52EA6" w:rsidRDefault="00DA35F4" w:rsidP="006B24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>1, 9-13</w:t>
            </w:r>
          </w:p>
        </w:tc>
        <w:tc>
          <w:tcPr>
            <w:tcW w:w="1456" w:type="dxa"/>
          </w:tcPr>
          <w:p w14:paraId="0EC89CBA" w14:textId="0F14B654" w:rsidR="00DA35F4" w:rsidRPr="00B52EA6" w:rsidRDefault="00DA35F4" w:rsidP="006B24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>5 (1</w:t>
            </w:r>
            <w:r w:rsidRPr="00B52EA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st</w:t>
            </w: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54" w:type="dxa"/>
          </w:tcPr>
          <w:p w14:paraId="28A3661F" w14:textId="77777777" w:rsidR="00DA35F4" w:rsidRPr="00B52EA6" w:rsidRDefault="00DA35F4" w:rsidP="006B24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14:paraId="1F91702E" w14:textId="77777777" w:rsidR="00DA35F4" w:rsidRPr="00B52EA6" w:rsidRDefault="00DA35F4" w:rsidP="006B24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>0.04*0.32</w:t>
            </w:r>
          </w:p>
          <w:p w14:paraId="4131542D" w14:textId="2989620A" w:rsidR="00DA35F4" w:rsidRPr="00B52EA6" w:rsidRDefault="00DA35F4" w:rsidP="006B24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>0.045*0.35</w:t>
            </w:r>
          </w:p>
        </w:tc>
        <w:tc>
          <w:tcPr>
            <w:tcW w:w="1191" w:type="dxa"/>
          </w:tcPr>
          <w:p w14:paraId="1C771C90" w14:textId="1682DE7F" w:rsidR="00DA35F4" w:rsidRPr="00B52EA6" w:rsidRDefault="00DA35F4" w:rsidP="006B24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B52EA6" w:rsidRPr="00B52EA6" w14:paraId="5A4E2F1A" w14:textId="77777777" w:rsidTr="00DA35F4">
        <w:trPr>
          <w:trHeight w:val="1032"/>
        </w:trPr>
        <w:tc>
          <w:tcPr>
            <w:tcW w:w="1425" w:type="dxa"/>
          </w:tcPr>
          <w:p w14:paraId="11D1459D" w14:textId="6C959347" w:rsidR="00DA35F4" w:rsidRPr="00B52EA6" w:rsidRDefault="00DA35F4" w:rsidP="006B24AD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B52EA6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C. </w:t>
            </w:r>
            <w:proofErr w:type="spellStart"/>
            <w:r w:rsidRPr="00B52EA6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oxystoma</w:t>
            </w:r>
            <w:proofErr w:type="spellEnd"/>
            <w:r w:rsidRPr="00B52EA6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B52EA6">
              <w:rPr>
                <w:rFonts w:ascii="Times New Roman" w:eastAsia="Times New Roman" w:hAnsi="Times New Roman" w:cs="Times New Roman"/>
                <w:sz w:val="20"/>
                <w:szCs w:val="20"/>
              </w:rPr>
              <w:t>(n=3)</w:t>
            </w:r>
          </w:p>
        </w:tc>
        <w:tc>
          <w:tcPr>
            <w:tcW w:w="1191" w:type="dxa"/>
          </w:tcPr>
          <w:p w14:paraId="25F9DF7E" w14:textId="77777777" w:rsidR="00EB61A3" w:rsidRPr="00B52EA6" w:rsidRDefault="00EB61A3" w:rsidP="006B24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>GN1.a</w:t>
            </w:r>
          </w:p>
          <w:p w14:paraId="376E6086" w14:textId="7DFFA6DB" w:rsidR="00DA35F4" w:rsidRPr="00B52EA6" w:rsidRDefault="00EB61A3" w:rsidP="006B24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>GN1.c GN3.b</w:t>
            </w:r>
          </w:p>
        </w:tc>
        <w:tc>
          <w:tcPr>
            <w:tcW w:w="1191" w:type="dxa"/>
          </w:tcPr>
          <w:p w14:paraId="7B012C42" w14:textId="77777777" w:rsidR="00DA35F4" w:rsidRPr="00B52EA6" w:rsidRDefault="00EB61A3" w:rsidP="006B24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062EFBEF" w14:textId="77777777" w:rsidR="00EB61A3" w:rsidRPr="00B52EA6" w:rsidRDefault="00EB61A3" w:rsidP="006B24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167B4121" w14:textId="77777777" w:rsidR="00EB61A3" w:rsidRPr="00B52EA6" w:rsidRDefault="00EB61A3" w:rsidP="006B24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486FC32E" w14:textId="5383AF54" w:rsidR="00EB61A3" w:rsidRPr="00B52EA6" w:rsidRDefault="00EB61A3" w:rsidP="006B24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1" w:type="dxa"/>
          </w:tcPr>
          <w:p w14:paraId="41400D51" w14:textId="083A8793" w:rsidR="00DA35F4" w:rsidRPr="00B52EA6" w:rsidRDefault="00DA35F4" w:rsidP="006B24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  <w:p w14:paraId="246865F6" w14:textId="514BC673" w:rsidR="00DA35F4" w:rsidRPr="00B52EA6" w:rsidRDefault="00DA35F4" w:rsidP="006B24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>(0.96-0.99)</w:t>
            </w:r>
          </w:p>
        </w:tc>
        <w:tc>
          <w:tcPr>
            <w:tcW w:w="1059" w:type="dxa"/>
          </w:tcPr>
          <w:p w14:paraId="63090470" w14:textId="3928E7B0" w:rsidR="00DA35F4" w:rsidRPr="00B52EA6" w:rsidRDefault="00DA35F4" w:rsidP="006B24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>0.52</w:t>
            </w:r>
          </w:p>
          <w:p w14:paraId="541C649C" w14:textId="6BFC34A5" w:rsidR="00DA35F4" w:rsidRPr="00B52EA6" w:rsidRDefault="00DA35F4" w:rsidP="006B24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>(0.50-0.53)</w:t>
            </w:r>
          </w:p>
        </w:tc>
        <w:tc>
          <w:tcPr>
            <w:tcW w:w="1059" w:type="dxa"/>
          </w:tcPr>
          <w:p w14:paraId="457C96BA" w14:textId="77777777" w:rsidR="00DA35F4" w:rsidRPr="00B52EA6" w:rsidRDefault="00DA35F4" w:rsidP="006B24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>2.06</w:t>
            </w:r>
          </w:p>
          <w:p w14:paraId="604C9122" w14:textId="57AF2FEA" w:rsidR="00DA35F4" w:rsidRPr="00B52EA6" w:rsidRDefault="00DA35F4" w:rsidP="006B24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>(2-2.08)</w:t>
            </w:r>
          </w:p>
        </w:tc>
        <w:tc>
          <w:tcPr>
            <w:tcW w:w="1059" w:type="dxa"/>
          </w:tcPr>
          <w:p w14:paraId="76CE15BF" w14:textId="714D21CF" w:rsidR="00DA35F4" w:rsidRPr="00B52EA6" w:rsidRDefault="00DA35F4" w:rsidP="006B24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</w:p>
          <w:p w14:paraId="7468A4BB" w14:textId="5B25363F" w:rsidR="00DA35F4" w:rsidRPr="00B52EA6" w:rsidRDefault="00DA35F4" w:rsidP="006B24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>(0.62-0.65)</w:t>
            </w:r>
          </w:p>
        </w:tc>
        <w:tc>
          <w:tcPr>
            <w:tcW w:w="1059" w:type="dxa"/>
          </w:tcPr>
          <w:p w14:paraId="3D9F0473" w14:textId="3716FF1B" w:rsidR="00DA35F4" w:rsidRPr="00B52EA6" w:rsidRDefault="00DA35F4" w:rsidP="006B24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>1.07</w:t>
            </w:r>
          </w:p>
          <w:p w14:paraId="6D84A2E6" w14:textId="187A8965" w:rsidR="00DA35F4" w:rsidRPr="00B52EA6" w:rsidRDefault="00DA35F4" w:rsidP="006B24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>(1.01-1.06)</w:t>
            </w:r>
          </w:p>
        </w:tc>
        <w:tc>
          <w:tcPr>
            <w:tcW w:w="1059" w:type="dxa"/>
          </w:tcPr>
          <w:p w14:paraId="146A5342" w14:textId="2FF5A476" w:rsidR="00DA35F4" w:rsidRPr="00B52EA6" w:rsidRDefault="00DA35F4" w:rsidP="006B24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>12-13</w:t>
            </w:r>
          </w:p>
        </w:tc>
        <w:tc>
          <w:tcPr>
            <w:tcW w:w="1323" w:type="dxa"/>
          </w:tcPr>
          <w:p w14:paraId="4E08CEA3" w14:textId="7DB30241" w:rsidR="00DA35F4" w:rsidRPr="00B52EA6" w:rsidRDefault="00DA35F4" w:rsidP="006B24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>1, 6-8</w:t>
            </w:r>
          </w:p>
        </w:tc>
        <w:tc>
          <w:tcPr>
            <w:tcW w:w="1456" w:type="dxa"/>
          </w:tcPr>
          <w:p w14:paraId="42EC1DE1" w14:textId="576A6B14" w:rsidR="00DA35F4" w:rsidRPr="00B52EA6" w:rsidRDefault="00DA35F4" w:rsidP="006B24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>4 (1</w:t>
            </w:r>
            <w:r w:rsidRPr="00B52EA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st</w:t>
            </w: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54" w:type="dxa"/>
          </w:tcPr>
          <w:p w14:paraId="289AB4A9" w14:textId="77777777" w:rsidR="00DA35F4" w:rsidRPr="00B52EA6" w:rsidRDefault="00DA35F4" w:rsidP="006B24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14:paraId="52117B6E" w14:textId="77777777" w:rsidR="00DA35F4" w:rsidRPr="00B52EA6" w:rsidRDefault="00DA35F4" w:rsidP="006B24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>0.047*0.032</w:t>
            </w:r>
          </w:p>
          <w:p w14:paraId="77431255" w14:textId="03B9021B" w:rsidR="00DA35F4" w:rsidRPr="00B52EA6" w:rsidRDefault="00DA35F4" w:rsidP="006B24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>0.047*0.032</w:t>
            </w:r>
          </w:p>
        </w:tc>
        <w:tc>
          <w:tcPr>
            <w:tcW w:w="1191" w:type="dxa"/>
          </w:tcPr>
          <w:p w14:paraId="63233FA9" w14:textId="6B9282CC" w:rsidR="00DA35F4" w:rsidRPr="00B52EA6" w:rsidRDefault="00DA35F4" w:rsidP="006B24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B52EA6" w:rsidRPr="00B52EA6" w14:paraId="0606ECDB" w14:textId="77777777" w:rsidTr="00DA35F4">
        <w:trPr>
          <w:trHeight w:val="3718"/>
        </w:trPr>
        <w:tc>
          <w:tcPr>
            <w:tcW w:w="1425" w:type="dxa"/>
          </w:tcPr>
          <w:p w14:paraId="7AB1466F" w14:textId="7D2DA829" w:rsidR="00DA35F4" w:rsidRPr="00B52EA6" w:rsidRDefault="00DA35F4" w:rsidP="006B24AD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B52EA6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C.  </w:t>
            </w:r>
            <w:proofErr w:type="spellStart"/>
            <w:r w:rsidRPr="00B52EA6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eliliouensis</w:t>
            </w:r>
            <w:proofErr w:type="spellEnd"/>
            <w:r w:rsidRPr="00B52EA6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B52EA6">
              <w:rPr>
                <w:rFonts w:ascii="Times New Roman" w:eastAsia="Times New Roman" w:hAnsi="Times New Roman" w:cs="Times New Roman"/>
                <w:sz w:val="20"/>
                <w:szCs w:val="20"/>
              </w:rPr>
              <w:t>(n=12)</w:t>
            </w:r>
          </w:p>
        </w:tc>
        <w:tc>
          <w:tcPr>
            <w:tcW w:w="1191" w:type="dxa"/>
          </w:tcPr>
          <w:p w14:paraId="7EF27193" w14:textId="00814D94" w:rsidR="00EB61A3" w:rsidRPr="00B52EA6" w:rsidRDefault="00EB61A3" w:rsidP="006B24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>GN3.a GN5.g GN5.e  GN5.f  GN5.h  GN5.i GN5.j</w:t>
            </w:r>
          </w:p>
          <w:p w14:paraId="0F0D10A9" w14:textId="33403D2C" w:rsidR="00EB61A3" w:rsidRPr="00B52EA6" w:rsidRDefault="00EB61A3" w:rsidP="006B24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>MA1</w:t>
            </w:r>
          </w:p>
          <w:p w14:paraId="79AD103D" w14:textId="6495F753" w:rsidR="00DA35F4" w:rsidRPr="00B52EA6" w:rsidRDefault="00EB61A3" w:rsidP="006B24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>MA3</w:t>
            </w:r>
          </w:p>
        </w:tc>
        <w:tc>
          <w:tcPr>
            <w:tcW w:w="1191" w:type="dxa"/>
          </w:tcPr>
          <w:p w14:paraId="291A4DBC" w14:textId="7A3234F2" w:rsidR="00DA35F4" w:rsidRPr="00B52EA6" w:rsidRDefault="00EB61A3" w:rsidP="006B24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14:paraId="2A88915E" w14:textId="77777777" w:rsidR="00EB61A3" w:rsidRPr="00B52EA6" w:rsidRDefault="00EB61A3" w:rsidP="006B24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3EC6097D" w14:textId="77777777" w:rsidR="00EB61A3" w:rsidRPr="00B52EA6" w:rsidRDefault="00EB61A3" w:rsidP="006B24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65A960FE" w14:textId="77777777" w:rsidR="00EB61A3" w:rsidRPr="00B52EA6" w:rsidRDefault="00EB61A3" w:rsidP="006B24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359830FE" w14:textId="77777777" w:rsidR="00EB61A3" w:rsidRPr="00B52EA6" w:rsidRDefault="00EB61A3" w:rsidP="006B24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4AFF653B" w14:textId="77777777" w:rsidR="00EB61A3" w:rsidRPr="00B52EA6" w:rsidRDefault="00EB61A3" w:rsidP="006B24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2B163FC2" w14:textId="59EA5DFA" w:rsidR="00EB61A3" w:rsidRPr="00B52EA6" w:rsidRDefault="00EB61A3" w:rsidP="006B24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4FCC4F08" w14:textId="77777777" w:rsidR="00EB61A3" w:rsidRPr="00B52EA6" w:rsidRDefault="00EB61A3" w:rsidP="006B24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14:paraId="40A62378" w14:textId="6C00C417" w:rsidR="00EB61A3" w:rsidRPr="00B52EA6" w:rsidRDefault="00EB61A3" w:rsidP="006B24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91" w:type="dxa"/>
          </w:tcPr>
          <w:p w14:paraId="5B992202" w14:textId="029F9F12" w:rsidR="00DA35F4" w:rsidRPr="00B52EA6" w:rsidRDefault="00DA35F4" w:rsidP="006B24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>1.04</w:t>
            </w:r>
          </w:p>
          <w:p w14:paraId="7DE7FF24" w14:textId="1CBA7CF9" w:rsidR="00DA35F4" w:rsidRPr="00B52EA6" w:rsidRDefault="00DA35F4" w:rsidP="006B24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>(0.82-1.05)</w:t>
            </w:r>
          </w:p>
        </w:tc>
        <w:tc>
          <w:tcPr>
            <w:tcW w:w="1059" w:type="dxa"/>
          </w:tcPr>
          <w:p w14:paraId="3959128E" w14:textId="6D6D276D" w:rsidR="00DA35F4" w:rsidRPr="00B52EA6" w:rsidRDefault="00DA35F4" w:rsidP="006B24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>0.61</w:t>
            </w:r>
          </w:p>
          <w:p w14:paraId="4833FACB" w14:textId="2929B0F9" w:rsidR="00DA35F4" w:rsidRPr="00B52EA6" w:rsidRDefault="00DA35F4" w:rsidP="006B24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>(0.52-0.65)</w:t>
            </w:r>
          </w:p>
        </w:tc>
        <w:tc>
          <w:tcPr>
            <w:tcW w:w="1059" w:type="dxa"/>
          </w:tcPr>
          <w:p w14:paraId="3F76FCB3" w14:textId="0F8E6096" w:rsidR="00DA35F4" w:rsidRPr="00B52EA6" w:rsidRDefault="00DA35F4" w:rsidP="006B24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>2.04</w:t>
            </w:r>
          </w:p>
          <w:p w14:paraId="0D291B2F" w14:textId="52C93A5D" w:rsidR="00DA35F4" w:rsidRPr="00B52EA6" w:rsidRDefault="00DA35F4" w:rsidP="006B24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>(2-2.6)</w:t>
            </w:r>
          </w:p>
        </w:tc>
        <w:tc>
          <w:tcPr>
            <w:tcW w:w="1059" w:type="dxa"/>
          </w:tcPr>
          <w:p w14:paraId="0CD0EBBD" w14:textId="641C01D4" w:rsidR="00DA35F4" w:rsidRPr="00B52EA6" w:rsidRDefault="00DA35F4" w:rsidP="006B24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</w:p>
          <w:p w14:paraId="7D04A0F4" w14:textId="45F05EFE" w:rsidR="00DA35F4" w:rsidRPr="00B52EA6" w:rsidRDefault="00DA35F4" w:rsidP="006B24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>(0.61-0.68) (n=9)</w:t>
            </w:r>
          </w:p>
        </w:tc>
        <w:tc>
          <w:tcPr>
            <w:tcW w:w="1059" w:type="dxa"/>
          </w:tcPr>
          <w:p w14:paraId="31790BFE" w14:textId="217F09B8" w:rsidR="00DA35F4" w:rsidRPr="00B52EA6" w:rsidRDefault="00DA35F4" w:rsidP="006B24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>1.12</w:t>
            </w:r>
          </w:p>
          <w:p w14:paraId="359FAA66" w14:textId="0BCDE153" w:rsidR="00DA35F4" w:rsidRPr="00B52EA6" w:rsidRDefault="00DA35F4" w:rsidP="006B24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>(1.02-1.15) (n=9)</w:t>
            </w:r>
          </w:p>
        </w:tc>
        <w:tc>
          <w:tcPr>
            <w:tcW w:w="1059" w:type="dxa"/>
          </w:tcPr>
          <w:p w14:paraId="4958EB56" w14:textId="7449DCA7" w:rsidR="00DA35F4" w:rsidRPr="00B52EA6" w:rsidRDefault="00DA35F4" w:rsidP="006B24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>11-14</w:t>
            </w:r>
          </w:p>
        </w:tc>
        <w:tc>
          <w:tcPr>
            <w:tcW w:w="1323" w:type="dxa"/>
          </w:tcPr>
          <w:p w14:paraId="73492BBD" w14:textId="21A49A4F" w:rsidR="00DA35F4" w:rsidRPr="00B52EA6" w:rsidRDefault="00DA35F4" w:rsidP="006B24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>1-12, varied considerably  often absence on 2, 3, 4, 8</w:t>
            </w:r>
          </w:p>
        </w:tc>
        <w:tc>
          <w:tcPr>
            <w:tcW w:w="1456" w:type="dxa"/>
          </w:tcPr>
          <w:p w14:paraId="591FE845" w14:textId="1737DC28" w:rsidR="00DA35F4" w:rsidRPr="00B52EA6" w:rsidRDefault="00DA35F4" w:rsidP="006B24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>4-5 (1</w:t>
            </w:r>
            <w:r w:rsidRPr="00B52EA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st</w:t>
            </w: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54" w:type="dxa"/>
          </w:tcPr>
          <w:p w14:paraId="5505ABDE" w14:textId="77777777" w:rsidR="00DA35F4" w:rsidRPr="00B52EA6" w:rsidRDefault="00DA35F4" w:rsidP="006B24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14:paraId="559F4C79" w14:textId="77777777" w:rsidR="00DA35F4" w:rsidRPr="00B52EA6" w:rsidRDefault="00DA35F4" w:rsidP="006B24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>0.0525*0.04</w:t>
            </w:r>
          </w:p>
          <w:p w14:paraId="5B459C37" w14:textId="77777777" w:rsidR="00DA35F4" w:rsidRPr="00B52EA6" w:rsidRDefault="00DA35F4" w:rsidP="006B24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>0.0525*0.0375</w:t>
            </w:r>
          </w:p>
          <w:p w14:paraId="381E8D96" w14:textId="77777777" w:rsidR="00DA35F4" w:rsidRPr="00B52EA6" w:rsidRDefault="00DA35F4" w:rsidP="006B24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1" w:type="dxa"/>
          </w:tcPr>
          <w:p w14:paraId="072A8A43" w14:textId="1886D727" w:rsidR="00DA35F4" w:rsidRPr="00B52EA6" w:rsidRDefault="00DA35F4" w:rsidP="006B24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>For most of the specimens, sensillar presence/absence varies even on two antennal segments of single specimen</w:t>
            </w:r>
          </w:p>
        </w:tc>
      </w:tr>
      <w:tr w:rsidR="00B52EA6" w:rsidRPr="00B52EA6" w14:paraId="07EFB134" w14:textId="77777777" w:rsidTr="00DA35F4">
        <w:trPr>
          <w:trHeight w:val="1032"/>
        </w:trPr>
        <w:tc>
          <w:tcPr>
            <w:tcW w:w="1425" w:type="dxa"/>
          </w:tcPr>
          <w:p w14:paraId="369BF6E4" w14:textId="5F90BA8C" w:rsidR="00DA35F4" w:rsidRPr="00B52EA6" w:rsidRDefault="00DA35F4" w:rsidP="006B24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A6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C. peregrinus </w:t>
            </w:r>
            <w:r w:rsidRPr="00B52EA6">
              <w:rPr>
                <w:rFonts w:ascii="Times New Roman" w:eastAsia="Times New Roman" w:hAnsi="Times New Roman" w:cs="Times New Roman"/>
                <w:sz w:val="20"/>
                <w:szCs w:val="20"/>
              </w:rPr>
              <w:t>(n=4)</w:t>
            </w:r>
          </w:p>
        </w:tc>
        <w:tc>
          <w:tcPr>
            <w:tcW w:w="1191" w:type="dxa"/>
          </w:tcPr>
          <w:p w14:paraId="2AF264CF" w14:textId="133990B4" w:rsidR="00246688" w:rsidRPr="00B52EA6" w:rsidRDefault="00246688" w:rsidP="002466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>GN3.a</w:t>
            </w:r>
          </w:p>
          <w:p w14:paraId="2709383D" w14:textId="20F32580" w:rsidR="00246688" w:rsidRPr="00B52EA6" w:rsidRDefault="00246688" w:rsidP="002466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>GN3.b</w:t>
            </w:r>
          </w:p>
          <w:p w14:paraId="09F4E873" w14:textId="6A07F193" w:rsidR="00246688" w:rsidRPr="00B52EA6" w:rsidRDefault="00246688" w:rsidP="002466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>MA1</w:t>
            </w:r>
          </w:p>
          <w:p w14:paraId="7801932F" w14:textId="76F87FF2" w:rsidR="00DA35F4" w:rsidRPr="00B52EA6" w:rsidRDefault="00246688" w:rsidP="002466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>MA2</w:t>
            </w:r>
          </w:p>
        </w:tc>
        <w:tc>
          <w:tcPr>
            <w:tcW w:w="1191" w:type="dxa"/>
          </w:tcPr>
          <w:p w14:paraId="544B78E5" w14:textId="77777777" w:rsidR="00DA35F4" w:rsidRPr="00B52EA6" w:rsidRDefault="00246688" w:rsidP="006B24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59F79BF9" w14:textId="77777777" w:rsidR="00246688" w:rsidRPr="00B52EA6" w:rsidRDefault="00246688" w:rsidP="006B24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375936E8" w14:textId="77777777" w:rsidR="00246688" w:rsidRPr="00B52EA6" w:rsidRDefault="00246688" w:rsidP="006B24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376CFDF4" w14:textId="77777777" w:rsidR="00246688" w:rsidRPr="00B52EA6" w:rsidRDefault="00246688" w:rsidP="006B24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1234301D" w14:textId="749C2929" w:rsidR="00246688" w:rsidRPr="00B52EA6" w:rsidRDefault="00246688" w:rsidP="006B24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1" w:type="dxa"/>
          </w:tcPr>
          <w:p w14:paraId="4E51851E" w14:textId="40AB99B3" w:rsidR="00DA35F4" w:rsidRPr="00B52EA6" w:rsidRDefault="00DA35F4" w:rsidP="006B24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>1.07</w:t>
            </w:r>
          </w:p>
          <w:p w14:paraId="286CBE32" w14:textId="77777777" w:rsidR="00DA35F4" w:rsidRPr="00B52EA6" w:rsidRDefault="00DA35F4" w:rsidP="006B24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>(1.04-1.13)</w:t>
            </w:r>
          </w:p>
          <w:p w14:paraId="185B4A8B" w14:textId="6C2D581E" w:rsidR="00DA35F4" w:rsidRPr="00B52EA6" w:rsidRDefault="00DA35F4" w:rsidP="006B24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9" w:type="dxa"/>
          </w:tcPr>
          <w:p w14:paraId="6EC94606" w14:textId="42C08099" w:rsidR="00DA35F4" w:rsidRPr="00B52EA6" w:rsidRDefault="00DA35F4" w:rsidP="006B24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>0.61</w:t>
            </w:r>
          </w:p>
          <w:p w14:paraId="2D711358" w14:textId="3A90476C" w:rsidR="00DA35F4" w:rsidRPr="00B52EA6" w:rsidRDefault="00DA35F4" w:rsidP="006B24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>(0.60-0.63)</w:t>
            </w:r>
          </w:p>
        </w:tc>
        <w:tc>
          <w:tcPr>
            <w:tcW w:w="1059" w:type="dxa"/>
          </w:tcPr>
          <w:p w14:paraId="4C10BBCC" w14:textId="77777777" w:rsidR="00DA35F4" w:rsidRPr="00B52EA6" w:rsidRDefault="00DA35F4" w:rsidP="006B24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>2.9</w:t>
            </w:r>
          </w:p>
          <w:p w14:paraId="2433CFFD" w14:textId="3901587A" w:rsidR="00DA35F4" w:rsidRPr="00B52EA6" w:rsidRDefault="00DA35F4" w:rsidP="006B24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>(2.8-3.06)</w:t>
            </w:r>
          </w:p>
        </w:tc>
        <w:tc>
          <w:tcPr>
            <w:tcW w:w="1059" w:type="dxa"/>
          </w:tcPr>
          <w:p w14:paraId="03AC1239" w14:textId="6E123463" w:rsidR="00DA35F4" w:rsidRPr="00B52EA6" w:rsidRDefault="00DA35F4" w:rsidP="006B24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>0.76</w:t>
            </w:r>
          </w:p>
          <w:p w14:paraId="22E1D75D" w14:textId="7B43B646" w:rsidR="00DA35F4" w:rsidRPr="00B52EA6" w:rsidRDefault="00DA35F4" w:rsidP="006B24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>(0.73-0.78)</w:t>
            </w:r>
          </w:p>
        </w:tc>
        <w:tc>
          <w:tcPr>
            <w:tcW w:w="1059" w:type="dxa"/>
          </w:tcPr>
          <w:p w14:paraId="6FB483A7" w14:textId="4B70ACC1" w:rsidR="00DA35F4" w:rsidRPr="00B52EA6" w:rsidRDefault="00DA35F4" w:rsidP="006B24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>1.14</w:t>
            </w:r>
          </w:p>
          <w:p w14:paraId="4D0FD557" w14:textId="7B2B90FB" w:rsidR="00DA35F4" w:rsidRPr="00B52EA6" w:rsidRDefault="00DA35F4" w:rsidP="006B24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>(1.07-1.17)</w:t>
            </w:r>
          </w:p>
        </w:tc>
        <w:tc>
          <w:tcPr>
            <w:tcW w:w="1059" w:type="dxa"/>
          </w:tcPr>
          <w:p w14:paraId="73783A2D" w14:textId="5165DC00" w:rsidR="00DA35F4" w:rsidRPr="00B52EA6" w:rsidRDefault="00DA35F4" w:rsidP="006B24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>15-16</w:t>
            </w:r>
          </w:p>
        </w:tc>
        <w:tc>
          <w:tcPr>
            <w:tcW w:w="1323" w:type="dxa"/>
          </w:tcPr>
          <w:p w14:paraId="665CCCCD" w14:textId="4BB5DEB7" w:rsidR="00DA35F4" w:rsidRPr="00B52EA6" w:rsidRDefault="00DA35F4" w:rsidP="006B24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>1, 9-13</w:t>
            </w:r>
          </w:p>
        </w:tc>
        <w:tc>
          <w:tcPr>
            <w:tcW w:w="1456" w:type="dxa"/>
          </w:tcPr>
          <w:p w14:paraId="1129C970" w14:textId="1B2DEFD8" w:rsidR="00DA35F4" w:rsidRPr="00B52EA6" w:rsidRDefault="00DA35F4" w:rsidP="006B24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>6 (2</w:t>
            </w:r>
            <w:r w:rsidRPr="00B52EA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nd</w:t>
            </w: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54" w:type="dxa"/>
          </w:tcPr>
          <w:p w14:paraId="4C56F162" w14:textId="77777777" w:rsidR="00DA35F4" w:rsidRPr="00B52EA6" w:rsidRDefault="00DA35F4" w:rsidP="006B24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14:paraId="3E77141E" w14:textId="77777777" w:rsidR="00DA35F4" w:rsidRPr="00B52EA6" w:rsidRDefault="00DA35F4" w:rsidP="006B24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>0.05*0.0375</w:t>
            </w:r>
          </w:p>
          <w:p w14:paraId="52058C90" w14:textId="794BA2BB" w:rsidR="00DA35F4" w:rsidRPr="00B52EA6" w:rsidRDefault="00DA35F4" w:rsidP="006B24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>0.05*0.0375</w:t>
            </w:r>
          </w:p>
        </w:tc>
        <w:tc>
          <w:tcPr>
            <w:tcW w:w="1191" w:type="dxa"/>
          </w:tcPr>
          <w:p w14:paraId="39EE5996" w14:textId="65AEC5FC" w:rsidR="00DA35F4" w:rsidRPr="00B52EA6" w:rsidRDefault="00DA35F4" w:rsidP="006B24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B52EA6" w:rsidRPr="00B52EA6" w14:paraId="2A1B501F" w14:textId="77777777" w:rsidTr="00DA35F4">
        <w:trPr>
          <w:trHeight w:val="1032"/>
        </w:trPr>
        <w:tc>
          <w:tcPr>
            <w:tcW w:w="1425" w:type="dxa"/>
          </w:tcPr>
          <w:p w14:paraId="116DC5FA" w14:textId="320DD653" w:rsidR="00DA35F4" w:rsidRPr="00B52EA6" w:rsidRDefault="00DA35F4" w:rsidP="006B24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A6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C. </w:t>
            </w:r>
            <w:proofErr w:type="spellStart"/>
            <w:r w:rsidRPr="00B52EA6">
              <w:rPr>
                <w:rFonts w:ascii="Times New Roman" w:hAnsi="Times New Roman" w:cs="Times New Roman"/>
                <w:i/>
                <w:sz w:val="20"/>
                <w:szCs w:val="20"/>
              </w:rPr>
              <w:t>perornatus</w:t>
            </w:r>
            <w:proofErr w:type="spellEnd"/>
            <w:r w:rsidRPr="00B52EA6">
              <w:rPr>
                <w:rFonts w:ascii="Times New Roman" w:hAnsi="Times New Roman" w:cs="Times New Roman"/>
                <w:sz w:val="20"/>
                <w:szCs w:val="20"/>
              </w:rPr>
              <w:t xml:space="preserve"> (n=6)</w:t>
            </w:r>
          </w:p>
        </w:tc>
        <w:tc>
          <w:tcPr>
            <w:tcW w:w="1191" w:type="dxa"/>
          </w:tcPr>
          <w:p w14:paraId="572687D3" w14:textId="7C3592B3" w:rsidR="00246688" w:rsidRPr="00B52EA6" w:rsidRDefault="00246688" w:rsidP="006B24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>GN1.b GN2.a</w:t>
            </w:r>
          </w:p>
          <w:p w14:paraId="3E7D8C5D" w14:textId="6D8FAB83" w:rsidR="00DA35F4" w:rsidRPr="00B52EA6" w:rsidRDefault="00246688" w:rsidP="006B24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>GN3.a</w:t>
            </w:r>
          </w:p>
          <w:p w14:paraId="0AC4D5C9" w14:textId="77777777" w:rsidR="00246688" w:rsidRPr="00B52EA6" w:rsidRDefault="00246688" w:rsidP="006B24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>GN5.b</w:t>
            </w:r>
          </w:p>
          <w:p w14:paraId="69A3D7D5" w14:textId="77777777" w:rsidR="00246688" w:rsidRPr="00B52EA6" w:rsidRDefault="00246688" w:rsidP="006B24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>GN5.h</w:t>
            </w:r>
          </w:p>
          <w:p w14:paraId="78A877DA" w14:textId="7165CE2F" w:rsidR="00246688" w:rsidRPr="00B52EA6" w:rsidRDefault="00246688" w:rsidP="006B24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>GN6.a</w:t>
            </w:r>
          </w:p>
        </w:tc>
        <w:tc>
          <w:tcPr>
            <w:tcW w:w="1191" w:type="dxa"/>
          </w:tcPr>
          <w:p w14:paraId="6E6E1C64" w14:textId="77777777" w:rsidR="00DA35F4" w:rsidRPr="00B52EA6" w:rsidRDefault="00246688" w:rsidP="006B24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78E52CF8" w14:textId="77777777" w:rsidR="00246688" w:rsidRPr="00B52EA6" w:rsidRDefault="00246688" w:rsidP="006B24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7F32A3C7" w14:textId="77777777" w:rsidR="00246688" w:rsidRPr="00B52EA6" w:rsidRDefault="00246688" w:rsidP="006B24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359D4E4F" w14:textId="77777777" w:rsidR="00246688" w:rsidRPr="00B52EA6" w:rsidRDefault="00246688" w:rsidP="006B24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003A3D92" w14:textId="77777777" w:rsidR="00246688" w:rsidRPr="00B52EA6" w:rsidRDefault="00246688" w:rsidP="006B24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40224373" w14:textId="77777777" w:rsidR="00246688" w:rsidRPr="00B52EA6" w:rsidRDefault="00246688" w:rsidP="006B24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18EF2218" w14:textId="5558C1EF" w:rsidR="00246688" w:rsidRPr="00B52EA6" w:rsidRDefault="00246688" w:rsidP="006B24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1" w:type="dxa"/>
          </w:tcPr>
          <w:p w14:paraId="2181D78E" w14:textId="772671F8" w:rsidR="00DA35F4" w:rsidRPr="00B52EA6" w:rsidRDefault="00DA35F4" w:rsidP="006B24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>0.94 (0.93-0.96)</w:t>
            </w:r>
          </w:p>
        </w:tc>
        <w:tc>
          <w:tcPr>
            <w:tcW w:w="1059" w:type="dxa"/>
          </w:tcPr>
          <w:p w14:paraId="5F0B4FDD" w14:textId="6CA16D34" w:rsidR="00DA35F4" w:rsidRPr="00B52EA6" w:rsidRDefault="00DA35F4" w:rsidP="006B24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>0.61</w:t>
            </w:r>
          </w:p>
          <w:p w14:paraId="5C7B71C3" w14:textId="5003AAD3" w:rsidR="00DA35F4" w:rsidRPr="00B52EA6" w:rsidRDefault="00DA35F4" w:rsidP="006B24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>(0.60-0.63)</w:t>
            </w:r>
          </w:p>
        </w:tc>
        <w:tc>
          <w:tcPr>
            <w:tcW w:w="1059" w:type="dxa"/>
          </w:tcPr>
          <w:p w14:paraId="37BD3CD1" w14:textId="07E76226" w:rsidR="00DA35F4" w:rsidRPr="00B52EA6" w:rsidRDefault="00DA35F4" w:rsidP="006B24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>1.93</w:t>
            </w:r>
          </w:p>
          <w:p w14:paraId="433C5919" w14:textId="71D2E16F" w:rsidR="00DA35F4" w:rsidRPr="00B52EA6" w:rsidRDefault="00DA35F4" w:rsidP="006B24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>(1.76-2.09)</w:t>
            </w:r>
          </w:p>
        </w:tc>
        <w:tc>
          <w:tcPr>
            <w:tcW w:w="1059" w:type="dxa"/>
          </w:tcPr>
          <w:p w14:paraId="421F526A" w14:textId="52AD01D4" w:rsidR="00DA35F4" w:rsidRPr="00B52EA6" w:rsidRDefault="00DA35F4" w:rsidP="006B24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  <w:p w14:paraId="2614E5F3" w14:textId="46A98659" w:rsidR="00DA35F4" w:rsidRPr="00B52EA6" w:rsidRDefault="00DA35F4" w:rsidP="006B24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>(0.48-0.52)</w:t>
            </w:r>
          </w:p>
        </w:tc>
        <w:tc>
          <w:tcPr>
            <w:tcW w:w="1059" w:type="dxa"/>
          </w:tcPr>
          <w:p w14:paraId="7A3D14EE" w14:textId="522BFA6E" w:rsidR="00DA35F4" w:rsidRPr="00B52EA6" w:rsidRDefault="00DA35F4" w:rsidP="006B24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>1.62 (1.61-1.65)</w:t>
            </w:r>
          </w:p>
        </w:tc>
        <w:tc>
          <w:tcPr>
            <w:tcW w:w="1059" w:type="dxa"/>
          </w:tcPr>
          <w:p w14:paraId="1458E646" w14:textId="7285BDC0" w:rsidR="00DA35F4" w:rsidRPr="00B52EA6" w:rsidRDefault="00DA35F4" w:rsidP="006B24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323" w:type="dxa"/>
          </w:tcPr>
          <w:p w14:paraId="3186CFFE" w14:textId="0FCD636B" w:rsidR="00DA35F4" w:rsidRPr="00B52EA6" w:rsidRDefault="00DA35F4" w:rsidP="006B24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>1, 5-8 (2 per segment)</w:t>
            </w:r>
          </w:p>
        </w:tc>
        <w:tc>
          <w:tcPr>
            <w:tcW w:w="1456" w:type="dxa"/>
          </w:tcPr>
          <w:p w14:paraId="1BE5FE78" w14:textId="556BAC4D" w:rsidR="00DA35F4" w:rsidRPr="00B52EA6" w:rsidRDefault="00DA35F4" w:rsidP="006B24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>4 (1</w:t>
            </w:r>
            <w:r w:rsidRPr="00B52EA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st</w:t>
            </w: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54" w:type="dxa"/>
          </w:tcPr>
          <w:p w14:paraId="1EBDFB2A" w14:textId="77777777" w:rsidR="00DA35F4" w:rsidRPr="00B52EA6" w:rsidRDefault="00DA35F4" w:rsidP="006B24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14:paraId="79593107" w14:textId="77777777" w:rsidR="00DA35F4" w:rsidRPr="00B52EA6" w:rsidRDefault="00DA35F4" w:rsidP="006B24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>0.06*0.0375</w:t>
            </w:r>
          </w:p>
          <w:p w14:paraId="3E65523C" w14:textId="6DBAD147" w:rsidR="00DA35F4" w:rsidRPr="00B52EA6" w:rsidRDefault="00DA35F4" w:rsidP="006B24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>0.045*0.03</w:t>
            </w:r>
          </w:p>
        </w:tc>
        <w:tc>
          <w:tcPr>
            <w:tcW w:w="1191" w:type="dxa"/>
          </w:tcPr>
          <w:p w14:paraId="5010A874" w14:textId="32FB74D3" w:rsidR="00DA35F4" w:rsidRPr="00B52EA6" w:rsidRDefault="00DA35F4" w:rsidP="006B24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B52EA6" w:rsidRPr="00B52EA6" w14:paraId="10BF2553" w14:textId="77777777" w:rsidTr="00DA35F4">
        <w:trPr>
          <w:trHeight w:val="1003"/>
        </w:trPr>
        <w:tc>
          <w:tcPr>
            <w:tcW w:w="1425" w:type="dxa"/>
          </w:tcPr>
          <w:p w14:paraId="74DD70E7" w14:textId="73F50E1D" w:rsidR="00246688" w:rsidRPr="00B52EA6" w:rsidRDefault="00246688" w:rsidP="00246688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B52EA6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C. </w:t>
            </w:r>
            <w:proofErr w:type="spellStart"/>
            <w:r w:rsidRPr="00B52EA6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quatei</w:t>
            </w:r>
            <w:proofErr w:type="spellEnd"/>
            <w:r w:rsidRPr="00B52EA6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B52EA6">
              <w:rPr>
                <w:rFonts w:ascii="Times New Roman" w:eastAsia="Times New Roman" w:hAnsi="Times New Roman" w:cs="Times New Roman"/>
                <w:sz w:val="20"/>
                <w:szCs w:val="20"/>
              </w:rPr>
              <w:t>(n=4)</w:t>
            </w:r>
          </w:p>
        </w:tc>
        <w:tc>
          <w:tcPr>
            <w:tcW w:w="1191" w:type="dxa"/>
          </w:tcPr>
          <w:p w14:paraId="71FA543D" w14:textId="38542A32" w:rsidR="00246688" w:rsidRPr="00B52EA6" w:rsidRDefault="00246688" w:rsidP="002466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>MA1</w:t>
            </w:r>
            <w:r w:rsidR="00A838CD" w:rsidRPr="00B52EA6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  <w:p w14:paraId="6766978C" w14:textId="5B1322A0" w:rsidR="00246688" w:rsidRPr="00B52EA6" w:rsidRDefault="00246688" w:rsidP="002466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>MA2</w:t>
            </w:r>
          </w:p>
          <w:p w14:paraId="519E9706" w14:textId="0FE38E78" w:rsidR="00246688" w:rsidRPr="00B52EA6" w:rsidRDefault="00246688" w:rsidP="002466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 xml:space="preserve"> MA4</w:t>
            </w:r>
            <w:r w:rsidR="00A838CD" w:rsidRPr="00B52EA6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  <w:p w14:paraId="239252B5" w14:textId="16804332" w:rsidR="00246688" w:rsidRPr="00B52EA6" w:rsidRDefault="00246688" w:rsidP="002466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 xml:space="preserve"> NA1</w:t>
            </w:r>
          </w:p>
        </w:tc>
        <w:tc>
          <w:tcPr>
            <w:tcW w:w="1191" w:type="dxa"/>
          </w:tcPr>
          <w:p w14:paraId="116E2DBD" w14:textId="77777777" w:rsidR="00246688" w:rsidRPr="00B52EA6" w:rsidRDefault="00246688" w:rsidP="002466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7017BDEA" w14:textId="77777777" w:rsidR="00246688" w:rsidRPr="00B52EA6" w:rsidRDefault="00246688" w:rsidP="002466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6C8DC808" w14:textId="77777777" w:rsidR="00246688" w:rsidRPr="00B52EA6" w:rsidRDefault="00246688" w:rsidP="002466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7D2A987F" w14:textId="77777777" w:rsidR="00246688" w:rsidRPr="00B52EA6" w:rsidRDefault="00246688" w:rsidP="002466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5B57047D" w14:textId="163FC349" w:rsidR="00246688" w:rsidRPr="00B52EA6" w:rsidRDefault="00246688" w:rsidP="002466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1" w:type="dxa"/>
          </w:tcPr>
          <w:p w14:paraId="1B2B72F0" w14:textId="28FBB4E2" w:rsidR="00246688" w:rsidRPr="00B52EA6" w:rsidRDefault="00246688" w:rsidP="002466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</w:p>
          <w:p w14:paraId="57FD686D" w14:textId="6CE5132A" w:rsidR="00246688" w:rsidRPr="00B52EA6" w:rsidRDefault="00246688" w:rsidP="002466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>(0.82-0.86)</w:t>
            </w:r>
          </w:p>
        </w:tc>
        <w:tc>
          <w:tcPr>
            <w:tcW w:w="1059" w:type="dxa"/>
          </w:tcPr>
          <w:p w14:paraId="2B1D1205" w14:textId="53791EE6" w:rsidR="00246688" w:rsidRPr="00B52EA6" w:rsidRDefault="00246688" w:rsidP="002466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>0.61</w:t>
            </w:r>
          </w:p>
          <w:p w14:paraId="0D1FD8FC" w14:textId="68A34B2C" w:rsidR="00246688" w:rsidRPr="00B52EA6" w:rsidRDefault="00246688" w:rsidP="002466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>(0.60-0.62)</w:t>
            </w:r>
          </w:p>
        </w:tc>
        <w:tc>
          <w:tcPr>
            <w:tcW w:w="1059" w:type="dxa"/>
          </w:tcPr>
          <w:p w14:paraId="727FCB1C" w14:textId="5B87CD38" w:rsidR="00246688" w:rsidRPr="00B52EA6" w:rsidRDefault="00246688" w:rsidP="002466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>2.11 (2.09-2.13)</w:t>
            </w:r>
          </w:p>
        </w:tc>
        <w:tc>
          <w:tcPr>
            <w:tcW w:w="1059" w:type="dxa"/>
          </w:tcPr>
          <w:p w14:paraId="64E693E3" w14:textId="03D8CF50" w:rsidR="00246688" w:rsidRPr="00B52EA6" w:rsidRDefault="00246688" w:rsidP="002466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>0.69</w:t>
            </w:r>
          </w:p>
          <w:p w14:paraId="62070DBA" w14:textId="7CC454A9" w:rsidR="00246688" w:rsidRPr="00B52EA6" w:rsidRDefault="00246688" w:rsidP="002466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>(0.67-0.71)</w:t>
            </w:r>
          </w:p>
        </w:tc>
        <w:tc>
          <w:tcPr>
            <w:tcW w:w="1059" w:type="dxa"/>
          </w:tcPr>
          <w:p w14:paraId="12F0D880" w14:textId="2F95EE1B" w:rsidR="00246688" w:rsidRPr="00B52EA6" w:rsidRDefault="00246688" w:rsidP="002466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>1.18</w:t>
            </w:r>
          </w:p>
          <w:p w14:paraId="66FB0FB9" w14:textId="3CAE58C7" w:rsidR="00246688" w:rsidRPr="00B52EA6" w:rsidRDefault="00246688" w:rsidP="002466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>(1.16-1.19)</w:t>
            </w:r>
          </w:p>
        </w:tc>
        <w:tc>
          <w:tcPr>
            <w:tcW w:w="1059" w:type="dxa"/>
          </w:tcPr>
          <w:p w14:paraId="4897206C" w14:textId="07909F91" w:rsidR="00246688" w:rsidRPr="00B52EA6" w:rsidRDefault="00246688" w:rsidP="002466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>14-15</w:t>
            </w:r>
          </w:p>
        </w:tc>
        <w:tc>
          <w:tcPr>
            <w:tcW w:w="1323" w:type="dxa"/>
          </w:tcPr>
          <w:p w14:paraId="68C39E82" w14:textId="524625E9" w:rsidR="00246688" w:rsidRPr="00B52EA6" w:rsidRDefault="00246688" w:rsidP="002466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>1-12 (tuft long and prominent)</w:t>
            </w:r>
          </w:p>
        </w:tc>
        <w:tc>
          <w:tcPr>
            <w:tcW w:w="1456" w:type="dxa"/>
          </w:tcPr>
          <w:p w14:paraId="33A4C1CF" w14:textId="68294A3D" w:rsidR="00246688" w:rsidRPr="00B52EA6" w:rsidRDefault="00246688" w:rsidP="002466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>4 (1</w:t>
            </w:r>
            <w:r w:rsidRPr="00B52EA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st</w:t>
            </w: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54" w:type="dxa"/>
          </w:tcPr>
          <w:p w14:paraId="1311E3E6" w14:textId="77777777" w:rsidR="00246688" w:rsidRPr="00B52EA6" w:rsidRDefault="00246688" w:rsidP="002466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14:paraId="3060AAF3" w14:textId="77777777" w:rsidR="00246688" w:rsidRPr="00B52EA6" w:rsidRDefault="00246688" w:rsidP="002466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>0.055*0.325</w:t>
            </w:r>
          </w:p>
          <w:p w14:paraId="2E615D2F" w14:textId="078AEF31" w:rsidR="00246688" w:rsidRPr="00B52EA6" w:rsidRDefault="00246688" w:rsidP="002466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>0.04*0.0375</w:t>
            </w:r>
          </w:p>
        </w:tc>
        <w:tc>
          <w:tcPr>
            <w:tcW w:w="1191" w:type="dxa"/>
          </w:tcPr>
          <w:p w14:paraId="684095C9" w14:textId="7806E624" w:rsidR="00246688" w:rsidRPr="00B52EA6" w:rsidRDefault="00246688" w:rsidP="002466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B52EA6" w:rsidRPr="00B52EA6" w14:paraId="346F04E6" w14:textId="77777777" w:rsidTr="00DA35F4">
        <w:trPr>
          <w:trHeight w:val="1032"/>
        </w:trPr>
        <w:tc>
          <w:tcPr>
            <w:tcW w:w="1425" w:type="dxa"/>
          </w:tcPr>
          <w:p w14:paraId="6FCC9D1D" w14:textId="25DC4492" w:rsidR="00246688" w:rsidRPr="00B52EA6" w:rsidRDefault="00246688" w:rsidP="00246688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B52EA6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C. </w:t>
            </w:r>
            <w:proofErr w:type="spellStart"/>
            <w:r w:rsidRPr="00B52EA6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shortti</w:t>
            </w:r>
            <w:proofErr w:type="spellEnd"/>
          </w:p>
          <w:p w14:paraId="74ECFBD7" w14:textId="17B45BF9" w:rsidR="00246688" w:rsidRPr="00B52EA6" w:rsidRDefault="00246688" w:rsidP="00246688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B52EA6">
              <w:rPr>
                <w:rFonts w:ascii="Times New Roman" w:eastAsia="Times New Roman" w:hAnsi="Times New Roman" w:cs="Times New Roman"/>
                <w:sz w:val="20"/>
                <w:szCs w:val="20"/>
              </w:rPr>
              <w:t>(n=4)</w:t>
            </w:r>
          </w:p>
        </w:tc>
        <w:tc>
          <w:tcPr>
            <w:tcW w:w="1191" w:type="dxa"/>
          </w:tcPr>
          <w:p w14:paraId="15CE50A8" w14:textId="77777777" w:rsidR="00246688" w:rsidRPr="00B52EA6" w:rsidRDefault="00246688" w:rsidP="002466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>GN1.b</w:t>
            </w:r>
          </w:p>
          <w:p w14:paraId="73184BC5" w14:textId="7FC72473" w:rsidR="00246688" w:rsidRPr="00B52EA6" w:rsidRDefault="00246688" w:rsidP="002466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>GN5.d GN5.e</w:t>
            </w:r>
          </w:p>
          <w:p w14:paraId="042933A9" w14:textId="24CAC7CA" w:rsidR="00246688" w:rsidRPr="00B52EA6" w:rsidRDefault="00246688" w:rsidP="002466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>MA2</w:t>
            </w:r>
          </w:p>
        </w:tc>
        <w:tc>
          <w:tcPr>
            <w:tcW w:w="1191" w:type="dxa"/>
          </w:tcPr>
          <w:p w14:paraId="3F40B554" w14:textId="77777777" w:rsidR="00246688" w:rsidRPr="00B52EA6" w:rsidRDefault="00246688" w:rsidP="002466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53168926" w14:textId="77777777" w:rsidR="00246688" w:rsidRPr="00B52EA6" w:rsidRDefault="00246688" w:rsidP="002466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651B9A83" w14:textId="77777777" w:rsidR="00246688" w:rsidRPr="00B52EA6" w:rsidRDefault="00246688" w:rsidP="002466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6D9DB8BE" w14:textId="77777777" w:rsidR="00246688" w:rsidRPr="00B52EA6" w:rsidRDefault="00246688" w:rsidP="002466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1691F252" w14:textId="6F037AD7" w:rsidR="00246688" w:rsidRPr="00B52EA6" w:rsidRDefault="00246688" w:rsidP="002466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1" w:type="dxa"/>
          </w:tcPr>
          <w:p w14:paraId="7D390B70" w14:textId="345406B4" w:rsidR="00246688" w:rsidRPr="00B52EA6" w:rsidRDefault="00246688" w:rsidP="002466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</w:p>
          <w:p w14:paraId="42865E9E" w14:textId="1078B96F" w:rsidR="00246688" w:rsidRPr="00B52EA6" w:rsidRDefault="00246688" w:rsidP="002466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>(0.87-0.9)</w:t>
            </w:r>
          </w:p>
        </w:tc>
        <w:tc>
          <w:tcPr>
            <w:tcW w:w="1059" w:type="dxa"/>
          </w:tcPr>
          <w:p w14:paraId="026E809D" w14:textId="31A4A9E3" w:rsidR="00246688" w:rsidRPr="00B52EA6" w:rsidRDefault="00246688" w:rsidP="002466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>0.55</w:t>
            </w:r>
          </w:p>
          <w:p w14:paraId="37E8A273" w14:textId="6448BDBB" w:rsidR="00246688" w:rsidRPr="00B52EA6" w:rsidRDefault="00246688" w:rsidP="002466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>(0.54-0.56)</w:t>
            </w:r>
          </w:p>
        </w:tc>
        <w:tc>
          <w:tcPr>
            <w:tcW w:w="1059" w:type="dxa"/>
          </w:tcPr>
          <w:p w14:paraId="55A39FB4" w14:textId="15163765" w:rsidR="00246688" w:rsidRPr="00B52EA6" w:rsidRDefault="00246688" w:rsidP="002466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>2.63</w:t>
            </w:r>
          </w:p>
          <w:p w14:paraId="72ACE174" w14:textId="01329509" w:rsidR="00246688" w:rsidRPr="00B52EA6" w:rsidRDefault="00246688" w:rsidP="002466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>(2.59-2.66)</w:t>
            </w:r>
          </w:p>
        </w:tc>
        <w:tc>
          <w:tcPr>
            <w:tcW w:w="1059" w:type="dxa"/>
          </w:tcPr>
          <w:p w14:paraId="0C8C292E" w14:textId="1057CD93" w:rsidR="00246688" w:rsidRPr="00B52EA6" w:rsidRDefault="00246688" w:rsidP="002466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</w:p>
          <w:p w14:paraId="6D520A83" w14:textId="781471F2" w:rsidR="00246688" w:rsidRPr="00B52EA6" w:rsidRDefault="00246688" w:rsidP="002466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>(0.65-0.66)</w:t>
            </w:r>
          </w:p>
        </w:tc>
        <w:tc>
          <w:tcPr>
            <w:tcW w:w="1059" w:type="dxa"/>
          </w:tcPr>
          <w:p w14:paraId="43644B03" w14:textId="13763681" w:rsidR="00246688" w:rsidRPr="00B52EA6" w:rsidRDefault="00246688" w:rsidP="002466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  <w:p w14:paraId="7F6A28AA" w14:textId="799E7825" w:rsidR="00246688" w:rsidRPr="00B52EA6" w:rsidRDefault="00246688" w:rsidP="002466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>(0.96-0.98)</w:t>
            </w:r>
          </w:p>
        </w:tc>
        <w:tc>
          <w:tcPr>
            <w:tcW w:w="1059" w:type="dxa"/>
          </w:tcPr>
          <w:p w14:paraId="26A70350" w14:textId="4F741D46" w:rsidR="00246688" w:rsidRPr="00B52EA6" w:rsidRDefault="00246688" w:rsidP="002466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>14-15</w:t>
            </w:r>
          </w:p>
        </w:tc>
        <w:tc>
          <w:tcPr>
            <w:tcW w:w="1323" w:type="dxa"/>
          </w:tcPr>
          <w:p w14:paraId="7036C9C9" w14:textId="3493EDC2" w:rsidR="00246688" w:rsidRPr="00B52EA6" w:rsidRDefault="00246688" w:rsidP="002466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>1, 6-8</w:t>
            </w:r>
          </w:p>
        </w:tc>
        <w:tc>
          <w:tcPr>
            <w:tcW w:w="1456" w:type="dxa"/>
          </w:tcPr>
          <w:p w14:paraId="00E806EE" w14:textId="2A14F176" w:rsidR="00246688" w:rsidRPr="00B52EA6" w:rsidRDefault="00246688" w:rsidP="002466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>5-6 (2</w:t>
            </w:r>
            <w:r w:rsidRPr="00B52EA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nd</w:t>
            </w: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54" w:type="dxa"/>
          </w:tcPr>
          <w:p w14:paraId="00800860" w14:textId="77777777" w:rsidR="00246688" w:rsidRPr="00B52EA6" w:rsidRDefault="00246688" w:rsidP="002466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14:paraId="4ACDE972" w14:textId="77777777" w:rsidR="00246688" w:rsidRPr="00B52EA6" w:rsidRDefault="00246688" w:rsidP="002466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>0.05*0.03</w:t>
            </w:r>
          </w:p>
          <w:p w14:paraId="605E82F2" w14:textId="58819873" w:rsidR="00246688" w:rsidRPr="00B52EA6" w:rsidRDefault="00246688" w:rsidP="002466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>0.042*0.03</w:t>
            </w:r>
          </w:p>
        </w:tc>
        <w:tc>
          <w:tcPr>
            <w:tcW w:w="1191" w:type="dxa"/>
          </w:tcPr>
          <w:p w14:paraId="24D25762" w14:textId="7EC25781" w:rsidR="00246688" w:rsidRPr="00B52EA6" w:rsidRDefault="00246688" w:rsidP="002466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B52EA6" w:rsidRPr="00B52EA6" w14:paraId="0E87436B" w14:textId="77777777" w:rsidTr="00DA35F4">
        <w:trPr>
          <w:trHeight w:val="1711"/>
        </w:trPr>
        <w:tc>
          <w:tcPr>
            <w:tcW w:w="1425" w:type="dxa"/>
          </w:tcPr>
          <w:p w14:paraId="1007AACF" w14:textId="77777777" w:rsidR="00246688" w:rsidRPr="00B52EA6" w:rsidRDefault="00246688" w:rsidP="002466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A6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C. </w:t>
            </w:r>
            <w:proofErr w:type="spellStart"/>
            <w:r w:rsidRPr="00B52EA6">
              <w:rPr>
                <w:rFonts w:ascii="Times New Roman" w:hAnsi="Times New Roman" w:cs="Times New Roman"/>
                <w:i/>
                <w:sz w:val="20"/>
                <w:szCs w:val="20"/>
              </w:rPr>
              <w:t>sumatrae</w:t>
            </w:r>
            <w:proofErr w:type="spellEnd"/>
            <w:r w:rsidRPr="00B52EA6">
              <w:rPr>
                <w:rFonts w:ascii="Times New Roman" w:hAnsi="Times New Roman" w:cs="Times New Roman"/>
                <w:sz w:val="20"/>
                <w:szCs w:val="20"/>
              </w:rPr>
              <w:t xml:space="preserve"> (n=11)</w:t>
            </w:r>
          </w:p>
        </w:tc>
        <w:tc>
          <w:tcPr>
            <w:tcW w:w="1191" w:type="dxa"/>
          </w:tcPr>
          <w:p w14:paraId="08A325EF" w14:textId="77777777" w:rsidR="00246688" w:rsidRPr="00B52EA6" w:rsidRDefault="00246688" w:rsidP="002466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>GN1.c</w:t>
            </w:r>
          </w:p>
          <w:p w14:paraId="3E2E2901" w14:textId="70B07B21" w:rsidR="00246688" w:rsidRPr="00B52EA6" w:rsidRDefault="00246688" w:rsidP="002466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>GN2.a GN5.a GN5.b GN5.f GN5.g GN5.h GN6.a GN6.b  MA6</w:t>
            </w:r>
          </w:p>
          <w:p w14:paraId="5A7AA351" w14:textId="2024C88A" w:rsidR="00246688" w:rsidRPr="00B52EA6" w:rsidRDefault="00246688" w:rsidP="002466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>NA1</w:t>
            </w:r>
          </w:p>
        </w:tc>
        <w:tc>
          <w:tcPr>
            <w:tcW w:w="1191" w:type="dxa"/>
          </w:tcPr>
          <w:p w14:paraId="7E74BDA1" w14:textId="77777777" w:rsidR="00246688" w:rsidRPr="00B52EA6" w:rsidRDefault="00246688" w:rsidP="002466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6B717C0F" w14:textId="77777777" w:rsidR="00246688" w:rsidRPr="00B52EA6" w:rsidRDefault="00246688" w:rsidP="002466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3B2F6D1F" w14:textId="77777777" w:rsidR="00246688" w:rsidRPr="00B52EA6" w:rsidRDefault="00246688" w:rsidP="002466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7BCD6203" w14:textId="77777777" w:rsidR="00246688" w:rsidRPr="00B52EA6" w:rsidRDefault="00246688" w:rsidP="002466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6FA84042" w14:textId="77777777" w:rsidR="00246688" w:rsidRPr="00B52EA6" w:rsidRDefault="00246688" w:rsidP="002466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02523CF4" w14:textId="77777777" w:rsidR="00246688" w:rsidRPr="00B52EA6" w:rsidRDefault="00246688" w:rsidP="002466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47C15EDD" w14:textId="77777777" w:rsidR="00246688" w:rsidRPr="00B52EA6" w:rsidRDefault="00246688" w:rsidP="002466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5F62DD5D" w14:textId="77777777" w:rsidR="00246688" w:rsidRPr="00B52EA6" w:rsidRDefault="00246688" w:rsidP="002466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6677B669" w14:textId="77777777" w:rsidR="00246688" w:rsidRPr="00B52EA6" w:rsidRDefault="00246688" w:rsidP="002466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44C5C5A8" w14:textId="77777777" w:rsidR="00246688" w:rsidRPr="00B52EA6" w:rsidRDefault="00246688" w:rsidP="002466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32A8C2F5" w14:textId="723C935F" w:rsidR="00246688" w:rsidRPr="00B52EA6" w:rsidRDefault="00246688" w:rsidP="002466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91" w:type="dxa"/>
          </w:tcPr>
          <w:p w14:paraId="11308FE2" w14:textId="7809FFD7" w:rsidR="00246688" w:rsidRPr="00B52EA6" w:rsidRDefault="00246688" w:rsidP="002466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>1.03</w:t>
            </w:r>
          </w:p>
          <w:p w14:paraId="0F0C8BEC" w14:textId="77777777" w:rsidR="00246688" w:rsidRPr="00B52EA6" w:rsidRDefault="00246688" w:rsidP="002466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>(0.99-1.12)</w:t>
            </w:r>
          </w:p>
        </w:tc>
        <w:tc>
          <w:tcPr>
            <w:tcW w:w="1059" w:type="dxa"/>
          </w:tcPr>
          <w:p w14:paraId="6F60A6C3" w14:textId="0F6FDFB6" w:rsidR="00246688" w:rsidRPr="00B52EA6" w:rsidRDefault="00246688" w:rsidP="002466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>0.69</w:t>
            </w:r>
          </w:p>
          <w:p w14:paraId="69EA725C" w14:textId="77777777" w:rsidR="00246688" w:rsidRPr="00B52EA6" w:rsidRDefault="00246688" w:rsidP="002466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>(0.68-0.71)</w:t>
            </w:r>
          </w:p>
        </w:tc>
        <w:tc>
          <w:tcPr>
            <w:tcW w:w="1059" w:type="dxa"/>
          </w:tcPr>
          <w:p w14:paraId="6232266F" w14:textId="51E5FE17" w:rsidR="00246688" w:rsidRPr="00B52EA6" w:rsidRDefault="00246688" w:rsidP="002466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>3.33</w:t>
            </w:r>
          </w:p>
          <w:p w14:paraId="38F9698F" w14:textId="77777777" w:rsidR="00246688" w:rsidRPr="00B52EA6" w:rsidRDefault="00246688" w:rsidP="002466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>(3.21-3.5)</w:t>
            </w:r>
          </w:p>
        </w:tc>
        <w:tc>
          <w:tcPr>
            <w:tcW w:w="1059" w:type="dxa"/>
          </w:tcPr>
          <w:p w14:paraId="535368BE" w14:textId="7F51A24D" w:rsidR="00246688" w:rsidRPr="00B52EA6" w:rsidRDefault="00246688" w:rsidP="002466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  <w:p w14:paraId="41E61A0A" w14:textId="77777777" w:rsidR="00246688" w:rsidRPr="00B52EA6" w:rsidRDefault="00246688" w:rsidP="002466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>(0.79-0.84) (n=7)</w:t>
            </w:r>
          </w:p>
        </w:tc>
        <w:tc>
          <w:tcPr>
            <w:tcW w:w="1059" w:type="dxa"/>
          </w:tcPr>
          <w:p w14:paraId="3381C361" w14:textId="79CC5E07" w:rsidR="00246688" w:rsidRPr="00B52EA6" w:rsidRDefault="00246688" w:rsidP="002466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>1.06</w:t>
            </w:r>
          </w:p>
          <w:p w14:paraId="14314099" w14:textId="30402EB3" w:rsidR="00246688" w:rsidRPr="00B52EA6" w:rsidRDefault="00246688" w:rsidP="002466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>(1.01-1.13)</w:t>
            </w:r>
          </w:p>
        </w:tc>
        <w:tc>
          <w:tcPr>
            <w:tcW w:w="1059" w:type="dxa"/>
          </w:tcPr>
          <w:p w14:paraId="4087F7B0" w14:textId="77777777" w:rsidR="00246688" w:rsidRPr="00B52EA6" w:rsidRDefault="00246688" w:rsidP="002466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>21-22</w:t>
            </w:r>
          </w:p>
        </w:tc>
        <w:tc>
          <w:tcPr>
            <w:tcW w:w="1323" w:type="dxa"/>
          </w:tcPr>
          <w:p w14:paraId="3B35E711" w14:textId="77777777" w:rsidR="00246688" w:rsidRPr="00B52EA6" w:rsidRDefault="00246688" w:rsidP="002466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>1, 9-13</w:t>
            </w:r>
          </w:p>
        </w:tc>
        <w:tc>
          <w:tcPr>
            <w:tcW w:w="1456" w:type="dxa"/>
          </w:tcPr>
          <w:p w14:paraId="1DEE3FA2" w14:textId="77777777" w:rsidR="00246688" w:rsidRPr="00B52EA6" w:rsidRDefault="00246688" w:rsidP="002466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>5 (2</w:t>
            </w:r>
            <w:r w:rsidRPr="00B52EA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nd</w:t>
            </w: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54" w:type="dxa"/>
          </w:tcPr>
          <w:p w14:paraId="580BF621" w14:textId="77777777" w:rsidR="00246688" w:rsidRPr="00B52EA6" w:rsidRDefault="00246688" w:rsidP="002466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14:paraId="5DEE2661" w14:textId="77777777" w:rsidR="00246688" w:rsidRPr="00B52EA6" w:rsidRDefault="00246688" w:rsidP="002466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>0.06*0.0425</w:t>
            </w:r>
          </w:p>
          <w:p w14:paraId="144341A4" w14:textId="77777777" w:rsidR="00246688" w:rsidRPr="00B52EA6" w:rsidRDefault="00246688" w:rsidP="002466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>0.045*0.0375</w:t>
            </w:r>
          </w:p>
        </w:tc>
        <w:tc>
          <w:tcPr>
            <w:tcW w:w="1191" w:type="dxa"/>
          </w:tcPr>
          <w:p w14:paraId="7339E15B" w14:textId="77777777" w:rsidR="00246688" w:rsidRPr="00B52EA6" w:rsidRDefault="00246688" w:rsidP="002466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B52EA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rd</w:t>
            </w:r>
            <w:r w:rsidRPr="00B52EA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52EA6">
              <w:rPr>
                <w:rFonts w:ascii="Times New Roman" w:hAnsi="Times New Roman" w:cs="Times New Roman"/>
                <w:sz w:val="20"/>
                <w:szCs w:val="20"/>
              </w:rPr>
              <w:t>palpal</w:t>
            </w:r>
            <w:proofErr w:type="spellEnd"/>
            <w:r w:rsidRPr="00B52EA6">
              <w:rPr>
                <w:rFonts w:ascii="Times New Roman" w:hAnsi="Times New Roman" w:cs="Times New Roman"/>
                <w:sz w:val="20"/>
                <w:szCs w:val="20"/>
              </w:rPr>
              <w:t xml:space="preserve"> segment with pit located distally</w:t>
            </w:r>
          </w:p>
        </w:tc>
      </w:tr>
    </w:tbl>
    <w:p w14:paraId="7F7F8A26" w14:textId="77777777" w:rsidR="00A838CD" w:rsidRPr="00B52EA6" w:rsidRDefault="00A838CD" w:rsidP="00A838CD">
      <w:pPr>
        <w:ind w:left="720"/>
        <w:rPr>
          <w:rFonts w:ascii="Times New Roman" w:hAnsi="Times New Roman" w:cs="Times New Roman"/>
          <w:sz w:val="20"/>
          <w:szCs w:val="20"/>
          <w:lang w:val="en-US"/>
        </w:rPr>
      </w:pPr>
    </w:p>
    <w:p w14:paraId="65C7C74D" w14:textId="5CE33F61" w:rsidR="00D21DAA" w:rsidRPr="00B52EA6" w:rsidRDefault="00D21DAA" w:rsidP="00D21DAA">
      <w:pPr>
        <w:ind w:left="720"/>
        <w:rPr>
          <w:rFonts w:ascii="Times New Roman" w:hAnsi="Times New Roman" w:cs="Times New Roman"/>
          <w:sz w:val="20"/>
          <w:szCs w:val="20"/>
          <w:lang w:val="en-US"/>
        </w:rPr>
      </w:pPr>
      <w:r w:rsidRPr="00B52EA6">
        <w:rPr>
          <w:rFonts w:ascii="Times New Roman" w:hAnsi="Times New Roman" w:cs="Times New Roman"/>
          <w:sz w:val="20"/>
          <w:szCs w:val="20"/>
        </w:rPr>
        <w:t xml:space="preserve">Site Number refers to Table 1. ‘*’ denotes specimen examined from biting collection (BC). </w:t>
      </w:r>
    </w:p>
    <w:sectPr w:rsidR="00D21DAA" w:rsidRPr="00B52EA6" w:rsidSect="00B52EA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NewRoman">
    <w:altName w:val="MS Gothic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827F5A"/>
    <w:multiLevelType w:val="hybridMultilevel"/>
    <w:tmpl w:val="259C4052"/>
    <w:lvl w:ilvl="0" w:tplc="B57257FE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37E7C85"/>
    <w:multiLevelType w:val="hybridMultilevel"/>
    <w:tmpl w:val="3D00976E"/>
    <w:lvl w:ilvl="0" w:tplc="CD0A715C">
      <w:numFmt w:val="bullet"/>
      <w:lvlText w:val=""/>
      <w:lvlJc w:val="left"/>
      <w:pPr>
        <w:ind w:left="1080" w:hanging="360"/>
      </w:pPr>
      <w:rPr>
        <w:rFonts w:ascii="Symbol" w:eastAsiaTheme="minorHAnsi" w:hAnsi="Symbol" w:cs="Times New Roman" w:hint="default"/>
      </w:rPr>
    </w:lvl>
    <w:lvl w:ilvl="1" w:tplc="40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2339744B"/>
    <w:multiLevelType w:val="hybridMultilevel"/>
    <w:tmpl w:val="70782C6E"/>
    <w:lvl w:ilvl="0" w:tplc="7FCAE838">
      <w:numFmt w:val="bullet"/>
      <w:lvlText w:val=""/>
      <w:lvlJc w:val="left"/>
      <w:pPr>
        <w:ind w:left="1080" w:hanging="360"/>
      </w:pPr>
      <w:rPr>
        <w:rFonts w:ascii="Symbol" w:eastAsiaTheme="minorHAnsi" w:hAnsi="Symbol" w:cs="Times New Roman" w:hint="default"/>
      </w:rPr>
    </w:lvl>
    <w:lvl w:ilvl="1" w:tplc="40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0C20"/>
    <w:rsid w:val="0001131D"/>
    <w:rsid w:val="00034068"/>
    <w:rsid w:val="00131F14"/>
    <w:rsid w:val="0020062F"/>
    <w:rsid w:val="00246688"/>
    <w:rsid w:val="00286C0B"/>
    <w:rsid w:val="002D4434"/>
    <w:rsid w:val="004508BB"/>
    <w:rsid w:val="0047649C"/>
    <w:rsid w:val="00694630"/>
    <w:rsid w:val="006A72BF"/>
    <w:rsid w:val="006B24AD"/>
    <w:rsid w:val="00710C20"/>
    <w:rsid w:val="00737780"/>
    <w:rsid w:val="00992201"/>
    <w:rsid w:val="00A22041"/>
    <w:rsid w:val="00A258F2"/>
    <w:rsid w:val="00A838CD"/>
    <w:rsid w:val="00AB5368"/>
    <w:rsid w:val="00AE1419"/>
    <w:rsid w:val="00B42766"/>
    <w:rsid w:val="00B52EA6"/>
    <w:rsid w:val="00C16F30"/>
    <w:rsid w:val="00C8361C"/>
    <w:rsid w:val="00C9578E"/>
    <w:rsid w:val="00D21DAA"/>
    <w:rsid w:val="00D70F2C"/>
    <w:rsid w:val="00DA35F4"/>
    <w:rsid w:val="00DE6B13"/>
    <w:rsid w:val="00E8758A"/>
    <w:rsid w:val="00EB1C1D"/>
    <w:rsid w:val="00EB61A3"/>
    <w:rsid w:val="00EF23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27BDC0"/>
  <w15:docId w15:val="{4CED684E-3C35-4B09-ABF8-A7127EE9B8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94630"/>
    <w:pPr>
      <w:spacing w:line="360" w:lineRule="auto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10C2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838C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0</TotalTime>
  <Pages>1</Pages>
  <Words>776</Words>
  <Characters>4425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Revathi   Thangaraj</cp:lastModifiedBy>
  <cp:revision>14</cp:revision>
  <dcterms:created xsi:type="dcterms:W3CDTF">2024-10-08T09:53:00Z</dcterms:created>
  <dcterms:modified xsi:type="dcterms:W3CDTF">2024-12-06T10:33:00Z</dcterms:modified>
</cp:coreProperties>
</file>